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C21BC" w14:textId="1FCE98E1" w:rsidR="0005338F" w:rsidRPr="00531EB2" w:rsidRDefault="001C5BCA" w:rsidP="0005338F">
      <w:pPr>
        <w:spacing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 xml:space="preserve">Supplementary </w:t>
      </w:r>
      <w:r w:rsidR="003D1930">
        <w:rPr>
          <w:rFonts w:cstheme="minorHAnsi"/>
          <w:b/>
          <w:sz w:val="20"/>
          <w:szCs w:val="20"/>
          <w:lang w:val="en-US"/>
        </w:rPr>
        <w:t>T</w:t>
      </w:r>
      <w:r>
        <w:rPr>
          <w:rFonts w:cstheme="minorHAnsi"/>
          <w:b/>
          <w:sz w:val="20"/>
          <w:szCs w:val="20"/>
          <w:lang w:val="en-US"/>
        </w:rPr>
        <w:t>able S1</w:t>
      </w:r>
      <w:r w:rsidR="0005338F" w:rsidRPr="00531EB2">
        <w:rPr>
          <w:rFonts w:cstheme="minorHAnsi"/>
          <w:b/>
          <w:sz w:val="20"/>
          <w:szCs w:val="20"/>
          <w:lang w:val="en-US"/>
        </w:rPr>
        <w:t xml:space="preserve">. </w:t>
      </w:r>
      <w:r w:rsidR="000571F9">
        <w:rPr>
          <w:rFonts w:cstheme="minorHAnsi"/>
          <w:sz w:val="20"/>
          <w:szCs w:val="20"/>
          <w:lang w:val="en-US"/>
        </w:rPr>
        <w:t>PROs of each questionnair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2977"/>
        <w:gridCol w:w="4672"/>
      </w:tblGrid>
      <w:tr w:rsidR="000571F9" w:rsidRPr="00463798" w14:paraId="27DB3602" w14:textId="77777777" w:rsidTr="00E2324C">
        <w:tc>
          <w:tcPr>
            <w:tcW w:w="1413" w:type="dxa"/>
            <w:shd w:val="clear" w:color="auto" w:fill="000000" w:themeFill="text1"/>
          </w:tcPr>
          <w:p w14:paraId="19CE655B" w14:textId="1188A749" w:rsidR="000571F9" w:rsidRPr="000571F9" w:rsidRDefault="000571F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shd w:val="clear" w:color="auto" w:fill="000000" w:themeFill="text1"/>
          </w:tcPr>
          <w:p w14:paraId="1E13116D" w14:textId="77777777" w:rsidR="000571F9" w:rsidRPr="000571F9" w:rsidRDefault="000571F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72" w:type="dxa"/>
            <w:shd w:val="clear" w:color="auto" w:fill="000000" w:themeFill="text1"/>
          </w:tcPr>
          <w:p w14:paraId="5C90535E" w14:textId="77777777" w:rsidR="000571F9" w:rsidRPr="000571F9" w:rsidRDefault="000571F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0571F9" w14:paraId="48A174E4" w14:textId="77777777" w:rsidTr="00E2324C">
        <w:tc>
          <w:tcPr>
            <w:tcW w:w="1413" w:type="dxa"/>
            <w:shd w:val="clear" w:color="auto" w:fill="808080" w:themeFill="background1" w:themeFillShade="80"/>
          </w:tcPr>
          <w:p w14:paraId="3F32C63C" w14:textId="683D7F47" w:rsidR="000571F9" w:rsidRPr="000571F9" w:rsidRDefault="000571F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0571F9">
              <w:rPr>
                <w:rFonts w:cstheme="minorHAnsi"/>
                <w:b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977" w:type="dxa"/>
            <w:shd w:val="clear" w:color="auto" w:fill="808080" w:themeFill="background1" w:themeFillShade="80"/>
          </w:tcPr>
          <w:p w14:paraId="19EBD094" w14:textId="2CDC08EF" w:rsidR="000571F9" w:rsidRPr="003B0476" w:rsidRDefault="000571F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PROs – Function </w:t>
            </w:r>
            <w:proofErr w:type="spellStart"/>
            <w:r>
              <w:rPr>
                <w:rFonts w:cstheme="minorHAnsi"/>
                <w:b/>
                <w:sz w:val="16"/>
                <w:szCs w:val="16"/>
                <w:lang w:val="en-US"/>
              </w:rPr>
              <w:t>scales</w:t>
            </w:r>
            <w:r w:rsidR="003B0476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672" w:type="dxa"/>
            <w:shd w:val="clear" w:color="auto" w:fill="808080" w:themeFill="background1" w:themeFillShade="80"/>
          </w:tcPr>
          <w:p w14:paraId="06AD7D02" w14:textId="1E9DB78D" w:rsidR="000571F9" w:rsidRPr="003B0476" w:rsidRDefault="000571F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PROs – Symptom </w:t>
            </w:r>
            <w:proofErr w:type="spellStart"/>
            <w:r>
              <w:rPr>
                <w:rFonts w:cstheme="minorHAnsi"/>
                <w:b/>
                <w:sz w:val="16"/>
                <w:szCs w:val="16"/>
                <w:lang w:val="en-US"/>
              </w:rPr>
              <w:t>scales</w:t>
            </w:r>
            <w:r w:rsidR="003B0476" w:rsidRPr="003B0476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0571F9" w14:paraId="07F53B97" w14:textId="77777777" w:rsidTr="00E2324C">
        <w:tc>
          <w:tcPr>
            <w:tcW w:w="1413" w:type="dxa"/>
          </w:tcPr>
          <w:p w14:paraId="750E2D62" w14:textId="6396A302" w:rsidR="000571F9" w:rsidRPr="000571F9" w:rsidRDefault="000571F9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Q-5D-5L</w:t>
            </w:r>
          </w:p>
        </w:tc>
        <w:tc>
          <w:tcPr>
            <w:tcW w:w="2977" w:type="dxa"/>
          </w:tcPr>
          <w:p w14:paraId="3BF011A5" w14:textId="6E0B3943" w:rsidR="000571F9" w:rsidRPr="000571F9" w:rsidRDefault="000571F9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Visual analogue scale; Index value</w:t>
            </w:r>
          </w:p>
        </w:tc>
        <w:tc>
          <w:tcPr>
            <w:tcW w:w="4672" w:type="dxa"/>
          </w:tcPr>
          <w:p w14:paraId="03E1C954" w14:textId="3A505A8C" w:rsidR="000571F9" w:rsidRPr="000571F9" w:rsidRDefault="000571F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71F9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0571F9" w:rsidRPr="00463798" w14:paraId="4C68197F" w14:textId="77777777" w:rsidTr="00E2324C">
        <w:tc>
          <w:tcPr>
            <w:tcW w:w="1413" w:type="dxa"/>
            <w:shd w:val="clear" w:color="auto" w:fill="D9D9D9" w:themeFill="background1" w:themeFillShade="D9"/>
          </w:tcPr>
          <w:p w14:paraId="65FBB970" w14:textId="5372AF29" w:rsidR="000571F9" w:rsidRPr="000571F9" w:rsidRDefault="000571F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71F9">
              <w:rPr>
                <w:rFonts w:cstheme="minorHAnsi"/>
                <w:sz w:val="16"/>
                <w:szCs w:val="16"/>
                <w:lang w:val="en-US"/>
              </w:rPr>
              <w:t>EORTC QLQ-C30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0505F6A0" w14:textId="38FFE309" w:rsidR="000571F9" w:rsidRPr="000571F9" w:rsidRDefault="000571F9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Global health status; Physical functioning; Role functioning; Emotional functioning; Cognitive functioning; Social functioning, C30 summary score </w:t>
            </w:r>
          </w:p>
        </w:tc>
        <w:tc>
          <w:tcPr>
            <w:tcW w:w="4672" w:type="dxa"/>
            <w:shd w:val="clear" w:color="auto" w:fill="D9D9D9" w:themeFill="background1" w:themeFillShade="D9"/>
          </w:tcPr>
          <w:p w14:paraId="50D3120B" w14:textId="280AD5EE" w:rsidR="000571F9" w:rsidRPr="000571F9" w:rsidRDefault="000571F9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atigue; Nausea and vomiting; Pain; Dyspnea; Insomnia; Loss of appetite; Constipation; Diarrhea; Financial difficulties</w:t>
            </w:r>
          </w:p>
        </w:tc>
      </w:tr>
      <w:tr w:rsidR="000571F9" w:rsidRPr="00463798" w14:paraId="7C494487" w14:textId="77777777" w:rsidTr="00E2324C">
        <w:tc>
          <w:tcPr>
            <w:tcW w:w="1413" w:type="dxa"/>
          </w:tcPr>
          <w:p w14:paraId="50A6ED62" w14:textId="6B28BF36" w:rsidR="000571F9" w:rsidRPr="000571F9" w:rsidRDefault="000571F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571F9">
              <w:rPr>
                <w:rFonts w:cstheme="minorHAnsi"/>
                <w:sz w:val="16"/>
                <w:szCs w:val="16"/>
                <w:lang w:val="en-US"/>
              </w:rPr>
              <w:t>EORTC QLQ-CR29</w:t>
            </w:r>
          </w:p>
        </w:tc>
        <w:tc>
          <w:tcPr>
            <w:tcW w:w="2977" w:type="dxa"/>
          </w:tcPr>
          <w:p w14:paraId="2EEDB70C" w14:textId="49F7B5A3" w:rsidR="000571F9" w:rsidRPr="000571F9" w:rsidRDefault="003B0476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eight; Body image; Sexual interest (males); Sexual interest (females)</w:t>
            </w:r>
          </w:p>
        </w:tc>
        <w:tc>
          <w:tcPr>
            <w:tcW w:w="4672" w:type="dxa"/>
          </w:tcPr>
          <w:p w14:paraId="70941728" w14:textId="30108EC4" w:rsidR="000571F9" w:rsidRPr="000571F9" w:rsidRDefault="000571F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Urinary frequency; Urinary incontinence; Dysuria; Abdominal pain; Buttock pain; Bloating; Blood and mucus in stool;</w:t>
            </w:r>
            <w:r w:rsidR="003B0476">
              <w:rPr>
                <w:rFonts w:cstheme="minorHAnsi"/>
                <w:sz w:val="16"/>
                <w:szCs w:val="16"/>
                <w:lang w:val="en-US"/>
              </w:rPr>
              <w:t xml:space="preserve"> Dry mouth; Hair loss; Loss of taste; Flatulence; Fecal incontinence; Sore skin; Stool frequency; Embarrassment; Stoma care problems; Impotence (males); </w:t>
            </w:r>
            <w:r w:rsidR="00E2324C">
              <w:rPr>
                <w:rFonts w:cstheme="minorHAnsi"/>
                <w:sz w:val="16"/>
                <w:szCs w:val="16"/>
                <w:lang w:val="en-US"/>
              </w:rPr>
              <w:t>Dyspareunia</w:t>
            </w:r>
            <w:r w:rsidR="003B0476">
              <w:rPr>
                <w:rFonts w:cstheme="minorHAnsi"/>
                <w:sz w:val="16"/>
                <w:szCs w:val="16"/>
                <w:lang w:val="en-US"/>
              </w:rPr>
              <w:t xml:space="preserve"> (females)</w:t>
            </w:r>
            <w:r w:rsidR="00E2324C">
              <w:rPr>
                <w:rFonts w:cstheme="minorHAnsi"/>
                <w:sz w:val="16"/>
                <w:szCs w:val="16"/>
                <w:lang w:val="en-US"/>
              </w:rPr>
              <w:t>; Anxiety</w:t>
            </w:r>
          </w:p>
        </w:tc>
      </w:tr>
      <w:tr w:rsidR="000571F9" w:rsidRPr="00463798" w14:paraId="75F61741" w14:textId="77777777" w:rsidTr="000571F9">
        <w:tc>
          <w:tcPr>
            <w:tcW w:w="9062" w:type="dxa"/>
            <w:gridSpan w:val="3"/>
          </w:tcPr>
          <w:p w14:paraId="38462494" w14:textId="61E35F4B" w:rsidR="000571F9" w:rsidRPr="003B0476" w:rsidRDefault="000571F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>PRO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>s</w:t>
            </w: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patient-reported outcome</w:t>
            </w:r>
            <w:r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; </w:t>
            </w: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EORTC </w:t>
            </w:r>
            <w:r>
              <w:rPr>
                <w:rFonts w:cstheme="minorHAnsi"/>
                <w:sz w:val="16"/>
                <w:szCs w:val="16"/>
                <w:lang w:val="en-US"/>
              </w:rPr>
              <w:t>E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uropean organization for research and treatment of cancer</w:t>
            </w:r>
            <w:r w:rsidR="003B0476">
              <w:rPr>
                <w:rFonts w:cstheme="minorHAnsi"/>
                <w:sz w:val="16"/>
                <w:szCs w:val="16"/>
                <w:lang w:val="en-US"/>
              </w:rPr>
              <w:t xml:space="preserve">; </w:t>
            </w:r>
            <w:proofErr w:type="spellStart"/>
            <w:r w:rsidR="003B0476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="003B0476">
              <w:rPr>
                <w:rFonts w:cstheme="minorHAnsi"/>
                <w:sz w:val="16"/>
                <w:szCs w:val="16"/>
                <w:lang w:val="en-US"/>
              </w:rPr>
              <w:t>higher</w:t>
            </w:r>
            <w:proofErr w:type="spellEnd"/>
            <w:r w:rsidR="003B0476">
              <w:rPr>
                <w:rFonts w:cstheme="minorHAnsi"/>
                <w:sz w:val="16"/>
                <w:szCs w:val="16"/>
                <w:lang w:val="en-US"/>
              </w:rPr>
              <w:t xml:space="preserve"> score indicates better functioning; </w:t>
            </w:r>
            <w:proofErr w:type="spellStart"/>
            <w:r w:rsidR="003B0476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  <w:r w:rsidR="003B0476">
              <w:rPr>
                <w:rFonts w:cstheme="minorHAnsi"/>
                <w:sz w:val="16"/>
                <w:szCs w:val="16"/>
                <w:lang w:val="en-US"/>
              </w:rPr>
              <w:t>higher</w:t>
            </w:r>
            <w:proofErr w:type="spellEnd"/>
            <w:r w:rsidR="003B0476">
              <w:rPr>
                <w:rFonts w:cstheme="minorHAnsi"/>
                <w:sz w:val="16"/>
                <w:szCs w:val="16"/>
                <w:lang w:val="en-US"/>
              </w:rPr>
              <w:t xml:space="preserve"> score indicates worse symptoms. </w:t>
            </w:r>
          </w:p>
        </w:tc>
      </w:tr>
    </w:tbl>
    <w:p w14:paraId="1B223AA3" w14:textId="77777777" w:rsidR="00AA50F9" w:rsidRPr="00531EB2" w:rsidRDefault="00AA50F9">
      <w:pPr>
        <w:rPr>
          <w:rFonts w:cstheme="minorHAnsi"/>
          <w:b/>
          <w:sz w:val="20"/>
          <w:szCs w:val="20"/>
          <w:lang w:val="en-US"/>
        </w:rPr>
      </w:pPr>
      <w:r w:rsidRPr="00531EB2">
        <w:rPr>
          <w:rFonts w:cstheme="minorHAnsi"/>
          <w:b/>
          <w:sz w:val="20"/>
          <w:szCs w:val="20"/>
          <w:lang w:val="en-US"/>
        </w:rPr>
        <w:br w:type="page"/>
      </w:r>
    </w:p>
    <w:p w14:paraId="6251E69D" w14:textId="0447F21D" w:rsidR="0005338F" w:rsidRPr="00531EB2" w:rsidRDefault="001C5BC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 xml:space="preserve">Supplementary </w:t>
      </w:r>
      <w:r w:rsidR="003D1930">
        <w:rPr>
          <w:rFonts w:cstheme="minorHAnsi"/>
          <w:b/>
          <w:sz w:val="20"/>
          <w:szCs w:val="20"/>
          <w:lang w:val="en-US"/>
        </w:rPr>
        <w:t>T</w:t>
      </w:r>
      <w:r>
        <w:rPr>
          <w:rFonts w:cstheme="minorHAnsi"/>
          <w:b/>
          <w:sz w:val="20"/>
          <w:szCs w:val="20"/>
          <w:lang w:val="en-US"/>
        </w:rPr>
        <w:t>able S2</w:t>
      </w:r>
      <w:r w:rsidR="003C6B2B" w:rsidRPr="00531EB2">
        <w:rPr>
          <w:rFonts w:cstheme="minorHAnsi"/>
          <w:b/>
          <w:sz w:val="20"/>
          <w:szCs w:val="20"/>
          <w:lang w:val="en-US"/>
        </w:rPr>
        <w:t xml:space="preserve">. </w:t>
      </w:r>
      <w:r w:rsidR="003C6B2B" w:rsidRPr="00531EB2">
        <w:rPr>
          <w:rFonts w:cstheme="minorHAnsi"/>
          <w:sz w:val="20"/>
          <w:szCs w:val="20"/>
          <w:lang w:val="en-US"/>
        </w:rPr>
        <w:t xml:space="preserve">Baseline characteristics of </w:t>
      </w:r>
      <w:r w:rsidR="00DB10E0">
        <w:rPr>
          <w:rFonts w:cstheme="minorHAnsi"/>
          <w:sz w:val="20"/>
          <w:szCs w:val="20"/>
          <w:lang w:val="en-US"/>
        </w:rPr>
        <w:t xml:space="preserve">the </w:t>
      </w:r>
      <w:r w:rsidR="002E6048">
        <w:rPr>
          <w:rFonts w:cstheme="minorHAnsi"/>
          <w:sz w:val="20"/>
          <w:szCs w:val="20"/>
          <w:lang w:val="en-US"/>
        </w:rPr>
        <w:t xml:space="preserve">intention-to-treat </w:t>
      </w:r>
      <w:r w:rsidR="003C6B2B" w:rsidRPr="00531EB2">
        <w:rPr>
          <w:rFonts w:cstheme="minorHAnsi"/>
          <w:sz w:val="20"/>
          <w:szCs w:val="20"/>
          <w:lang w:val="en-US"/>
        </w:rPr>
        <w:t>trial population.</w:t>
      </w:r>
    </w:p>
    <w:tbl>
      <w:tblPr>
        <w:tblStyle w:val="Tabelras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9"/>
        <w:gridCol w:w="1276"/>
        <w:gridCol w:w="992"/>
        <w:gridCol w:w="992"/>
      </w:tblGrid>
      <w:tr w:rsidR="00FC048C" w:rsidRPr="00463798" w14:paraId="0F4B2CC3" w14:textId="53117FDF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</w:tcPr>
          <w:p w14:paraId="7B08F756" w14:textId="36263193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000000" w:themeFill="text1"/>
          </w:tcPr>
          <w:p w14:paraId="2205AA6F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E683878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16370B1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FC048C" w:rsidRPr="00531EB2" w14:paraId="402C2E9C" w14:textId="3EE7189B" w:rsidTr="00FC048C">
        <w:tc>
          <w:tcPr>
            <w:tcW w:w="5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00EE29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8BD7304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Experimental  (n=4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F204F1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Control</w:t>
            </w:r>
          </w:p>
          <w:p w14:paraId="6DB47CFF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(n=4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2A7D823" w14:textId="00D731FC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FC048C" w:rsidRPr="00531EB2" w14:paraId="47648BCD" w14:textId="3C1B8AC9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04E6C4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Sex, </w:t>
            </w:r>
            <w:r w:rsidRPr="00531EB2">
              <w:rPr>
                <w:rFonts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915F413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A4154F1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07A81338" w14:textId="3E42034C" w:rsidR="00FC048C" w:rsidRPr="00531EB2" w:rsidRDefault="002E6048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62</w:t>
            </w:r>
          </w:p>
        </w:tc>
      </w:tr>
      <w:tr w:rsidR="00FC048C" w:rsidRPr="00531EB2" w14:paraId="011A853A" w14:textId="55F608C9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5400AD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Mal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CAAD871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 (4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13E60F5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 (6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ABBDEC2" w14:textId="7248B38F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013D27B3" w14:textId="745DAD36" w:rsidTr="00FC048C">
        <w:tc>
          <w:tcPr>
            <w:tcW w:w="5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5BD09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Femal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E20099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 (52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DDC67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 (4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8CAF0AB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0EFB4DF2" w14:textId="2C7FBA4C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28AE0F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Age in years, 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AA397D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0 (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6C2CB0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4 (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1AB7D9" w14:textId="2E38C576" w:rsidR="00FC048C" w:rsidRPr="00636766" w:rsidRDefault="00A411B6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36766">
              <w:rPr>
                <w:rFonts w:cstheme="minorHAnsi"/>
                <w:b/>
                <w:sz w:val="16"/>
                <w:szCs w:val="16"/>
                <w:lang w:val="en-US"/>
              </w:rPr>
              <w:t>0.047</w:t>
            </w:r>
          </w:p>
        </w:tc>
      </w:tr>
      <w:tr w:rsidR="00FC048C" w:rsidRPr="00531EB2" w14:paraId="4A676F90" w14:textId="0B0BC931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E9EB38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WHO performance score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531EB2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n </w:t>
            </w: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DF1A6EC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A9D94EF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5E32099B" w14:textId="4C23B138" w:rsidR="00FC048C" w:rsidRPr="00531EB2" w:rsidRDefault="002E6048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87</w:t>
            </w:r>
          </w:p>
        </w:tc>
      </w:tr>
      <w:tr w:rsidR="00FC048C" w:rsidRPr="00531EB2" w14:paraId="661905C9" w14:textId="40A770FA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2FBFE0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BE0E90A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0 (7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E58F76D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3 (83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A5EF59" w14:textId="593F9BA0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7A51D5D1" w14:textId="62DC22F0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FFCD27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86E48E7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 (2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9EFA9CB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 (1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3549E6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652EC31C" w14:textId="4160C7EF" w:rsidTr="00FC048C">
        <w:tc>
          <w:tcPr>
            <w:tcW w:w="5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4A38B" w14:textId="2A17E1CB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82E5A2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 (3)</w:t>
            </w:r>
            <w:r w:rsidRPr="00531EB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06566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8E2EB53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2D33FD00" w14:textId="746A9E46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FFE6D5" w14:textId="340F517C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Primary tumor location, </w:t>
            </w:r>
            <w:r w:rsidRPr="00531EB2">
              <w:rPr>
                <w:rFonts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D47552A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9B19A7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46DC71" w14:textId="4C6CBFBD" w:rsidR="00FC048C" w:rsidRPr="00531EB2" w:rsidRDefault="002E6048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42</w:t>
            </w:r>
          </w:p>
        </w:tc>
      </w:tr>
      <w:tr w:rsidR="00FC048C" w:rsidRPr="00531EB2" w14:paraId="279B2CBB" w14:textId="6E839C03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7DC0F7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Proximal </w:t>
            </w:r>
            <w:proofErr w:type="spellStart"/>
            <w:r w:rsidRPr="00531EB2">
              <w:rPr>
                <w:rFonts w:cstheme="minorHAnsi"/>
                <w:sz w:val="16"/>
                <w:szCs w:val="16"/>
                <w:lang w:val="en-US"/>
              </w:rPr>
              <w:t>colon</w:t>
            </w:r>
            <w:r w:rsidRPr="00531EB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960A702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7 (4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BF3EB6B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 (3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050B70" w14:textId="784231A6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4F599EF7" w14:textId="3E949457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0FD901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Distal </w:t>
            </w:r>
            <w:proofErr w:type="spellStart"/>
            <w:r w:rsidRPr="00531EB2">
              <w:rPr>
                <w:rFonts w:cstheme="minorHAnsi"/>
                <w:sz w:val="16"/>
                <w:szCs w:val="16"/>
                <w:lang w:val="en-US"/>
              </w:rPr>
              <w:t>colon</w:t>
            </w:r>
            <w:r w:rsidRPr="00531EB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604B164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 (5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D15FB60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 (6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50BA079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1617A0B3" w14:textId="0A183E1E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3444C5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Rectum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C3F07A4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 (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1502C2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 (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13B78C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470E9527" w14:textId="12756DF9" w:rsidTr="00FC048C">
        <w:tc>
          <w:tcPr>
            <w:tcW w:w="5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7CACCD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Multipl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FDE9AD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 (3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FA43FA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08A374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3695AEAD" w14:textId="6C73633E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7CDB84" w14:textId="4AB5C329" w:rsidR="00FC048C" w:rsidRPr="00531EB2" w:rsidRDefault="00FC048C" w:rsidP="00305F0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Primary tumor status, </w:t>
            </w:r>
            <w:r w:rsidRPr="00531EB2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n </w:t>
            </w: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1FE06C1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5615F8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1B33404" w14:textId="1CC5A5CD" w:rsidR="00FC048C" w:rsidRPr="00531EB2" w:rsidRDefault="002E6048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60</w:t>
            </w:r>
          </w:p>
        </w:tc>
      </w:tr>
      <w:tr w:rsidR="00FC048C" w:rsidRPr="00531EB2" w14:paraId="40E97CCA" w14:textId="72DF45E8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AE5AF" w14:textId="77777777" w:rsidR="00FC048C" w:rsidRPr="00531EB2" w:rsidRDefault="00FC048C" w:rsidP="00B677A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 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Resected  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52A454F" w14:textId="39BF00D0" w:rsidR="00FC048C" w:rsidRPr="00531EB2" w:rsidRDefault="00FC048C" w:rsidP="00B677A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0 (7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1B1E6A1" w14:textId="5C171A5E" w:rsidR="00FC048C" w:rsidRPr="00531EB2" w:rsidRDefault="00FC048C" w:rsidP="00B677A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 (5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A89C7EB" w14:textId="1E77960F" w:rsidR="00FC048C" w:rsidRPr="00531EB2" w:rsidRDefault="00FC048C" w:rsidP="00B677A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2C94D874" w14:textId="12C77F48" w:rsidTr="00FC048C">
        <w:tc>
          <w:tcPr>
            <w:tcW w:w="5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5241A" w14:textId="77777777" w:rsidR="00FC048C" w:rsidRPr="00531EB2" w:rsidRDefault="00FC048C" w:rsidP="00B677A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 In situ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26E7AA" w14:textId="35078161" w:rsidR="00FC048C" w:rsidRPr="00531EB2" w:rsidRDefault="00FC048C" w:rsidP="00B677A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 (25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24603" w14:textId="6CCB3F7E" w:rsidR="00FC048C" w:rsidRPr="00531EB2" w:rsidRDefault="00FC048C" w:rsidP="00B677A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7 (43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A6A98D8" w14:textId="77777777" w:rsidR="00FC048C" w:rsidRPr="00531EB2" w:rsidRDefault="00FC048C" w:rsidP="00B677AD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0571F9" w14:paraId="3542248A" w14:textId="367645F9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409B2D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Previous adjuvant systemic chemotherapy for colorectal cancer, </w:t>
            </w:r>
            <w:r w:rsidRPr="00531EB2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n </w:t>
            </w: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A8E00A9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BC4224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674170" w14:textId="1407FFF6" w:rsidR="00FC048C" w:rsidRPr="00531EB2" w:rsidRDefault="002E6048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06</w:t>
            </w:r>
          </w:p>
        </w:tc>
      </w:tr>
      <w:tr w:rsidR="00FC048C" w:rsidRPr="00531EB2" w14:paraId="50467F30" w14:textId="7E4659AC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808438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 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E5D3A1F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9 (7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98BB90B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1 (7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BEB2294" w14:textId="6CC46E86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28B5AF36" w14:textId="369A74CA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8A2403" w14:textId="77777777" w:rsidR="00FC048C" w:rsidRPr="00531EB2" w:rsidRDefault="00FC048C" w:rsidP="0035394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 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D945D2F" w14:textId="77777777" w:rsidR="00FC048C" w:rsidRPr="00531EB2" w:rsidRDefault="00FC048C" w:rsidP="0035394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2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C7A298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9 (23) 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7F27F2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0571F9" w14:paraId="3AF6A7F8" w14:textId="4F2C6274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0F662F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Onset of peritoneal metastases, </w:t>
            </w:r>
            <w:r w:rsidRPr="00531EB2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n </w:t>
            </w: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D0026D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0F9D1E8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74C9D96C" w14:textId="4BD561BB" w:rsidR="00FC048C" w:rsidRPr="00531EB2" w:rsidRDefault="002E6048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99</w:t>
            </w:r>
          </w:p>
        </w:tc>
      </w:tr>
      <w:tr w:rsidR="00FC048C" w:rsidRPr="00531EB2" w14:paraId="48D94112" w14:textId="7EA709E7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96A425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 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Synchronou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523EB1E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 (5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DFFC946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 (6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33E4EB" w14:textId="46D109E8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4AF70316" w14:textId="06E1EAE9" w:rsidTr="00FC048C">
        <w:tc>
          <w:tcPr>
            <w:tcW w:w="5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223AF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531EB2">
              <w:rPr>
                <w:rFonts w:cstheme="minorHAnsi"/>
                <w:sz w:val="16"/>
                <w:szCs w:val="16"/>
                <w:lang w:val="en-US"/>
              </w:rPr>
              <w:t>Metachronou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3FC9BD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 (48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B3758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 (4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3FD9076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07DB36AD" w14:textId="519BD1F6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3E2DDA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Baseline peritoneal cancer index, median (rang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71A2EA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 (0-1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83D6FC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 (1-1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D2B510" w14:textId="34609CDE" w:rsidR="00FC048C" w:rsidRPr="00531EB2" w:rsidRDefault="00A411B6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64</w:t>
            </w:r>
          </w:p>
        </w:tc>
      </w:tr>
      <w:tr w:rsidR="00FC048C" w:rsidRPr="00531EB2" w14:paraId="023564AA" w14:textId="6B7919D3" w:rsidTr="00FC048C">
        <w:tc>
          <w:tcPr>
            <w:tcW w:w="5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CD3601" w14:textId="77777777" w:rsidR="00FC048C" w:rsidRPr="00531EB2" w:rsidRDefault="00FC048C" w:rsidP="00F0045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Planned HIPEC regimen, </w:t>
            </w:r>
            <w:r w:rsidRPr="00531EB2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n </w:t>
            </w: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9DB62D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362D942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1FE0ACE3" w14:textId="2617FED3" w:rsidR="00FC048C" w:rsidRPr="00531EB2" w:rsidRDefault="002E6048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&gt;0.999</w:t>
            </w:r>
          </w:p>
        </w:tc>
      </w:tr>
      <w:tr w:rsidR="00FC048C" w:rsidRPr="00531EB2" w14:paraId="672F7F52" w14:textId="09555669" w:rsidTr="00FC048C">
        <w:tc>
          <w:tcPr>
            <w:tcW w:w="5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637D43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531EB2">
              <w:rPr>
                <w:rFonts w:cstheme="minorHAnsi"/>
                <w:sz w:val="16"/>
                <w:szCs w:val="16"/>
                <w:lang w:val="en-US"/>
              </w:rPr>
              <w:t>Mitomycin</w:t>
            </w:r>
            <w:proofErr w:type="spellEnd"/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C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4C95353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2 (8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A8E7BC9" w14:textId="77777777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2 (8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9E0BABC" w14:textId="5C75F39A" w:rsidR="00FC048C" w:rsidRPr="00531EB2" w:rsidRDefault="00FC048C" w:rsidP="00F0045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C048C" w:rsidRPr="00531EB2" w14:paraId="125EBAAF" w14:textId="2D6887CE" w:rsidTr="00FC048C">
        <w:tc>
          <w:tcPr>
            <w:tcW w:w="5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45A90" w14:textId="77777777" w:rsidR="00FC048C" w:rsidRPr="00531EB2" w:rsidRDefault="00FC048C" w:rsidP="000A335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531EB2">
              <w:rPr>
                <w:rFonts w:cstheme="minorHAnsi"/>
                <w:sz w:val="16"/>
                <w:szCs w:val="16"/>
                <w:lang w:val="en-US"/>
              </w:rPr>
              <w:t>Oxaliplati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82FDC3" w14:textId="77777777" w:rsidR="00FC048C" w:rsidRPr="00531EB2" w:rsidRDefault="00FC048C" w:rsidP="000A335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 (2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DE533" w14:textId="77777777" w:rsidR="00FC048C" w:rsidRPr="00531EB2" w:rsidRDefault="00FC048C" w:rsidP="000A335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 (20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E2EA495" w14:textId="77777777" w:rsidR="00FC048C" w:rsidRPr="00531EB2" w:rsidRDefault="00FC048C" w:rsidP="000A335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36766" w:rsidRPr="00463798" w14:paraId="52EDB48C" w14:textId="7E6CAB30" w:rsidTr="006051B6">
        <w:tc>
          <w:tcPr>
            <w:tcW w:w="8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04015" w14:textId="33DCF70D" w:rsidR="00636766" w:rsidRPr="00531EB2" w:rsidRDefault="00636766" w:rsidP="000A335C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HIPEC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hype</w:t>
            </w:r>
            <w:r w:rsidR="003B6EF8"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thermic intraperitoneal chemotherapy; </w:t>
            </w: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SD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standard deviation; </w:t>
            </w: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WHO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world health organization; </w:t>
            </w:r>
            <w:proofErr w:type="spellStart"/>
            <w:r w:rsidRPr="00531EB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due</w:t>
            </w:r>
            <w:proofErr w:type="spellEnd"/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to severe obesity; </w:t>
            </w:r>
            <w:proofErr w:type="spellStart"/>
            <w:r w:rsidRPr="00531EB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="000C188D">
              <w:rPr>
                <w:rFonts w:cstheme="minorHAnsi"/>
                <w:sz w:val="16"/>
                <w:szCs w:val="16"/>
                <w:lang w:val="en-US"/>
              </w:rPr>
              <w:t>ae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cum</w:t>
            </w:r>
            <w:proofErr w:type="spellEnd"/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, ascending colon, hepatic flexure, transverse colon; </w:t>
            </w:r>
            <w:proofErr w:type="spellStart"/>
            <w:r w:rsidRPr="00531EB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splenic</w:t>
            </w:r>
            <w:proofErr w:type="spellEnd"/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flexure, descending colon, sigmoid, </w:t>
            </w:r>
            <w:proofErr w:type="spellStart"/>
            <w:r w:rsidRPr="00531EB2">
              <w:rPr>
                <w:rFonts w:cstheme="minorHAnsi"/>
                <w:sz w:val="16"/>
                <w:szCs w:val="16"/>
                <w:lang w:val="en-US"/>
              </w:rPr>
              <w:t>rectosigmoid</w:t>
            </w:r>
            <w:proofErr w:type="spellEnd"/>
            <w:r w:rsidRPr="00531EB2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</w:tbl>
    <w:p w14:paraId="04344092" w14:textId="77777777" w:rsidR="003C6B2B" w:rsidRPr="00531EB2" w:rsidRDefault="003C6B2B">
      <w:pPr>
        <w:rPr>
          <w:rFonts w:cstheme="minorHAnsi"/>
          <w:sz w:val="20"/>
          <w:szCs w:val="20"/>
          <w:lang w:val="en-US"/>
        </w:rPr>
      </w:pPr>
    </w:p>
    <w:p w14:paraId="23A723A8" w14:textId="77777777" w:rsidR="00AA50F9" w:rsidRPr="00531EB2" w:rsidRDefault="00AA50F9">
      <w:pPr>
        <w:rPr>
          <w:rFonts w:cstheme="minorHAnsi"/>
          <w:b/>
          <w:sz w:val="20"/>
          <w:szCs w:val="20"/>
          <w:lang w:val="en-US"/>
        </w:rPr>
      </w:pPr>
      <w:r w:rsidRPr="00531EB2">
        <w:rPr>
          <w:rFonts w:cstheme="minorHAnsi"/>
          <w:b/>
          <w:sz w:val="20"/>
          <w:szCs w:val="20"/>
          <w:lang w:val="en-US"/>
        </w:rPr>
        <w:br w:type="page"/>
      </w:r>
    </w:p>
    <w:p w14:paraId="639DCF1E" w14:textId="369FEC79" w:rsidR="00832CBD" w:rsidRPr="00531EB2" w:rsidRDefault="001C5BCA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 xml:space="preserve">Supplementary </w:t>
      </w:r>
      <w:r w:rsidR="003D1930">
        <w:rPr>
          <w:rFonts w:cstheme="minorHAnsi"/>
          <w:b/>
          <w:sz w:val="20"/>
          <w:szCs w:val="20"/>
          <w:lang w:val="en-US"/>
        </w:rPr>
        <w:t>T</w:t>
      </w:r>
      <w:r>
        <w:rPr>
          <w:rFonts w:cstheme="minorHAnsi"/>
          <w:b/>
          <w:sz w:val="20"/>
          <w:szCs w:val="20"/>
          <w:lang w:val="en-US"/>
        </w:rPr>
        <w:t>able S3</w:t>
      </w:r>
      <w:r w:rsidR="00832CBD" w:rsidRPr="00531EB2">
        <w:rPr>
          <w:rFonts w:cstheme="minorHAnsi"/>
          <w:b/>
          <w:sz w:val="20"/>
          <w:szCs w:val="20"/>
          <w:lang w:val="en-US"/>
        </w:rPr>
        <w:t xml:space="preserve">. </w:t>
      </w:r>
      <w:r w:rsidR="00832CBD" w:rsidRPr="00531EB2">
        <w:rPr>
          <w:rFonts w:cstheme="minorHAnsi"/>
          <w:sz w:val="20"/>
          <w:szCs w:val="20"/>
          <w:lang w:val="en-US"/>
        </w:rPr>
        <w:t xml:space="preserve">PRO scores of </w:t>
      </w:r>
      <w:r w:rsidR="00CD306A" w:rsidRPr="00531EB2">
        <w:rPr>
          <w:rFonts w:cstheme="minorHAnsi"/>
          <w:sz w:val="20"/>
          <w:szCs w:val="20"/>
          <w:lang w:val="en-US"/>
        </w:rPr>
        <w:t>68</w:t>
      </w:r>
      <w:r w:rsidR="0036077A" w:rsidRPr="00531EB2">
        <w:rPr>
          <w:rFonts w:cstheme="minorHAnsi"/>
          <w:sz w:val="20"/>
          <w:szCs w:val="20"/>
          <w:lang w:val="en-US"/>
        </w:rPr>
        <w:t xml:space="preserve"> patients included in </w:t>
      </w:r>
      <w:r w:rsidR="00832CBD" w:rsidRPr="00531EB2">
        <w:rPr>
          <w:rFonts w:cstheme="minorHAnsi"/>
          <w:sz w:val="20"/>
          <w:szCs w:val="20"/>
          <w:lang w:val="en-US"/>
        </w:rPr>
        <w:t>primary c</w:t>
      </w:r>
      <w:r w:rsidR="0036077A" w:rsidRPr="00531EB2">
        <w:rPr>
          <w:rFonts w:cstheme="minorHAnsi"/>
          <w:sz w:val="20"/>
          <w:szCs w:val="20"/>
          <w:lang w:val="en-US"/>
        </w:rPr>
        <w:t>omparative analyses.</w:t>
      </w:r>
    </w:p>
    <w:tbl>
      <w:tblPr>
        <w:tblStyle w:val="Tabelraster"/>
        <w:tblW w:w="1006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1134"/>
        <w:gridCol w:w="851"/>
        <w:gridCol w:w="1134"/>
        <w:gridCol w:w="992"/>
        <w:gridCol w:w="1134"/>
        <w:gridCol w:w="992"/>
      </w:tblGrid>
      <w:tr w:rsidR="007D70EA" w:rsidRPr="00531EB2" w14:paraId="1DA6097B" w14:textId="77777777" w:rsidTr="005176E1">
        <w:tc>
          <w:tcPr>
            <w:tcW w:w="1702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</w:tcPr>
          <w:p w14:paraId="381FA6F0" w14:textId="77777777" w:rsidR="007D70EA" w:rsidRPr="00531EB2" w:rsidRDefault="00DF2B6D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000000" w:themeFill="text1"/>
          </w:tcPr>
          <w:p w14:paraId="31541463" w14:textId="77777777" w:rsidR="007D70EA" w:rsidRPr="00531EB2" w:rsidRDefault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000000" w:themeFill="text1"/>
          </w:tcPr>
          <w:p w14:paraId="019EF395" w14:textId="5C120D33" w:rsidR="007D70EA" w:rsidRPr="00531EB2" w:rsidRDefault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After neoadjuvant treatm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000000" w:themeFill="text1"/>
          </w:tcPr>
          <w:p w14:paraId="49F357E5" w14:textId="77777777" w:rsidR="007D70EA" w:rsidRPr="00531EB2" w:rsidRDefault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Three months postoperativel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78A614C" w14:textId="77777777" w:rsidR="001446E6" w:rsidRDefault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 xml:space="preserve">Six months </w:t>
            </w:r>
          </w:p>
          <w:p w14:paraId="177FD1F3" w14:textId="2E73B242" w:rsidR="007D70EA" w:rsidRPr="00531EB2" w:rsidRDefault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postoperatively</w:t>
            </w:r>
          </w:p>
        </w:tc>
      </w:tr>
      <w:tr w:rsidR="007D70EA" w:rsidRPr="00531EB2" w14:paraId="56642EF0" w14:textId="77777777" w:rsidTr="00C054F2"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5C681FD" w14:textId="77777777" w:rsidR="007D70EA" w:rsidRPr="006051B6" w:rsidRDefault="007D70EA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PRO, mean (SD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B757345" w14:textId="77777777" w:rsidR="007D70EA" w:rsidRPr="006051B6" w:rsidRDefault="007D70EA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Experimental</w:t>
            </w:r>
          </w:p>
          <w:p w14:paraId="53D3E5EC" w14:textId="77777777" w:rsidR="00DF2B6D" w:rsidRPr="006051B6" w:rsidRDefault="00DF2B6D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arm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3286FFF" w14:textId="77777777" w:rsidR="007D70EA" w:rsidRPr="006051B6" w:rsidRDefault="007D70EA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Control</w:t>
            </w:r>
          </w:p>
          <w:p w14:paraId="415D3445" w14:textId="77777777" w:rsidR="00DF2B6D" w:rsidRPr="006051B6" w:rsidRDefault="00DF2B6D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arm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FAB2279" w14:textId="77777777" w:rsidR="007D70EA" w:rsidRPr="006051B6" w:rsidRDefault="007D70EA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Experimental</w:t>
            </w:r>
          </w:p>
          <w:p w14:paraId="5356398C" w14:textId="77777777" w:rsidR="00DF2B6D" w:rsidRPr="006051B6" w:rsidRDefault="00DF2B6D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arm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EA958A" w14:textId="77777777" w:rsidR="007D70EA" w:rsidRPr="006051B6" w:rsidRDefault="007D70EA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Control</w:t>
            </w:r>
            <w:r w:rsidR="00DF2B6D" w:rsidRPr="006051B6">
              <w:rPr>
                <w:rFonts w:cstheme="minorHAnsi"/>
                <w:b/>
                <w:sz w:val="16"/>
                <w:szCs w:val="16"/>
                <w:lang w:val="en-US"/>
              </w:rPr>
              <w:t xml:space="preserve"> arm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B779545" w14:textId="77777777" w:rsidR="007D70EA" w:rsidRPr="006051B6" w:rsidRDefault="007D70EA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Experimental</w:t>
            </w:r>
            <w:r w:rsidR="00DF2B6D" w:rsidRPr="006051B6">
              <w:rPr>
                <w:rFonts w:cstheme="minorHAnsi"/>
                <w:b/>
                <w:sz w:val="16"/>
                <w:szCs w:val="16"/>
                <w:lang w:val="en-US"/>
              </w:rPr>
              <w:t xml:space="preserve"> arm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5A62C24" w14:textId="77777777" w:rsidR="007D70EA" w:rsidRPr="006051B6" w:rsidRDefault="007D70EA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Control</w:t>
            </w:r>
            <w:r w:rsidR="00DF2B6D" w:rsidRPr="006051B6">
              <w:rPr>
                <w:rFonts w:cstheme="minorHAnsi"/>
                <w:b/>
                <w:sz w:val="16"/>
                <w:szCs w:val="16"/>
                <w:lang w:val="en-US"/>
              </w:rPr>
              <w:t xml:space="preserve"> arm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2F84422" w14:textId="77777777" w:rsidR="007D70EA" w:rsidRPr="006051B6" w:rsidRDefault="007D70EA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Experimental</w:t>
            </w:r>
            <w:r w:rsidR="00DF2B6D" w:rsidRPr="006051B6">
              <w:rPr>
                <w:rFonts w:cstheme="minorHAnsi"/>
                <w:b/>
                <w:sz w:val="16"/>
                <w:szCs w:val="16"/>
                <w:lang w:val="en-US"/>
              </w:rPr>
              <w:t xml:space="preserve"> arm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95AAB22" w14:textId="77777777" w:rsidR="007D70EA" w:rsidRPr="006051B6" w:rsidRDefault="007D70EA" w:rsidP="007D70EA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051B6">
              <w:rPr>
                <w:rFonts w:cstheme="minorHAnsi"/>
                <w:b/>
                <w:sz w:val="16"/>
                <w:szCs w:val="16"/>
                <w:lang w:val="en-US"/>
              </w:rPr>
              <w:t>Control</w:t>
            </w:r>
            <w:r w:rsidR="00DF2B6D" w:rsidRPr="006051B6">
              <w:rPr>
                <w:rFonts w:cstheme="minorHAnsi"/>
                <w:b/>
                <w:sz w:val="16"/>
                <w:szCs w:val="16"/>
                <w:lang w:val="en-US"/>
              </w:rPr>
              <w:t xml:space="preserve"> arm</w:t>
            </w:r>
          </w:p>
        </w:tc>
      </w:tr>
      <w:tr w:rsidR="00392F95" w:rsidRPr="00531EB2" w14:paraId="4EB8E25F" w14:textId="77777777" w:rsidTr="00305F07"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DE6EA56" w14:textId="53BBD1F8" w:rsidR="00392F95" w:rsidRPr="00531EB2" w:rsidRDefault="00392F95" w:rsidP="007D70E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EQ-5D-5L</w:t>
            </w:r>
          </w:p>
        </w:tc>
      </w:tr>
      <w:tr w:rsidR="00FA6684" w:rsidRPr="00531EB2" w14:paraId="50B95E2F" w14:textId="77777777" w:rsidTr="00C054F2"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D13D8A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Index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732A79B" w14:textId="4ABC87D4" w:rsidR="00FA6684" w:rsidRPr="00531EB2" w:rsidRDefault="00F0045A" w:rsidP="00FA6684">
            <w:pPr>
              <w:rPr>
                <w:rFonts w:cstheme="minorHAnsi"/>
                <w:sz w:val="16"/>
                <w:szCs w:val="16"/>
              </w:rPr>
            </w:pPr>
            <w:r w:rsidRPr="00531EB2">
              <w:rPr>
                <w:rFonts w:cstheme="minorHAnsi"/>
                <w:sz w:val="16"/>
                <w:szCs w:val="16"/>
              </w:rPr>
              <w:t>0.85 (0.16</w:t>
            </w:r>
            <w:r w:rsidR="00FA6684" w:rsidRPr="00531EB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1D54C24C" w14:textId="2C63D719" w:rsidR="00FA6684" w:rsidRPr="00531EB2" w:rsidRDefault="00F0045A" w:rsidP="00FA6684">
            <w:pPr>
              <w:rPr>
                <w:rFonts w:cstheme="minorHAnsi"/>
                <w:sz w:val="16"/>
                <w:szCs w:val="16"/>
              </w:rPr>
            </w:pPr>
            <w:r w:rsidRPr="00531EB2">
              <w:rPr>
                <w:rFonts w:cstheme="minorHAnsi"/>
                <w:sz w:val="16"/>
                <w:szCs w:val="16"/>
              </w:rPr>
              <w:t>0.84 (0.19</w:t>
            </w:r>
            <w:r w:rsidR="00FA6684" w:rsidRPr="00531EB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7AEA10B" w14:textId="3FD48766" w:rsidR="00FA6684" w:rsidRPr="00531EB2" w:rsidRDefault="00F0045A" w:rsidP="00FA6684">
            <w:pPr>
              <w:rPr>
                <w:rFonts w:cstheme="minorHAnsi"/>
                <w:sz w:val="16"/>
                <w:szCs w:val="16"/>
              </w:rPr>
            </w:pPr>
            <w:r w:rsidRPr="00531EB2">
              <w:rPr>
                <w:rFonts w:cstheme="minorHAnsi"/>
                <w:sz w:val="16"/>
                <w:szCs w:val="16"/>
              </w:rPr>
              <w:t>0.79 (0.22</w:t>
            </w:r>
            <w:r w:rsidR="00FA6684" w:rsidRPr="00531EB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61650F1E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</w:rPr>
            </w:pPr>
            <w:r w:rsidRPr="00531EB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D01CFDB" w14:textId="0E3EBA95" w:rsidR="00FA6684" w:rsidRPr="00531EB2" w:rsidRDefault="00F0045A" w:rsidP="00F0045A">
            <w:pPr>
              <w:rPr>
                <w:rFonts w:cstheme="minorHAnsi"/>
                <w:sz w:val="16"/>
                <w:szCs w:val="16"/>
              </w:rPr>
            </w:pPr>
            <w:r w:rsidRPr="00531EB2">
              <w:rPr>
                <w:rFonts w:cstheme="minorHAnsi"/>
                <w:sz w:val="16"/>
                <w:szCs w:val="16"/>
              </w:rPr>
              <w:t>0.79</w:t>
            </w:r>
            <w:r w:rsidR="00FA6684" w:rsidRPr="00531EB2">
              <w:rPr>
                <w:rFonts w:cstheme="minorHAnsi"/>
                <w:sz w:val="16"/>
                <w:szCs w:val="16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</w:rPr>
              <w:t>0.22</w:t>
            </w:r>
            <w:r w:rsidR="00FA6684" w:rsidRPr="00531EB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498FFC38" w14:textId="7DDDF0B2" w:rsidR="00FA6684" w:rsidRPr="00531EB2" w:rsidRDefault="00F0045A" w:rsidP="00F0045A">
            <w:pPr>
              <w:rPr>
                <w:rFonts w:cstheme="minorHAnsi"/>
                <w:sz w:val="16"/>
                <w:szCs w:val="16"/>
              </w:rPr>
            </w:pPr>
            <w:r w:rsidRPr="00531EB2">
              <w:rPr>
                <w:rFonts w:cstheme="minorHAnsi"/>
                <w:sz w:val="16"/>
                <w:szCs w:val="16"/>
              </w:rPr>
              <w:t>0.77</w:t>
            </w:r>
            <w:r w:rsidR="00FA6684" w:rsidRPr="00531EB2">
              <w:rPr>
                <w:rFonts w:cstheme="minorHAnsi"/>
                <w:sz w:val="16"/>
                <w:szCs w:val="16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</w:rPr>
              <w:t>0.16</w:t>
            </w:r>
            <w:r w:rsidR="00FA6684" w:rsidRPr="00531EB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3CBCD55" w14:textId="65C5FFE0" w:rsidR="00FA6684" w:rsidRPr="00531EB2" w:rsidRDefault="00CD306A" w:rsidP="00CD306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0.86 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0.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C90F951" w14:textId="44A0482D" w:rsidR="00FA6684" w:rsidRPr="00531EB2" w:rsidRDefault="00CD306A" w:rsidP="00CD306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.8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0.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1905DF28" w14:textId="77777777" w:rsidTr="00C054F2"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F0F08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Visual analogue sc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3D09D91" w14:textId="646D0B88" w:rsidR="00FA6684" w:rsidRPr="00531EB2" w:rsidRDefault="00CD306A" w:rsidP="00CD306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539A0AA" w14:textId="0B028DED" w:rsidR="00FA6684" w:rsidRPr="00531EB2" w:rsidRDefault="007F0492" w:rsidP="007F04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7ED55D31" w14:textId="2217CDD8" w:rsidR="00FA6684" w:rsidRPr="00531EB2" w:rsidRDefault="007F0492" w:rsidP="007F04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A650CEC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71AD97C4" w14:textId="7882A1BD" w:rsidR="00FA6684" w:rsidRPr="00531EB2" w:rsidRDefault="007F0492" w:rsidP="007F04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BA438D5" w14:textId="07DD880B" w:rsidR="00FA6684" w:rsidRPr="00531EB2" w:rsidRDefault="007F0492" w:rsidP="007F04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56251C51" w14:textId="47013DB0" w:rsidR="00FA6684" w:rsidRPr="00531EB2" w:rsidRDefault="00AE07D9" w:rsidP="00AE07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68BC4091" w14:textId="718BD9C4" w:rsidR="00FA6684" w:rsidRPr="00531EB2" w:rsidRDefault="00AE07D9" w:rsidP="00AE07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392F95" w:rsidRPr="00531EB2" w14:paraId="74E87020" w14:textId="77777777" w:rsidTr="00305F07"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7034E88" w14:textId="594A6F5F" w:rsidR="00392F95" w:rsidRPr="00531EB2" w:rsidRDefault="00392F95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EORTC QLQ-C30</w:t>
            </w:r>
          </w:p>
        </w:tc>
      </w:tr>
      <w:tr w:rsidR="00FA6684" w:rsidRPr="00531EB2" w14:paraId="29A5FDF7" w14:textId="77777777" w:rsidTr="00C054F2"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268B9" w14:textId="2D125E10" w:rsidR="00FA6684" w:rsidRPr="00531EB2" w:rsidRDefault="004D23E4" w:rsidP="004E2AC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Global </w:t>
            </w:r>
            <w:r w:rsidR="004E2AC1">
              <w:rPr>
                <w:rFonts w:cstheme="minorHAnsi"/>
                <w:sz w:val="16"/>
                <w:szCs w:val="16"/>
                <w:lang w:val="en-US"/>
              </w:rPr>
              <w:t>h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ealth </w:t>
            </w:r>
            <w:r w:rsidR="004E2AC1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71846AB" w14:textId="0590317E" w:rsidR="00FA6684" w:rsidRPr="00531EB2" w:rsidRDefault="00AE07D9" w:rsidP="00AE07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95BD035" w14:textId="0C465C73" w:rsidR="00FA6684" w:rsidRPr="00531EB2" w:rsidRDefault="0064210E" w:rsidP="006421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75 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24F6309" w14:textId="5E41C05D" w:rsidR="00FA6684" w:rsidRPr="00531EB2" w:rsidRDefault="00D925E7" w:rsidP="00D925E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972BAF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473A321" w14:textId="639F8CFB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45F890" w14:textId="7EF3953B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5D8268" w14:textId="2472E8C2" w:rsidR="00FA6684" w:rsidRPr="00531EB2" w:rsidRDefault="009B13D2" w:rsidP="009B13D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4609E4F" w14:textId="5A356C33" w:rsidR="00FA6684" w:rsidRPr="00531EB2" w:rsidRDefault="009B13D2" w:rsidP="009B13D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77DB7C70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0CA839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Physical function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09E7516" w14:textId="79F8EE27" w:rsidR="00FA6684" w:rsidRPr="00531EB2" w:rsidRDefault="00AE07D9" w:rsidP="00AE07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9FEB9CA" w14:textId="6E50F104" w:rsidR="00FA6684" w:rsidRPr="00531EB2" w:rsidRDefault="00D925E7" w:rsidP="00D925E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C2A4A54" w14:textId="194FD285" w:rsidR="00FA6684" w:rsidRPr="00531EB2" w:rsidRDefault="00D925E7" w:rsidP="00D925E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D727172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A772936" w14:textId="3BAC48DA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874CDC4" w14:textId="07593A4C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406A72D" w14:textId="532E4D64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E48546C" w14:textId="4BBC12CC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5C0D78CA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41C049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Role function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77A8411" w14:textId="4745C8F6" w:rsidR="00FA6684" w:rsidRPr="00531EB2" w:rsidRDefault="00AE07D9" w:rsidP="00AE07D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22947F6" w14:textId="6E8D5CCB" w:rsidR="00FA6684" w:rsidRPr="00531EB2" w:rsidRDefault="00D925E7" w:rsidP="00D925E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4BA5C4C" w14:textId="44954C4F" w:rsidR="00FA6684" w:rsidRPr="00531EB2" w:rsidRDefault="00D925E7" w:rsidP="00D925E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C737E5D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5C3B3CD" w14:textId="04AE5832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FD5C478" w14:textId="16982050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6DF1951" w14:textId="7C64C0CF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7DB1DA7" w14:textId="61991C9D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2967C45B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FD785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Emotional function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55BBFA4" w14:textId="174DB804" w:rsidR="00FA6684" w:rsidRPr="00531EB2" w:rsidRDefault="0064210E" w:rsidP="006421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BD3C481" w14:textId="3FC34EEB" w:rsidR="00FA6684" w:rsidRPr="00531EB2" w:rsidRDefault="00D925E7" w:rsidP="00D925E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0352A8"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6265F1C" w14:textId="300BEF70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591B6B45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BEF1574" w14:textId="0F5FA361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84 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E16BF61" w14:textId="6ECD0476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9B8EDF0" w14:textId="611D33AC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68CFA36" w14:textId="55B89295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2600F3CF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E4AFA1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Cognitive function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C325B6D" w14:textId="464D1DEE" w:rsidR="00FA6684" w:rsidRPr="00531EB2" w:rsidRDefault="0064210E" w:rsidP="006421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2EA3751" w14:textId="57B39656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E590CA6" w14:textId="523C8D2A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5946F746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2891066" w14:textId="1A3BB03D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F46D5F9" w14:textId="02AAF5D6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B8B7EC8" w14:textId="037FD044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18BA9E1" w14:textId="440A25A2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54D17634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96023A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ocial function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EE01D1F" w14:textId="7662B494" w:rsidR="00FA6684" w:rsidRPr="00531EB2" w:rsidRDefault="0064210E" w:rsidP="006421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6CA14FE" w14:textId="7A6CC1BC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19408E0" w14:textId="5DAE0C8A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725407B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B2796FB" w14:textId="49621957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5D0D8B"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8D81564" w14:textId="0812F3BD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4B9810F" w14:textId="715C3DD0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B98ED39" w14:textId="0C39DB18" w:rsidR="00FA6684" w:rsidRPr="00531EB2" w:rsidRDefault="00055D3D" w:rsidP="00055D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38160A13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B08236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87FF283" w14:textId="2974D9E4" w:rsidR="00FA6684" w:rsidRPr="00531EB2" w:rsidRDefault="0064210E" w:rsidP="006421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F875B77" w14:textId="186E0A4B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26 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6CCC6D6" w14:textId="0345D1B3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68F4DB14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4857838" w14:textId="371CC6CC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F61A9AC" w14:textId="3D039D2E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0B72791" w14:textId="548EB5A0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D75B7B9" w14:textId="7876DCE2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35618B92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7E0186" w14:textId="6C1BB25B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usea/vomit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A0D7901" w14:textId="34BDA8C0" w:rsidR="00FA6684" w:rsidRPr="00531EB2" w:rsidRDefault="0064210E" w:rsidP="006421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1E7D0A3" w14:textId="6AD33449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53BDCAC" w14:textId="191D15AE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48D9C10" w14:textId="3EF29E46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7A8C2BE" w14:textId="5A083272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043BDF4" w14:textId="35B15E31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1DB05B2" w14:textId="0BD584B0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A763F27" w14:textId="103261F1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5D52BA9F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6A7770" w14:textId="7D9645D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Pai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074F5E1" w14:textId="790647C2" w:rsidR="00FA6684" w:rsidRPr="00531EB2" w:rsidRDefault="0064210E" w:rsidP="006421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2098BAF" w14:textId="4BA60654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3409556" w14:textId="14412C71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FADD922" w14:textId="7CAEC2E3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B6FE5D6" w14:textId="3F79028C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ED11F95" w14:textId="57183F6E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7B54CA0" w14:textId="7B0277B8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1498A7D" w14:textId="0E3308F8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09F7D909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079AE1" w14:textId="090241D2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8CD7843" w14:textId="6AFF9A66" w:rsidR="00FA6684" w:rsidRPr="00531EB2" w:rsidRDefault="0064210E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 (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D8B89F8" w14:textId="57B1084A" w:rsidR="00FA6684" w:rsidRPr="00531EB2" w:rsidRDefault="000352A8" w:rsidP="000352A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D38AA96" w14:textId="3FAFDFAD" w:rsidR="00FA6684" w:rsidRPr="00531EB2" w:rsidRDefault="00A50B69" w:rsidP="00A50B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61F51EDF" w14:textId="5777680A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3AE3DD0" w14:textId="55E704C4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E85FE26" w14:textId="620CE9E0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573CA61" w14:textId="5A6D5E3D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627A529" w14:textId="12BCDD87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208EEBC8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98AE65" w14:textId="36A3BA61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A670859" w14:textId="711D32F9" w:rsidR="00FA6684" w:rsidRPr="00531EB2" w:rsidRDefault="0064210E" w:rsidP="006421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DB805E3" w14:textId="1D56975C" w:rsidR="00FA6684" w:rsidRPr="00531EB2" w:rsidRDefault="00A50B69" w:rsidP="00A50B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7C6C137" w14:textId="71878AC4" w:rsidR="00FA6684" w:rsidRPr="00531EB2" w:rsidRDefault="00A50B69" w:rsidP="00A50B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0EEF161A" w14:textId="1ADF1EED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52FA2FD" w14:textId="22D8A18E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F8C7897" w14:textId="1056C708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AFAE092" w14:textId="7FA0D9D5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585FEDB" w14:textId="2C5E0899" w:rsidR="00FA6684" w:rsidRPr="00531EB2" w:rsidRDefault="00D64A1F" w:rsidP="00D64A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04D4C6AF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8EF06E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Loss of appeti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5AA95FC" w14:textId="09DD96EC" w:rsidR="00FA6684" w:rsidRPr="00531EB2" w:rsidRDefault="0064210E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 (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C48BF36" w14:textId="27D7EAE1" w:rsidR="00FA6684" w:rsidRPr="00531EB2" w:rsidRDefault="00A50B69" w:rsidP="00A50B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DDC4C37" w14:textId="40642225" w:rsidR="00FA6684" w:rsidRPr="00531EB2" w:rsidRDefault="00A50B69" w:rsidP="00A50B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764AC68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C36BDC5" w14:textId="09C1DDCB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B1AD395" w14:textId="15D5ABFD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F33CAA1" w14:textId="1CAAEEAB" w:rsidR="00FA6684" w:rsidRPr="00531EB2" w:rsidRDefault="00003EEB" w:rsidP="00003EE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0F1519D" w14:textId="7E7C9181" w:rsidR="00FA6684" w:rsidRPr="00531EB2" w:rsidRDefault="00003EEB" w:rsidP="00003EE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4C25A80B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D6E876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CA0DC3E" w14:textId="14F39D4D" w:rsidR="00FA6684" w:rsidRPr="00531EB2" w:rsidRDefault="0064210E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 (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22E2D96" w14:textId="045E1DC7" w:rsidR="00FA6684" w:rsidRPr="00531EB2" w:rsidRDefault="00A50B69" w:rsidP="00A50B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0979F05" w14:textId="714F7B6B" w:rsidR="00FA6684" w:rsidRPr="00531EB2" w:rsidRDefault="00A50B69" w:rsidP="00A50B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33BC6041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CC5647E" w14:textId="6E43018E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BAD2F89" w14:textId="1B9F9462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E05549D" w14:textId="2B9EDFE1" w:rsidR="00FA6684" w:rsidRPr="00531EB2" w:rsidRDefault="00003EEB" w:rsidP="00003EE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0 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D8BED92" w14:textId="4CC64809" w:rsidR="00FA6684" w:rsidRPr="00531EB2" w:rsidRDefault="00003EEB" w:rsidP="00003EE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7ECDCA91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C9C10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7EC0B80" w14:textId="60E643F9" w:rsidR="00FA6684" w:rsidRPr="00531EB2" w:rsidRDefault="0064210E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 (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581E061" w14:textId="4C238335" w:rsidR="00FA6684" w:rsidRPr="00531EB2" w:rsidRDefault="00A50B69" w:rsidP="00A50B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289A986" w14:textId="1CBF3F54" w:rsidR="00FA6684" w:rsidRPr="00531EB2" w:rsidRDefault="00A50B69" w:rsidP="00A50B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56397409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5256EDC" w14:textId="6F19BD27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81AD5D9" w14:textId="1A414F97" w:rsidR="00FA6684" w:rsidRPr="00531EB2" w:rsidRDefault="005D0D8B" w:rsidP="005D0D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88ABD45" w14:textId="20E075E7" w:rsidR="00FA6684" w:rsidRPr="00531EB2" w:rsidRDefault="00003EEB" w:rsidP="00003EE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D8BFF4B" w14:textId="18A57F2E" w:rsidR="00FA6684" w:rsidRPr="00531EB2" w:rsidRDefault="00003EEB" w:rsidP="00003EE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269D8345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E1134A" w14:textId="3FF80ACF" w:rsidR="00FA6684" w:rsidRPr="00531EB2" w:rsidRDefault="00FA6684" w:rsidP="0031180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Financial </w:t>
            </w:r>
            <w:r w:rsidR="00311804">
              <w:rPr>
                <w:rFonts w:cstheme="minorHAnsi"/>
                <w:sz w:val="16"/>
                <w:szCs w:val="16"/>
                <w:lang w:val="en-US"/>
              </w:rPr>
              <w:t>difficultie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0ADC60A" w14:textId="7CCA9FB7" w:rsidR="00FA6684" w:rsidRPr="00531EB2" w:rsidRDefault="0064210E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 (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5934467" w14:textId="29A91D28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DB3E3EE" w14:textId="549B3EAD" w:rsidR="00FA6684" w:rsidRPr="00531EB2" w:rsidRDefault="00672448" w:rsidP="0067244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293C0A5D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F6650A5" w14:textId="4A970F37" w:rsidR="00FA6684" w:rsidRPr="00531EB2" w:rsidRDefault="00D325AB" w:rsidP="00D325A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330D95B" w14:textId="540C2760" w:rsidR="00FA6684" w:rsidRPr="00531EB2" w:rsidRDefault="00D325AB" w:rsidP="00D325A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40F4502" w14:textId="08FF7F60" w:rsidR="00FA6684" w:rsidRPr="00531EB2" w:rsidRDefault="00003EEB" w:rsidP="00003EE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8D74C78" w14:textId="6DC66A04" w:rsidR="00FA6684" w:rsidRPr="00531EB2" w:rsidRDefault="00003EEB" w:rsidP="00003EE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4A87EDD3" w14:textId="77777777" w:rsidTr="00C054F2"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1A238" w14:textId="4327AC79" w:rsidR="00FA6684" w:rsidRPr="00531EB2" w:rsidRDefault="00AF3D66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30 summary scor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790201" w14:textId="3CB84BCA" w:rsidR="00FA6684" w:rsidRPr="00531EB2" w:rsidRDefault="005F27BB" w:rsidP="005F27B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EBB06" w14:textId="6B6D7514" w:rsidR="00FA6684" w:rsidRPr="00531EB2" w:rsidRDefault="005F27BB" w:rsidP="005F27B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69CD23" w14:textId="4FD1BEB6" w:rsidR="00FA6684" w:rsidRPr="00531EB2" w:rsidRDefault="005F27BB" w:rsidP="005F27B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FB080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52F0D9" w14:textId="474FEC17" w:rsidR="00FA6684" w:rsidRPr="00531EB2" w:rsidRDefault="00F337F0" w:rsidP="00F337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0 (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E8035" w14:textId="24DB9839" w:rsidR="00FA6684" w:rsidRPr="00531EB2" w:rsidRDefault="00F337F0" w:rsidP="00F337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B9671E" w14:textId="0404B3AE" w:rsidR="00FA6684" w:rsidRPr="00531EB2" w:rsidRDefault="005F27BB" w:rsidP="005F27B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5B907" w14:textId="6938DBC5" w:rsidR="00FA6684" w:rsidRPr="00531EB2" w:rsidRDefault="005F27BB" w:rsidP="005F27B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392F95" w:rsidRPr="00531EB2" w14:paraId="1F176B35" w14:textId="77777777" w:rsidTr="00305F07"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82719D9" w14:textId="6FC3D9AB" w:rsidR="00392F95" w:rsidRPr="00531EB2" w:rsidRDefault="00392F95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EORTC QLQ-CR29</w:t>
            </w:r>
          </w:p>
        </w:tc>
      </w:tr>
      <w:tr w:rsidR="00FA6684" w:rsidRPr="00531EB2" w14:paraId="3B248E35" w14:textId="77777777" w:rsidTr="00C054F2"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788DC5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Urinary frequ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E39D47" w14:textId="23A0A01C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15770C" w14:textId="41DCB938" w:rsidR="00FA6684" w:rsidRPr="00531EB2" w:rsidRDefault="007C6BF4" w:rsidP="007C6BF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84E16C" w14:textId="339C6C55" w:rsidR="00FA6684" w:rsidRPr="00531EB2" w:rsidRDefault="007C6BF4" w:rsidP="007C6BF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4C8D2D0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4C42AB" w14:textId="27808AAD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A64A13" w14:textId="637E2BAF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D749E54" w14:textId="2E60F4C8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DEAFE23" w14:textId="4EA8109F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58ACA0D4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706D16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Urinary incontinenc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81592B2" w14:textId="6D2C4D8D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EA9AF3A" w14:textId="7078512B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EB40182" w14:textId="2D716E02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06 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0AAAD656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6ED4954" w14:textId="170F2D74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822FC2C" w14:textId="05D9B252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13109F7" w14:textId="7A795E01" w:rsidR="00FA6684" w:rsidRPr="00531EB2" w:rsidRDefault="00315765" w:rsidP="003157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158045F" w14:textId="4B3A02E5" w:rsidR="00FA6684" w:rsidRPr="00531EB2" w:rsidRDefault="00315765" w:rsidP="003157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2858ABA8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A2C9A4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ysuri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D1E969C" w14:textId="57A80AD7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984A63A" w14:textId="3FE28796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0E9EAD2" w14:textId="6227FA5A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8E23568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927BCAF" w14:textId="5DE43697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47E609C" w14:textId="4EE8EE58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F4D351D" w14:textId="28665FE3" w:rsidR="00FA6684" w:rsidRPr="00531EB2" w:rsidRDefault="00C12BC5" w:rsidP="003157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FFB5780" w14:textId="47105614" w:rsidR="00FA6684" w:rsidRPr="00531EB2" w:rsidRDefault="00315765" w:rsidP="003157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2AD7BC7C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BE23EB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574F10C" w14:textId="6421AE3A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2502ACF" w14:textId="27CC2250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8870BAF" w14:textId="5B3925DF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FD8132A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F6413E4" w14:textId="63A5597E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D5BDF4E" w14:textId="2D8CF8F7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8928622" w14:textId="0F469262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830952D" w14:textId="6A1F6BED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38866BFF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66B26C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Buttock pai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BD796C0" w14:textId="64B4B43E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8BF2276" w14:textId="5C40E01C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799D31F" w14:textId="32BC29CF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3452653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EDC24BB" w14:textId="6570A304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E79E70A" w14:textId="578DC3D5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5A11A96" w14:textId="693CE40B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085CFEC" w14:textId="32EDE34D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78D2AB0E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E9F89F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Bloat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5F39D38" w14:textId="50B1FCE8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DE31C52" w14:textId="33D7465F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CC271B9" w14:textId="70882CAF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0A918A78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C79E348" w14:textId="4D6075FE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B10F1C9" w14:textId="4C126A3A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4188171" w14:textId="020F1412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B2A823A" w14:textId="56D1043B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4A0F2B19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F93CEF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Blood/mucus in stoo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8A3789D" w14:textId="05372773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256E612" w14:textId="70AA9C73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AC4FB81" w14:textId="53618D95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1F18231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91C753B" w14:textId="29776BD5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3CA33C6" w14:textId="590C8F3E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F30F683" w14:textId="03DE86A9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46DF9A6" w14:textId="58C308F1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52C0F9AE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F53719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ry mout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44F8BD4" w14:textId="2FF11024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AB42461" w14:textId="20A18CFD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BE440FB" w14:textId="2B1CF0D1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3E9DA950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1752A85" w14:textId="5B3B91A8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6ECFC98" w14:textId="5A03ECBE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7A36F0"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CA3299D" w14:textId="0F49DB08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A803011" w14:textId="7F9476A5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2ABA5D67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376B91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Hair los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9266DF8" w14:textId="4E04F2BE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255AA32" w14:textId="6A036E0B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B6F179B" w14:textId="19B133A3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2FE96E2D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9347829" w14:textId="57238EE1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CF27F21" w14:textId="7B06AA9B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E0404B4" w14:textId="78377DDC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B3566EC" w14:textId="4D3AF0EC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4924ED15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9E00F3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Loss of tas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A973D86" w14:textId="2EE14FAC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7200FF4" w14:textId="64AB107D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410C80C" w14:textId="24909A90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2D76E58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DB0F4B8" w14:textId="28DDB9CB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8A90D02" w14:textId="72E8E2F0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8650195" w14:textId="0D3501E5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5FA94A3" w14:textId="51511CC9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58680B1F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A81D7D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Flatulenc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4801C9A" w14:textId="100ACD3C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1D611C4" w14:textId="51E5CDB5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FE6577"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C747388" w14:textId="730BF898" w:rsidR="00FA6684" w:rsidRPr="00531EB2" w:rsidRDefault="00FE6577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3A80EE64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F463ED4" w14:textId="2202C56C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4E53650" w14:textId="2F49F1F5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8617919" w14:textId="7E407B36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E6F8C59" w14:textId="24B82083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6258AF1B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7F8778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Fecal incontinenc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97CCCF3" w14:textId="478951F3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3CF759F" w14:textId="0227D2D7" w:rsidR="00FA6684" w:rsidRPr="00531EB2" w:rsidRDefault="00FE6577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8E02B9B" w14:textId="608161DF" w:rsidR="00FA6684" w:rsidRPr="00531EB2" w:rsidRDefault="00FE6577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AF5A0CB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C264A29" w14:textId="52ADF213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3F7EC7F" w14:textId="7DB93E3E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938A9AB" w14:textId="1575B81D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DD1BD52" w14:textId="13DE831C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1090739E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2811C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ore ski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5601B5D" w14:textId="7A19B6CF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30692EE" w14:textId="7C3E6EA6" w:rsidR="00FA6684" w:rsidRPr="00531EB2" w:rsidRDefault="00FE6577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E3F8DA0" w14:textId="6A5FF782" w:rsidR="00FA6684" w:rsidRPr="00531EB2" w:rsidRDefault="00FE6577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72912D0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DC36764" w14:textId="6F48B0A7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C623926" w14:textId="5AF70D32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F374E22" w14:textId="7884B08B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7BD3469" w14:textId="7B7B2C89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5FE3D10B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B03537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tool frequenc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2F63707" w14:textId="5EE5DCA2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AA9DC49" w14:textId="1108AD60" w:rsidR="00FA6684" w:rsidRPr="00531EB2" w:rsidRDefault="00EB6D24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E6577" w:rsidRPr="00531EB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174C711" w14:textId="54DAB490" w:rsidR="00FA6684" w:rsidRPr="00531EB2" w:rsidRDefault="00EB6D24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2805BC41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F13E4CC" w14:textId="04C75D08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93D687C" w14:textId="0649FDAD" w:rsidR="00FA6684" w:rsidRPr="00531EB2" w:rsidRDefault="00315765" w:rsidP="003157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3DE38FD" w14:textId="35A53D15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F3CF083" w14:textId="4D9931DB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0DED5FEC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76BC9" w14:textId="3C24575C" w:rsidR="00FA6684" w:rsidRPr="00531EB2" w:rsidRDefault="003C519A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Embarrassmen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04EE13B" w14:textId="782F4792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1E263F" w:rsidRPr="00531EB2"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D23346D" w14:textId="4A8F7313" w:rsidR="00FA6684" w:rsidRPr="00531EB2" w:rsidRDefault="00FE6577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A9F28F0" w14:textId="7CFBDFAD" w:rsidR="00FA6684" w:rsidRPr="00531EB2" w:rsidRDefault="00FE6577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6F28AA1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1BD1DAD" w14:textId="15BF711E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F2851DC" w14:textId="40899AAD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8D940DC" w14:textId="0A79F2D8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19A0CE5" w14:textId="76C38534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01874837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859316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toma care problem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D689ABB" w14:textId="4ED5D987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104D11A" w14:textId="7C9DBE03" w:rsidR="00FA6684" w:rsidRPr="00531EB2" w:rsidRDefault="00FE6577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 (1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0D68BC4" w14:textId="19191E19" w:rsidR="00FA6684" w:rsidRPr="00531EB2" w:rsidRDefault="00FE6577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 (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51BCB651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FAB32A4" w14:textId="5E94928F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5C2A906" w14:textId="13FBB425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7DB3727" w14:textId="6B215347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FDFA344" w14:textId="693972BC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251468A2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EA17A9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Impotence (m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89A7248" w14:textId="03889CA2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81F08D3" w14:textId="56872FF8" w:rsidR="00FA6684" w:rsidRPr="00531EB2" w:rsidRDefault="00435998" w:rsidP="0043599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9A26A3C" w14:textId="274BEDD5" w:rsidR="00FA6684" w:rsidRPr="00531EB2" w:rsidRDefault="00435998" w:rsidP="0043599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06D242A3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B531B97" w14:textId="6BE98FC5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E56486C" w14:textId="55F91DC6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4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F252588" w14:textId="57A7E597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F1DCB7E" w14:textId="60F8F96B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4A812AC2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FEC9BF" w14:textId="40873A75" w:rsidR="00FA6684" w:rsidRPr="00531EB2" w:rsidRDefault="003C519A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yspareunia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f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B8E7563" w14:textId="478713BE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33A1800" w14:textId="2974B057" w:rsidR="00FA6684" w:rsidRPr="00531EB2" w:rsidRDefault="00435998" w:rsidP="0043599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6B7AB51" w14:textId="1C3F8A16" w:rsidR="00FA6684" w:rsidRPr="00531EB2" w:rsidRDefault="00435998" w:rsidP="0043599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0F340ACF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A8F6C82" w14:textId="028D1A99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B4291BD" w14:textId="369C2072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3DDE9AF" w14:textId="0295391B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35AB93E" w14:textId="2A070801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7EF9F728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5226E6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2AB17E6" w14:textId="0E65CC5E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8C0C44B" w14:textId="46B2FD33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637671B" w14:textId="5CFBB57F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67B6C4C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7F67242" w14:textId="376F634E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48A0EDE" w14:textId="3497D190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F6919AB" w14:textId="0D284637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E0A5F61" w14:textId="6FC5948C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28DCB60A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8BC173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A8945CC" w14:textId="67177CCE" w:rsidR="00FA6684" w:rsidRPr="00531EB2" w:rsidRDefault="00D106E1" w:rsidP="00D106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F4787F7" w14:textId="3A3121D5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637D4F0" w14:textId="1C7156E0" w:rsidR="00FA6684" w:rsidRPr="00531EB2" w:rsidRDefault="005B5830" w:rsidP="005B58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66F0DC98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14B9227" w14:textId="7D395431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B32C155" w14:textId="219B66F2" w:rsidR="00FA6684" w:rsidRPr="00531EB2" w:rsidRDefault="007A36F0" w:rsidP="007A36F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52F8138" w14:textId="40E9D150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A7D02AE" w14:textId="7ED98199" w:rsidR="00FA6684" w:rsidRPr="00531EB2" w:rsidRDefault="00D0268B" w:rsidP="00D0268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50667BDF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40559B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Body imag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D20E915" w14:textId="6B87E92B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29AB94C" w14:textId="4A0AF3B6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4C37D51" w14:textId="4244CB57" w:rsidR="00FA6684" w:rsidRPr="00531EB2" w:rsidRDefault="00EB6D24" w:rsidP="00EB6D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2AAB44B3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7774A51" w14:textId="79463599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66ABD40" w14:textId="2B83C5FA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7EB0017" w14:textId="28F737B7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D6F42E8" w14:textId="66AC3B5F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79E7093C" w14:textId="77777777" w:rsidTr="001446E6"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AAFFB1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exual interest (m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91FEF6E" w14:textId="4E81C8A9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9314FC4" w14:textId="498AF545" w:rsidR="00FA6684" w:rsidRPr="00531EB2" w:rsidRDefault="00FE6577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3CDCEE5" w14:textId="3D95073F" w:rsidR="00FA6684" w:rsidRPr="00531EB2" w:rsidRDefault="00FE6577" w:rsidP="00FE657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98705FA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BFD190B" w14:textId="58729449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7B690F1" w14:textId="373F7FF0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1E32E23" w14:textId="50B4D3E5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36DE496" w14:textId="7A5E239B" w:rsidR="00FA6684" w:rsidRPr="00531EB2" w:rsidRDefault="004221A9" w:rsidP="004221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531EB2" w14:paraId="095320F4" w14:textId="77777777" w:rsidTr="001446E6"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A2C39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exual interest (f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5F5010" w14:textId="2AB711AE" w:rsidR="00FA6684" w:rsidRPr="00531EB2" w:rsidRDefault="001E263F" w:rsidP="001E263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F48FC" w14:textId="5C86A183" w:rsidR="00FA6684" w:rsidRPr="00531EB2" w:rsidRDefault="00435998" w:rsidP="0043599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EFB6DB" w14:textId="464F0A9B" w:rsidR="00FA6684" w:rsidRPr="00531EB2" w:rsidRDefault="00435998" w:rsidP="0043599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691BA" w14:textId="77777777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515FD2" w14:textId="5B15C24D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5A733" w14:textId="65E670C4" w:rsidR="00FA6684" w:rsidRPr="00531EB2" w:rsidRDefault="00AE65AF" w:rsidP="00AE65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7C13EF" w14:textId="158B46E8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5B1D0" w14:textId="6ACAC7AE" w:rsidR="00FA6684" w:rsidRPr="00531EB2" w:rsidRDefault="00F75EE2" w:rsidP="00F75E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FA6684" w:rsidRPr="00531E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FA6684" w:rsidRPr="00463798" w14:paraId="5C664AE8" w14:textId="77777777" w:rsidTr="005176E1"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3E072" w14:textId="7DD91401" w:rsidR="00FA6684" w:rsidRPr="00531EB2" w:rsidRDefault="00FA6684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NA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not applicable; </w:t>
            </w: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PRO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patient-reported outcome; </w:t>
            </w: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SD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standard deviation; </w:t>
            </w: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EORTC </w:t>
            </w:r>
            <w:r w:rsidR="00632092" w:rsidRPr="00531EB2">
              <w:rPr>
                <w:rFonts w:cstheme="minorHAnsi"/>
                <w:sz w:val="16"/>
                <w:szCs w:val="16"/>
                <w:lang w:val="en-US"/>
              </w:rPr>
              <w:t>European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organization for research and treatment of cancer. </w:t>
            </w:r>
          </w:p>
        </w:tc>
      </w:tr>
    </w:tbl>
    <w:p w14:paraId="5B5489C9" w14:textId="77777777" w:rsidR="00C87C08" w:rsidRPr="00531EB2" w:rsidRDefault="00C87C08">
      <w:pPr>
        <w:rPr>
          <w:rFonts w:cstheme="minorHAnsi"/>
          <w:sz w:val="20"/>
          <w:szCs w:val="20"/>
          <w:lang w:val="en-US"/>
        </w:rPr>
      </w:pPr>
    </w:p>
    <w:p w14:paraId="5554681B" w14:textId="77777777" w:rsidR="00AA50F9" w:rsidRPr="00531EB2" w:rsidRDefault="00AA50F9">
      <w:pPr>
        <w:rPr>
          <w:rFonts w:cstheme="minorHAnsi"/>
          <w:b/>
          <w:sz w:val="20"/>
          <w:szCs w:val="20"/>
          <w:lang w:val="en-US"/>
        </w:rPr>
      </w:pPr>
      <w:r w:rsidRPr="00531EB2">
        <w:rPr>
          <w:rFonts w:cstheme="minorHAnsi"/>
          <w:b/>
          <w:sz w:val="20"/>
          <w:szCs w:val="20"/>
          <w:lang w:val="en-US"/>
        </w:rPr>
        <w:br w:type="page"/>
      </w:r>
    </w:p>
    <w:p w14:paraId="5536C640" w14:textId="2EDF8907" w:rsidR="00832CBD" w:rsidRPr="001C5BCA" w:rsidRDefault="001C5BCA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 xml:space="preserve">Supplementary </w:t>
      </w:r>
      <w:r w:rsidR="003D1930">
        <w:rPr>
          <w:rFonts w:cstheme="minorHAnsi"/>
          <w:b/>
          <w:sz w:val="20"/>
          <w:szCs w:val="20"/>
          <w:lang w:val="en-US"/>
        </w:rPr>
        <w:t>T</w:t>
      </w:r>
      <w:r>
        <w:rPr>
          <w:rFonts w:cstheme="minorHAnsi"/>
          <w:b/>
          <w:sz w:val="20"/>
          <w:szCs w:val="20"/>
          <w:lang w:val="en-US"/>
        </w:rPr>
        <w:t>able S4</w:t>
      </w:r>
      <w:r w:rsidR="00832CBD" w:rsidRPr="00531EB2">
        <w:rPr>
          <w:rFonts w:cstheme="minorHAnsi"/>
          <w:b/>
          <w:sz w:val="20"/>
          <w:szCs w:val="20"/>
          <w:lang w:val="en-US"/>
        </w:rPr>
        <w:t xml:space="preserve">. </w:t>
      </w:r>
      <w:r w:rsidR="0036077A" w:rsidRPr="00531EB2">
        <w:rPr>
          <w:rFonts w:cstheme="minorHAnsi"/>
          <w:sz w:val="20"/>
          <w:szCs w:val="20"/>
          <w:lang w:val="en-US"/>
        </w:rPr>
        <w:t xml:space="preserve">PRO scores of </w:t>
      </w:r>
      <w:r w:rsidR="001D30E7" w:rsidRPr="00531EB2">
        <w:rPr>
          <w:rFonts w:cstheme="minorHAnsi"/>
          <w:sz w:val="20"/>
          <w:szCs w:val="20"/>
          <w:lang w:val="en-US"/>
        </w:rPr>
        <w:t>35</w:t>
      </w:r>
      <w:r w:rsidR="0036077A" w:rsidRPr="00531EB2">
        <w:rPr>
          <w:rFonts w:cstheme="minorHAnsi"/>
          <w:color w:val="FF0000"/>
          <w:sz w:val="20"/>
          <w:szCs w:val="20"/>
          <w:lang w:val="en-US"/>
        </w:rPr>
        <w:t xml:space="preserve"> </w:t>
      </w:r>
      <w:r w:rsidR="0036077A" w:rsidRPr="00531EB2">
        <w:rPr>
          <w:rFonts w:cstheme="minorHAnsi"/>
          <w:sz w:val="20"/>
          <w:szCs w:val="20"/>
          <w:lang w:val="en-US"/>
        </w:rPr>
        <w:t xml:space="preserve">patients </w:t>
      </w:r>
      <w:r w:rsidR="00B41C48">
        <w:rPr>
          <w:rFonts w:cstheme="minorHAnsi"/>
          <w:sz w:val="20"/>
          <w:szCs w:val="20"/>
          <w:lang w:val="en-US"/>
        </w:rPr>
        <w:t>of</w:t>
      </w:r>
      <w:r w:rsidR="00B41C48" w:rsidRPr="00531EB2">
        <w:rPr>
          <w:rFonts w:cstheme="minorHAnsi"/>
          <w:sz w:val="20"/>
          <w:szCs w:val="20"/>
          <w:lang w:val="en-US"/>
        </w:rPr>
        <w:t xml:space="preserve"> </w:t>
      </w:r>
      <w:r w:rsidR="00C87C08" w:rsidRPr="00531EB2">
        <w:rPr>
          <w:rFonts w:cstheme="minorHAnsi"/>
          <w:sz w:val="20"/>
          <w:szCs w:val="20"/>
          <w:lang w:val="en-US"/>
        </w:rPr>
        <w:t xml:space="preserve">the experimental arm </w:t>
      </w:r>
      <w:r w:rsidR="0036077A" w:rsidRPr="00531EB2">
        <w:rPr>
          <w:rFonts w:cstheme="minorHAnsi"/>
          <w:sz w:val="20"/>
          <w:szCs w:val="20"/>
          <w:lang w:val="en-US"/>
        </w:rPr>
        <w:t xml:space="preserve">included in </w:t>
      </w:r>
      <w:r w:rsidR="00C56D73" w:rsidRPr="00531EB2">
        <w:rPr>
          <w:rFonts w:cstheme="minorHAnsi"/>
          <w:sz w:val="20"/>
          <w:szCs w:val="20"/>
          <w:lang w:val="en-US"/>
        </w:rPr>
        <w:t xml:space="preserve">secondary </w:t>
      </w:r>
      <w:r w:rsidR="00B41C48">
        <w:rPr>
          <w:rFonts w:cstheme="minorHAnsi"/>
          <w:sz w:val="20"/>
          <w:szCs w:val="20"/>
          <w:lang w:val="en-US"/>
        </w:rPr>
        <w:t xml:space="preserve">longitudinal </w:t>
      </w:r>
      <w:r w:rsidR="00C56D73" w:rsidRPr="00531EB2">
        <w:rPr>
          <w:rFonts w:cstheme="minorHAnsi"/>
          <w:sz w:val="20"/>
          <w:szCs w:val="20"/>
          <w:lang w:val="en-US"/>
        </w:rPr>
        <w:t>explorative analyses</w:t>
      </w:r>
      <w:r w:rsidR="0036077A" w:rsidRPr="00531EB2">
        <w:rPr>
          <w:rFonts w:cstheme="minorHAnsi"/>
          <w:sz w:val="20"/>
          <w:szCs w:val="20"/>
          <w:lang w:val="en-US"/>
        </w:rPr>
        <w:t>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555"/>
        <w:gridCol w:w="1275"/>
        <w:gridCol w:w="1276"/>
      </w:tblGrid>
      <w:tr w:rsidR="00790CE6" w:rsidRPr="00531EB2" w14:paraId="44CE7B08" w14:textId="77777777" w:rsidTr="00463798">
        <w:tc>
          <w:tcPr>
            <w:tcW w:w="1701" w:type="dxa"/>
            <w:tcBorders>
              <w:bottom w:val="nil"/>
            </w:tcBorders>
            <w:shd w:val="clear" w:color="auto" w:fill="000000" w:themeFill="text1"/>
          </w:tcPr>
          <w:p w14:paraId="3160641C" w14:textId="1C75CC44" w:rsidR="008B01BB" w:rsidRPr="00531EB2" w:rsidRDefault="008B01B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PRO, mean (SD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000000" w:themeFill="text1"/>
          </w:tcPr>
          <w:p w14:paraId="59ED5E5C" w14:textId="77777777" w:rsidR="00790CE6" w:rsidRPr="00531EB2" w:rsidRDefault="00790CE6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000000" w:themeFill="text1"/>
          </w:tcPr>
          <w:p w14:paraId="0249E79C" w14:textId="3B915231" w:rsidR="00790CE6" w:rsidRPr="00531EB2" w:rsidRDefault="00790CE6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After neoadjuvant treatment</w:t>
            </w:r>
            <w:bookmarkStart w:id="0" w:name="_GoBack"/>
            <w:bookmarkEnd w:id="0"/>
          </w:p>
        </w:tc>
        <w:tc>
          <w:tcPr>
            <w:tcW w:w="1275" w:type="dxa"/>
            <w:tcBorders>
              <w:bottom w:val="nil"/>
            </w:tcBorders>
            <w:shd w:val="clear" w:color="auto" w:fill="000000" w:themeFill="text1"/>
          </w:tcPr>
          <w:p w14:paraId="68470CA2" w14:textId="77777777" w:rsidR="00790CE6" w:rsidRPr="00531EB2" w:rsidRDefault="00790CE6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Three months postoperatively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000000" w:themeFill="text1"/>
          </w:tcPr>
          <w:p w14:paraId="08BC8F34" w14:textId="67F7DD58" w:rsidR="00790CE6" w:rsidRPr="00531EB2" w:rsidRDefault="00B677AD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Six months posto</w:t>
            </w:r>
            <w:r w:rsidR="00790CE6" w:rsidRPr="00531EB2">
              <w:rPr>
                <w:rFonts w:cstheme="minorHAnsi"/>
                <w:b/>
                <w:sz w:val="16"/>
                <w:szCs w:val="16"/>
                <w:lang w:val="en-US"/>
              </w:rPr>
              <w:t>p</w:t>
            </w: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e</w:t>
            </w:r>
            <w:r w:rsidR="00790CE6" w:rsidRPr="00531EB2">
              <w:rPr>
                <w:rFonts w:cstheme="minorHAnsi"/>
                <w:b/>
                <w:sz w:val="16"/>
                <w:szCs w:val="16"/>
                <w:lang w:val="en-US"/>
              </w:rPr>
              <w:t>ratively</w:t>
            </w:r>
          </w:p>
        </w:tc>
      </w:tr>
      <w:tr w:rsidR="00392F95" w:rsidRPr="00531EB2" w14:paraId="4098F4F3" w14:textId="77777777" w:rsidTr="00463798">
        <w:tc>
          <w:tcPr>
            <w:tcW w:w="694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FCB2D62" w14:textId="4CEF465E" w:rsidR="00392F95" w:rsidRPr="00531EB2" w:rsidRDefault="00392F9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EQ-5D-5L</w:t>
            </w:r>
          </w:p>
        </w:tc>
      </w:tr>
      <w:tr w:rsidR="00463798" w:rsidRPr="00531EB2" w14:paraId="7DCC14EC" w14:textId="77777777" w:rsidTr="00463798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6F9DAC7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Index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4AEF96" w14:textId="3D27D3B8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.84 (0.16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AC0161" w14:textId="740CF094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.79 (0.2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12BDC553" w14:textId="79136AB7" w:rsidR="00463798" w:rsidRPr="00531EB2" w:rsidRDefault="00463798" w:rsidP="002C529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.79 (0.2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47C7E3" w14:textId="4E59E911" w:rsidR="00463798" w:rsidRPr="00531EB2" w:rsidRDefault="00463798" w:rsidP="00A607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.86 (0.20)</w:t>
            </w:r>
          </w:p>
        </w:tc>
      </w:tr>
      <w:tr w:rsidR="00463798" w:rsidRPr="00531EB2" w14:paraId="12A87DEC" w14:textId="77777777" w:rsidTr="00463798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94B8A30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Visual analogue sc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0F02" w14:textId="3252734F" w:rsidR="00463798" w:rsidRPr="00531EB2" w:rsidRDefault="00463798" w:rsidP="00A607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 (18)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91B13" w14:textId="6A0BA33E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6 (24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3E806DF6" w14:textId="0611A877" w:rsidR="00463798" w:rsidRPr="00531EB2" w:rsidRDefault="00463798" w:rsidP="00A607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8 (2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0749D6" w14:textId="5D580405" w:rsidR="00463798" w:rsidRPr="00531EB2" w:rsidRDefault="00463798" w:rsidP="00A6073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9 (14)</w:t>
            </w:r>
          </w:p>
        </w:tc>
      </w:tr>
      <w:tr w:rsidR="00392F95" w:rsidRPr="00531EB2" w14:paraId="759DC0E1" w14:textId="77777777" w:rsidTr="00463798">
        <w:tc>
          <w:tcPr>
            <w:tcW w:w="694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B7E4159" w14:textId="73536875" w:rsidR="00392F95" w:rsidRPr="00531EB2" w:rsidRDefault="00392F95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EORTC QLQ-C30</w:t>
            </w:r>
          </w:p>
        </w:tc>
      </w:tr>
      <w:tr w:rsidR="00463798" w:rsidRPr="00531EB2" w14:paraId="1EE63581" w14:textId="77777777" w:rsidTr="00463798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3FFD77DE" w14:textId="2A0F8795" w:rsidR="00463798" w:rsidRPr="00531EB2" w:rsidRDefault="00463798" w:rsidP="00435B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Global </w:t>
            </w:r>
            <w:r>
              <w:rPr>
                <w:rFonts w:cstheme="minorHAnsi"/>
                <w:sz w:val="16"/>
                <w:szCs w:val="16"/>
                <w:lang w:val="en-US"/>
              </w:rPr>
              <w:t>h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ealth </w:t>
            </w:r>
            <w:r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EC4A80" w14:textId="1B560397" w:rsidR="00463798" w:rsidRPr="00531EB2" w:rsidRDefault="00463798" w:rsidP="00E1699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6 (15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22BA4D" w14:textId="42D9283D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8 (1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17521A9B" w14:textId="064BB7D1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0 (2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D35EBC" w14:textId="10FF0406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 (18)</w:t>
            </w:r>
          </w:p>
        </w:tc>
      </w:tr>
      <w:tr w:rsidR="00463798" w:rsidRPr="00531EB2" w14:paraId="0FF3A95D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009F5C3A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Physical functioning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CA1BFAF" w14:textId="223E3EC2" w:rsidR="00463798" w:rsidRPr="00531EB2" w:rsidRDefault="00463798" w:rsidP="00E1699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4 (18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F52BCAB" w14:textId="68571EE1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0 (18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41CB806" w14:textId="2DD7AC38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 (17)</w:t>
            </w:r>
          </w:p>
        </w:tc>
        <w:tc>
          <w:tcPr>
            <w:tcW w:w="1276" w:type="dxa"/>
          </w:tcPr>
          <w:p w14:paraId="3CCC9818" w14:textId="58DD2AA7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6 (12)</w:t>
            </w:r>
          </w:p>
        </w:tc>
      </w:tr>
      <w:tr w:rsidR="00463798" w:rsidRPr="00531EB2" w14:paraId="251A5398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11B503B2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Role functioning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85B6BE6" w14:textId="00092FB0" w:rsidR="00463798" w:rsidRPr="00531EB2" w:rsidRDefault="00463798" w:rsidP="00E1699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5 (25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8FFB0E3" w14:textId="27BFCD39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7 (24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431DDBE" w14:textId="178FC4AD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1 (27)</w:t>
            </w:r>
          </w:p>
        </w:tc>
        <w:tc>
          <w:tcPr>
            <w:tcW w:w="1276" w:type="dxa"/>
          </w:tcPr>
          <w:p w14:paraId="58147D5E" w14:textId="09BF88E0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 (24)</w:t>
            </w:r>
          </w:p>
        </w:tc>
      </w:tr>
      <w:tr w:rsidR="00463798" w:rsidRPr="00531EB2" w14:paraId="6E333F0A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7E05BCE4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Emotional functioning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D2C6C64" w14:textId="2CE2BB06" w:rsidR="00463798" w:rsidRPr="00531EB2" w:rsidRDefault="00463798" w:rsidP="00E0532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4 (18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A93BBDA" w14:textId="081348EB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8 (2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09A8E1B" w14:textId="18888165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4 (18)</w:t>
            </w:r>
          </w:p>
        </w:tc>
        <w:tc>
          <w:tcPr>
            <w:tcW w:w="1276" w:type="dxa"/>
          </w:tcPr>
          <w:p w14:paraId="744AA1EF" w14:textId="68150102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 (20)</w:t>
            </w:r>
          </w:p>
        </w:tc>
      </w:tr>
      <w:tr w:rsidR="00463798" w:rsidRPr="00531EB2" w14:paraId="26F326DC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3F064E28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Cognitive functioning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FF1212E" w14:textId="6C8DC062" w:rsidR="00463798" w:rsidRPr="00531EB2" w:rsidRDefault="00463798" w:rsidP="00E0532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9 (17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9F8F782" w14:textId="3A777EBE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2 (2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F3C263F" w14:textId="7C16789A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8 (18)</w:t>
            </w:r>
          </w:p>
        </w:tc>
        <w:tc>
          <w:tcPr>
            <w:tcW w:w="1276" w:type="dxa"/>
          </w:tcPr>
          <w:p w14:paraId="01940792" w14:textId="0B3B5455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 (19)</w:t>
            </w:r>
          </w:p>
        </w:tc>
      </w:tr>
      <w:tr w:rsidR="00463798" w:rsidRPr="00531EB2" w14:paraId="36B401E2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59268FF3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ocial functioning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76D544D" w14:textId="77C09116" w:rsidR="00463798" w:rsidRPr="00531EB2" w:rsidRDefault="00463798" w:rsidP="00E0532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 (19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FD7FB30" w14:textId="3B64CE40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5 (19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BCC1675" w14:textId="5999A039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7 (23)</w:t>
            </w:r>
          </w:p>
        </w:tc>
        <w:tc>
          <w:tcPr>
            <w:tcW w:w="1276" w:type="dxa"/>
          </w:tcPr>
          <w:p w14:paraId="0F868549" w14:textId="084CD873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6 (17)</w:t>
            </w:r>
          </w:p>
        </w:tc>
      </w:tr>
      <w:tr w:rsidR="00463798" w:rsidRPr="00531EB2" w14:paraId="52427D1C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32B91611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1905149" w14:textId="5FBDC6C7" w:rsidR="00463798" w:rsidRPr="00531EB2" w:rsidRDefault="00463798" w:rsidP="00E0532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 (18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2E8087E" w14:textId="50351ADA" w:rsidR="00463798" w:rsidRPr="00B41C48" w:rsidRDefault="00463798" w:rsidP="00FA6684">
            <w:pPr>
              <w:rPr>
                <w:rFonts w:cstheme="minorHAnsi"/>
                <w:b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8 (27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A9A7BDC" w14:textId="450C27E7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1 (22)</w:t>
            </w:r>
          </w:p>
        </w:tc>
        <w:tc>
          <w:tcPr>
            <w:tcW w:w="1276" w:type="dxa"/>
          </w:tcPr>
          <w:p w14:paraId="438EA451" w14:textId="220E3D06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 (21)</w:t>
            </w:r>
          </w:p>
        </w:tc>
      </w:tr>
      <w:tr w:rsidR="00463798" w:rsidRPr="00531EB2" w14:paraId="77800892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5BC6722A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Nausea/vomiting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7168AAD" w14:textId="607C189B" w:rsidR="00463798" w:rsidRPr="00531EB2" w:rsidRDefault="00463798" w:rsidP="00E0532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 (7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46E1320" w14:textId="7EF64F82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 (9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DE08E57" w14:textId="65CB92BA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 (20)</w:t>
            </w:r>
          </w:p>
        </w:tc>
        <w:tc>
          <w:tcPr>
            <w:tcW w:w="1276" w:type="dxa"/>
          </w:tcPr>
          <w:p w14:paraId="4AC15FAB" w14:textId="2A987FBB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 (12)</w:t>
            </w:r>
          </w:p>
        </w:tc>
      </w:tr>
      <w:tr w:rsidR="00463798" w:rsidRPr="00531EB2" w14:paraId="09D24DF5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05D5C6FF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Pai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53FE526" w14:textId="3A4ADF62" w:rsidR="00463798" w:rsidRPr="00531EB2" w:rsidRDefault="00463798" w:rsidP="00E0532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2 (22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B089F73" w14:textId="55344E3F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3 (2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4D9CB94" w14:textId="48BAE68D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 (25)</w:t>
            </w:r>
          </w:p>
        </w:tc>
        <w:tc>
          <w:tcPr>
            <w:tcW w:w="1276" w:type="dxa"/>
          </w:tcPr>
          <w:p w14:paraId="4263CD93" w14:textId="53893A99" w:rsidR="00463798" w:rsidRPr="00531EB2" w:rsidRDefault="00463798" w:rsidP="0063211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20)</w:t>
            </w:r>
          </w:p>
        </w:tc>
      </w:tr>
      <w:tr w:rsidR="00463798" w:rsidRPr="00531EB2" w14:paraId="5D849E92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64056367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DC3577C" w14:textId="13C8E627" w:rsidR="00463798" w:rsidRPr="00531EB2" w:rsidRDefault="00463798" w:rsidP="00E0532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 (17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2002BC0" w14:textId="66B79E34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18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B9B1EF7" w14:textId="22313357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7 (26)</w:t>
            </w:r>
          </w:p>
        </w:tc>
        <w:tc>
          <w:tcPr>
            <w:tcW w:w="1276" w:type="dxa"/>
          </w:tcPr>
          <w:p w14:paraId="08FFEF1B" w14:textId="359D0C7E" w:rsidR="00463798" w:rsidRPr="00531EB2" w:rsidRDefault="00463798" w:rsidP="0063211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 (22)</w:t>
            </w:r>
          </w:p>
        </w:tc>
      </w:tr>
      <w:tr w:rsidR="00463798" w:rsidRPr="00531EB2" w14:paraId="67BC932D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43C436FB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97E2342" w14:textId="113597D4" w:rsidR="00463798" w:rsidRPr="00531EB2" w:rsidRDefault="00463798" w:rsidP="00E0532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0 (25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4A5DB3F" w14:textId="350C9961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 (29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9D8BAB6" w14:textId="4C9387C1" w:rsidR="00463798" w:rsidRPr="00531EB2" w:rsidRDefault="00463798" w:rsidP="0056510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8 (28)</w:t>
            </w:r>
          </w:p>
        </w:tc>
        <w:tc>
          <w:tcPr>
            <w:tcW w:w="1276" w:type="dxa"/>
          </w:tcPr>
          <w:p w14:paraId="5A7F7BC8" w14:textId="763220AA" w:rsidR="00463798" w:rsidRPr="00531EB2" w:rsidRDefault="00463798" w:rsidP="0063211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 (23)</w:t>
            </w:r>
          </w:p>
        </w:tc>
      </w:tr>
      <w:tr w:rsidR="00463798" w:rsidRPr="00531EB2" w14:paraId="14A63596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4867184A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Loss of appetit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61B9AC9" w14:textId="1D32129A" w:rsidR="00463798" w:rsidRPr="00531EB2" w:rsidRDefault="00463798" w:rsidP="00E0532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 (18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790C97F" w14:textId="792098C1" w:rsidR="00463798" w:rsidRPr="00B41C48" w:rsidRDefault="00463798" w:rsidP="00FA6684">
            <w:pPr>
              <w:rPr>
                <w:rFonts w:cstheme="minorHAnsi"/>
                <w:b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2 (26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88F0219" w14:textId="4C0BC786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 (29)</w:t>
            </w:r>
          </w:p>
        </w:tc>
        <w:tc>
          <w:tcPr>
            <w:tcW w:w="1276" w:type="dxa"/>
          </w:tcPr>
          <w:p w14:paraId="515067AD" w14:textId="72388AB3" w:rsidR="00463798" w:rsidRPr="00531EB2" w:rsidRDefault="00463798" w:rsidP="0063211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 (31)</w:t>
            </w:r>
          </w:p>
        </w:tc>
      </w:tr>
      <w:tr w:rsidR="00463798" w:rsidRPr="00531EB2" w14:paraId="30D781CE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476277E2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79E0261" w14:textId="25006CC6" w:rsidR="00463798" w:rsidRPr="00531EB2" w:rsidRDefault="00463798" w:rsidP="0023424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 (14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21ACC27" w14:textId="5F2C57D2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 (10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916CA56" w14:textId="3768E447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 (21)</w:t>
            </w:r>
          </w:p>
        </w:tc>
        <w:tc>
          <w:tcPr>
            <w:tcW w:w="1276" w:type="dxa"/>
          </w:tcPr>
          <w:p w14:paraId="0A5D1ABD" w14:textId="396D2105" w:rsidR="00463798" w:rsidRPr="00531EB2" w:rsidRDefault="00463798" w:rsidP="00A0295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 (0)</w:t>
            </w:r>
          </w:p>
        </w:tc>
      </w:tr>
      <w:tr w:rsidR="00463798" w:rsidRPr="00531EB2" w14:paraId="3AE5A65B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569B77B4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54C1340" w14:textId="34B76E6E" w:rsidR="00463798" w:rsidRPr="00531EB2" w:rsidRDefault="00463798" w:rsidP="0023424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 (22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7619856" w14:textId="3D4036E2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 (23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61E0796" w14:textId="61CEB630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 (24)</w:t>
            </w:r>
          </w:p>
        </w:tc>
        <w:tc>
          <w:tcPr>
            <w:tcW w:w="1276" w:type="dxa"/>
          </w:tcPr>
          <w:p w14:paraId="5915F85B" w14:textId="7400A6D9" w:rsidR="00463798" w:rsidRPr="00531EB2" w:rsidRDefault="00463798" w:rsidP="0063211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 (16)</w:t>
            </w:r>
          </w:p>
        </w:tc>
      </w:tr>
      <w:tr w:rsidR="00463798" w:rsidRPr="00531EB2" w14:paraId="78985FB4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172BCF19" w14:textId="658CCB67" w:rsidR="00463798" w:rsidRPr="00531EB2" w:rsidRDefault="00463798" w:rsidP="0031180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Financial </w:t>
            </w:r>
            <w:r>
              <w:rPr>
                <w:rFonts w:cstheme="minorHAnsi"/>
                <w:sz w:val="16"/>
                <w:szCs w:val="16"/>
                <w:lang w:val="en-US"/>
              </w:rPr>
              <w:t>difficulti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6B4A3FD" w14:textId="1C599EB4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 (20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CA69B22" w14:textId="100BEA91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23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E9A56B3" w14:textId="77A49066" w:rsidR="00463798" w:rsidRPr="00531EB2" w:rsidRDefault="00463798" w:rsidP="00C643B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 (23)</w:t>
            </w:r>
          </w:p>
        </w:tc>
        <w:tc>
          <w:tcPr>
            <w:tcW w:w="1276" w:type="dxa"/>
          </w:tcPr>
          <w:p w14:paraId="21FCC182" w14:textId="104A5972" w:rsidR="00463798" w:rsidRPr="00531EB2" w:rsidRDefault="00463798" w:rsidP="0063211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 (19)</w:t>
            </w:r>
          </w:p>
        </w:tc>
      </w:tr>
      <w:tr w:rsidR="00463798" w:rsidRPr="00531EB2" w14:paraId="4A8AFD01" w14:textId="77777777" w:rsidTr="00463798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89C8789" w14:textId="66D93E64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>30 summary scor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85215" w14:textId="6D87239D" w:rsidR="00463798" w:rsidRPr="00531EB2" w:rsidRDefault="00463798" w:rsidP="006726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 (11)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E52F2" w14:textId="358FD4D5" w:rsidR="00463798" w:rsidRPr="00B41C48" w:rsidRDefault="00463798" w:rsidP="00FA6684">
            <w:pPr>
              <w:rPr>
                <w:rFonts w:cstheme="minorHAnsi"/>
                <w:b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1 (10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5A00CD4D" w14:textId="47CA594E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0 (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D0F66F" w14:textId="609AA711" w:rsidR="00463798" w:rsidRPr="00531EB2" w:rsidRDefault="00463798" w:rsidP="006726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7 (11)</w:t>
            </w:r>
          </w:p>
        </w:tc>
      </w:tr>
      <w:tr w:rsidR="00392F95" w:rsidRPr="00531EB2" w14:paraId="26C8D0D5" w14:textId="77777777" w:rsidTr="00463798">
        <w:tc>
          <w:tcPr>
            <w:tcW w:w="694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77202217" w14:textId="1FB244BB" w:rsidR="00392F95" w:rsidRPr="00531EB2" w:rsidRDefault="00392F95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b/>
                <w:sz w:val="16"/>
                <w:szCs w:val="16"/>
                <w:lang w:val="en-US"/>
              </w:rPr>
              <w:t>EORTC QLQ-CR29</w:t>
            </w:r>
          </w:p>
        </w:tc>
      </w:tr>
      <w:tr w:rsidR="00463798" w:rsidRPr="00531EB2" w14:paraId="5C259F77" w14:textId="77777777" w:rsidTr="00463798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1003441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Urinary frequ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E14FEA" w14:textId="702284F8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6 (23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2ECB04" w14:textId="6F7C2DDD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 (2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022F2F13" w14:textId="5A2C77D5" w:rsidR="00463798" w:rsidRPr="00531EB2" w:rsidRDefault="00463798" w:rsidP="008749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 (2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2D9E7A" w14:textId="476C681E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 (25)</w:t>
            </w:r>
          </w:p>
        </w:tc>
      </w:tr>
      <w:tr w:rsidR="00463798" w:rsidRPr="00531EB2" w14:paraId="767088E0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2A636D5A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Urinary incontinenc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366D65C" w14:textId="33F6A842" w:rsidR="00463798" w:rsidRPr="00531EB2" w:rsidRDefault="00463798" w:rsidP="00EA7BA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 (12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814AD26" w14:textId="42A3C4CA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 (19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C435090" w14:textId="2EFE8E51" w:rsidR="00463798" w:rsidRPr="00531EB2" w:rsidRDefault="00463798" w:rsidP="008749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 (14)</w:t>
            </w:r>
          </w:p>
        </w:tc>
        <w:tc>
          <w:tcPr>
            <w:tcW w:w="1276" w:type="dxa"/>
          </w:tcPr>
          <w:p w14:paraId="6D768245" w14:textId="260528E5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 (20)</w:t>
            </w:r>
          </w:p>
        </w:tc>
      </w:tr>
      <w:tr w:rsidR="00463798" w:rsidRPr="00531EB2" w14:paraId="48B3BF35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563FE44C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ysur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C26193D" w14:textId="18A1BA0E" w:rsidR="00463798" w:rsidRPr="00531EB2" w:rsidRDefault="00463798" w:rsidP="00EA7BA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 (14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D5CBFAD" w14:textId="1C343BF1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 (6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A3224E3" w14:textId="5C8B7779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 (8)</w:t>
            </w:r>
          </w:p>
        </w:tc>
        <w:tc>
          <w:tcPr>
            <w:tcW w:w="1276" w:type="dxa"/>
          </w:tcPr>
          <w:p w14:paraId="70BE1EE2" w14:textId="0BC52ABC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0 (0)</w:t>
            </w:r>
          </w:p>
        </w:tc>
      </w:tr>
      <w:tr w:rsidR="00463798" w:rsidRPr="00531EB2" w14:paraId="583BAC26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32BB3EE1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468036C" w14:textId="02DE0D21" w:rsidR="00463798" w:rsidRPr="00531EB2" w:rsidRDefault="00463798" w:rsidP="00EA7BA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 (19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66D0AF3" w14:textId="2C19F594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 (19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049CC45" w14:textId="02E7C471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0 (28)</w:t>
            </w:r>
          </w:p>
        </w:tc>
        <w:tc>
          <w:tcPr>
            <w:tcW w:w="1276" w:type="dxa"/>
          </w:tcPr>
          <w:p w14:paraId="7A2E2B2F" w14:textId="718DDB8F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 (21)</w:t>
            </w:r>
          </w:p>
        </w:tc>
      </w:tr>
      <w:tr w:rsidR="00463798" w:rsidRPr="00531EB2" w14:paraId="6FFE3405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0448143C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Buttock pai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C3D00E3" w14:textId="0F6B68E8" w:rsidR="00463798" w:rsidRPr="00531EB2" w:rsidRDefault="00463798" w:rsidP="00EA7BA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 (11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2E34566" w14:textId="726A1F54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 (19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3EA1D0A" w14:textId="6D73555D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 (14)</w:t>
            </w:r>
          </w:p>
        </w:tc>
        <w:tc>
          <w:tcPr>
            <w:tcW w:w="1276" w:type="dxa"/>
          </w:tcPr>
          <w:p w14:paraId="5768F14E" w14:textId="075F1BB5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 (8)</w:t>
            </w:r>
          </w:p>
        </w:tc>
      </w:tr>
      <w:tr w:rsidR="00463798" w:rsidRPr="00531EB2" w14:paraId="60D4A80B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061E993C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Bloating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EE9382F" w14:textId="17DC5C9F" w:rsidR="00463798" w:rsidRPr="00531EB2" w:rsidRDefault="00463798" w:rsidP="00EA7BA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2 (20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74964D9" w14:textId="4185FA56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20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AEAE7A" w14:textId="29F6DD70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 (22)</w:t>
            </w:r>
          </w:p>
        </w:tc>
        <w:tc>
          <w:tcPr>
            <w:tcW w:w="1276" w:type="dxa"/>
          </w:tcPr>
          <w:p w14:paraId="69684965" w14:textId="75622076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20)</w:t>
            </w:r>
          </w:p>
        </w:tc>
      </w:tr>
      <w:tr w:rsidR="00463798" w:rsidRPr="00531EB2" w14:paraId="577B15D3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593F8D9A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Blood/mucus in stoo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6284474" w14:textId="055730DA" w:rsidR="00463798" w:rsidRPr="00531EB2" w:rsidRDefault="00463798" w:rsidP="00B3346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 (5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0FFD592" w14:textId="7ED661B9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 (5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1B0E8B3" w14:textId="732BF295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 (3)</w:t>
            </w:r>
          </w:p>
        </w:tc>
        <w:tc>
          <w:tcPr>
            <w:tcW w:w="1276" w:type="dxa"/>
          </w:tcPr>
          <w:p w14:paraId="2ADC10BE" w14:textId="6305AC6C" w:rsidR="00463798" w:rsidRPr="00531EB2" w:rsidRDefault="00463798" w:rsidP="00A0295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 (3)</w:t>
            </w:r>
          </w:p>
        </w:tc>
      </w:tr>
      <w:tr w:rsidR="00463798" w:rsidRPr="00531EB2" w14:paraId="02E8EC2C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68F5E4BE" w14:textId="0DB876F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ry mouth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C552AE9" w14:textId="5C6390FA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 (19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07390DE" w14:textId="6C8B90F0" w:rsidR="00463798" w:rsidRPr="00B41C48" w:rsidRDefault="00463798" w:rsidP="00FA6684">
            <w:pPr>
              <w:rPr>
                <w:rFonts w:cstheme="minorHAnsi"/>
                <w:b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3 (28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C89620E" w14:textId="1DBA24C5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18)</w:t>
            </w:r>
          </w:p>
        </w:tc>
        <w:tc>
          <w:tcPr>
            <w:tcW w:w="1276" w:type="dxa"/>
          </w:tcPr>
          <w:p w14:paraId="0D83588E" w14:textId="50845630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 (16)</w:t>
            </w:r>
          </w:p>
        </w:tc>
      </w:tr>
      <w:tr w:rsidR="00463798" w:rsidRPr="00531EB2" w14:paraId="23B7D362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2B77FAE1" w14:textId="6A6F6725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Hair los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4E050D9" w14:textId="7CF9D064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 (12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6D07ACC" w14:textId="00680524" w:rsidR="00463798" w:rsidRPr="00B41C48" w:rsidRDefault="00463798" w:rsidP="00FA6684">
            <w:pPr>
              <w:rPr>
                <w:rFonts w:cstheme="minorHAnsi"/>
                <w:b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 (28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703D448" w14:textId="67027203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2 (20)</w:t>
            </w:r>
          </w:p>
        </w:tc>
        <w:tc>
          <w:tcPr>
            <w:tcW w:w="1276" w:type="dxa"/>
          </w:tcPr>
          <w:p w14:paraId="28F3956A" w14:textId="3B27A21C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0 (23)</w:t>
            </w:r>
          </w:p>
        </w:tc>
      </w:tr>
      <w:tr w:rsidR="00463798" w:rsidRPr="00531EB2" w14:paraId="1E4463B1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53D27E5D" w14:textId="4ED4D6B9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Loss of tast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D46994A" w14:textId="16BC8B2F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 (12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31773E3" w14:textId="67A491F3" w:rsidR="00463798" w:rsidRPr="00B41C48" w:rsidRDefault="00463798" w:rsidP="00FA6684">
            <w:pPr>
              <w:rPr>
                <w:rFonts w:cstheme="minorHAnsi"/>
                <w:b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0 (35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5C57700" w14:textId="1711C33B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 (22)</w:t>
            </w:r>
          </w:p>
        </w:tc>
        <w:tc>
          <w:tcPr>
            <w:tcW w:w="1276" w:type="dxa"/>
          </w:tcPr>
          <w:p w14:paraId="737302EE" w14:textId="57DE21B0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22)</w:t>
            </w:r>
          </w:p>
        </w:tc>
      </w:tr>
      <w:tr w:rsidR="00463798" w:rsidRPr="00531EB2" w14:paraId="06883D72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52DCA9A2" w14:textId="563E60B4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Flatulenc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6648157" w14:textId="157059F1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 (22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C2EF44B" w14:textId="7F328CAF" w:rsidR="00463798" w:rsidRPr="00B41C48" w:rsidRDefault="00463798" w:rsidP="006E060B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4 (25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5EDFCC" w14:textId="3278A8FB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8 (24)</w:t>
            </w:r>
          </w:p>
        </w:tc>
        <w:tc>
          <w:tcPr>
            <w:tcW w:w="1276" w:type="dxa"/>
          </w:tcPr>
          <w:p w14:paraId="32BC8D5F" w14:textId="00ABADCB" w:rsidR="00463798" w:rsidRPr="00531EB2" w:rsidRDefault="00463798" w:rsidP="00AC627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9 (24)</w:t>
            </w:r>
          </w:p>
        </w:tc>
      </w:tr>
      <w:tr w:rsidR="00463798" w:rsidRPr="00531EB2" w14:paraId="2A96F898" w14:textId="77777777" w:rsidTr="00463798">
        <w:tc>
          <w:tcPr>
            <w:tcW w:w="1701" w:type="dxa"/>
            <w:tcBorders>
              <w:bottom w:val="nil"/>
              <w:right w:val="single" w:sz="4" w:space="0" w:color="auto"/>
            </w:tcBorders>
          </w:tcPr>
          <w:p w14:paraId="28012076" w14:textId="3210D001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Fecal incontinence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471C6B" w14:textId="2426B97F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 (8)</w:t>
            </w:r>
          </w:p>
        </w:tc>
        <w:tc>
          <w:tcPr>
            <w:tcW w:w="15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AA0DE1" w14:textId="1299F113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 (15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</w:tcPr>
          <w:p w14:paraId="53E364F3" w14:textId="78064020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 (18)</w:t>
            </w:r>
          </w:p>
        </w:tc>
        <w:tc>
          <w:tcPr>
            <w:tcW w:w="1276" w:type="dxa"/>
            <w:tcBorders>
              <w:bottom w:val="nil"/>
            </w:tcBorders>
          </w:tcPr>
          <w:p w14:paraId="55A4B3EA" w14:textId="354668D2" w:rsidR="00463798" w:rsidRPr="00531EB2" w:rsidRDefault="00463798" w:rsidP="00AC627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 (10)</w:t>
            </w:r>
          </w:p>
        </w:tc>
      </w:tr>
      <w:tr w:rsidR="00463798" w:rsidRPr="00531EB2" w14:paraId="3A8AD529" w14:textId="77777777" w:rsidTr="00463798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F4481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ore sk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3B0CE" w14:textId="698DB211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 (16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0A226" w14:textId="0F494FB1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2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963C5" w14:textId="0C787F34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55FD8" w14:textId="05EADE49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7 (14)</w:t>
            </w:r>
          </w:p>
        </w:tc>
      </w:tr>
      <w:tr w:rsidR="00463798" w:rsidRPr="00531EB2" w14:paraId="62CA6F2B" w14:textId="77777777" w:rsidTr="00463798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04AC0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tool frequenc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0A52F" w14:textId="7C13C617" w:rsidR="00463798" w:rsidRPr="00531EB2" w:rsidRDefault="00463798" w:rsidP="00B3346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 (21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85FA5" w14:textId="6699101F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2 (1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A18A7" w14:textId="05B49562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9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0A517" w14:textId="583C977D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17)</w:t>
            </w:r>
          </w:p>
        </w:tc>
      </w:tr>
      <w:tr w:rsidR="00463798" w:rsidRPr="00531EB2" w14:paraId="7F7ECF23" w14:textId="77777777" w:rsidTr="00463798">
        <w:tc>
          <w:tcPr>
            <w:tcW w:w="1701" w:type="dxa"/>
            <w:tcBorders>
              <w:top w:val="nil"/>
              <w:right w:val="single" w:sz="4" w:space="0" w:color="auto"/>
            </w:tcBorders>
          </w:tcPr>
          <w:p w14:paraId="0B17C2BB" w14:textId="387935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Embarrassm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9627F2" w14:textId="1215E37B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3 (29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3555A1" w14:textId="29BCC2C4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 (2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</w:tcPr>
          <w:p w14:paraId="0622DA6F" w14:textId="387B2F05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3 (28)</w:t>
            </w:r>
          </w:p>
        </w:tc>
        <w:tc>
          <w:tcPr>
            <w:tcW w:w="1276" w:type="dxa"/>
            <w:tcBorders>
              <w:top w:val="nil"/>
            </w:tcBorders>
          </w:tcPr>
          <w:p w14:paraId="022278BE" w14:textId="2B192B4E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27)</w:t>
            </w:r>
          </w:p>
        </w:tc>
      </w:tr>
      <w:tr w:rsidR="00463798" w:rsidRPr="00531EB2" w14:paraId="7B8EFFEF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3EDD61CF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toma care proble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DFE28ED" w14:textId="554E32B4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 (24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D8F7AAC" w14:textId="39B9BE4F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 (25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461EC54" w14:textId="576DB0D0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 (12)</w:t>
            </w:r>
          </w:p>
        </w:tc>
        <w:tc>
          <w:tcPr>
            <w:tcW w:w="1276" w:type="dxa"/>
          </w:tcPr>
          <w:p w14:paraId="6BB4362B" w14:textId="505271F7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 (12)</w:t>
            </w:r>
          </w:p>
        </w:tc>
      </w:tr>
      <w:tr w:rsidR="00463798" w:rsidRPr="00531EB2" w14:paraId="7EEEE00F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37FD7ED1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Impotence (m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2F6EFAB" w14:textId="0F9B9520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 (33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A144EC0" w14:textId="577B1FAB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5 (33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81DFD62" w14:textId="289C95A9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 (31)</w:t>
            </w:r>
          </w:p>
        </w:tc>
        <w:tc>
          <w:tcPr>
            <w:tcW w:w="1276" w:type="dxa"/>
          </w:tcPr>
          <w:p w14:paraId="718E6613" w14:textId="79B9F389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9 (33)</w:t>
            </w:r>
          </w:p>
        </w:tc>
      </w:tr>
      <w:tr w:rsidR="00463798" w:rsidRPr="00531EB2" w14:paraId="4A0040B0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2D1694B7" w14:textId="6271E916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Dyspareunia (f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53EE4C" w14:textId="7BF52358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 (21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5FA5371" w14:textId="7DD10C66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1 (16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F5FF582" w14:textId="5C9C9946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3 (17)</w:t>
            </w:r>
          </w:p>
        </w:tc>
        <w:tc>
          <w:tcPr>
            <w:tcW w:w="1276" w:type="dxa"/>
          </w:tcPr>
          <w:p w14:paraId="7F5A65CC" w14:textId="4A7C4BC4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 (30)</w:t>
            </w:r>
          </w:p>
        </w:tc>
      </w:tr>
      <w:tr w:rsidR="00463798" w:rsidRPr="00531EB2" w14:paraId="731D2ED0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06BE8A44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CAFC83" w14:textId="47D9F692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5 (25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B6DE058" w14:textId="23CA5E37" w:rsidR="00463798" w:rsidRPr="00B41C48" w:rsidRDefault="00463798" w:rsidP="00FA6684">
            <w:pPr>
              <w:rPr>
                <w:rFonts w:cstheme="minorHAnsi"/>
                <w:b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57 (27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14455A8" w14:textId="26B5C485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5 (26)</w:t>
            </w:r>
          </w:p>
        </w:tc>
        <w:tc>
          <w:tcPr>
            <w:tcW w:w="1276" w:type="dxa"/>
          </w:tcPr>
          <w:p w14:paraId="3596BEA9" w14:textId="5F193DCA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66 (22)</w:t>
            </w:r>
          </w:p>
        </w:tc>
      </w:tr>
      <w:tr w:rsidR="00463798" w:rsidRPr="00531EB2" w14:paraId="49740079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4199C990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3D677A6" w14:textId="5D5B5171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7 (25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65BBF87" w14:textId="646DA55F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1 (25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CF7CAD" w14:textId="27AC4610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3 (28)</w:t>
            </w:r>
          </w:p>
        </w:tc>
        <w:tc>
          <w:tcPr>
            <w:tcW w:w="1276" w:type="dxa"/>
          </w:tcPr>
          <w:p w14:paraId="4AEEE27F" w14:textId="214DB1DE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2 (27)</w:t>
            </w:r>
          </w:p>
        </w:tc>
      </w:tr>
      <w:tr w:rsidR="00463798" w:rsidRPr="00531EB2" w14:paraId="05294ECE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0242EFBD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Body imag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CF3C79A" w14:textId="60ACE816" w:rsidR="00463798" w:rsidRPr="00531EB2" w:rsidRDefault="00463798" w:rsidP="00B3346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5 (21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41DFA22" w14:textId="759B76B2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2 (2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D11C95C" w14:textId="36B66BAC" w:rsidR="00463798" w:rsidRPr="00531EB2" w:rsidRDefault="00463798" w:rsidP="001363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0 (21)</w:t>
            </w:r>
          </w:p>
        </w:tc>
        <w:tc>
          <w:tcPr>
            <w:tcW w:w="1276" w:type="dxa"/>
          </w:tcPr>
          <w:p w14:paraId="3E66B48D" w14:textId="52943FBA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81 (21)</w:t>
            </w:r>
          </w:p>
        </w:tc>
      </w:tr>
      <w:tr w:rsidR="00463798" w:rsidRPr="00531EB2" w14:paraId="6B16435B" w14:textId="77777777" w:rsidTr="00463798">
        <w:tc>
          <w:tcPr>
            <w:tcW w:w="1701" w:type="dxa"/>
            <w:tcBorders>
              <w:right w:val="single" w:sz="4" w:space="0" w:color="auto"/>
            </w:tcBorders>
          </w:tcPr>
          <w:p w14:paraId="1CC0F68D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exual interest (m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1BF3E2A" w14:textId="286C030E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1 (26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4AA001E" w14:textId="17601277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9 (2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8D36F4B" w14:textId="4E7D1283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31 (20)</w:t>
            </w:r>
          </w:p>
        </w:tc>
        <w:tc>
          <w:tcPr>
            <w:tcW w:w="1276" w:type="dxa"/>
          </w:tcPr>
          <w:p w14:paraId="02615569" w14:textId="6AC17141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40 (23)</w:t>
            </w:r>
          </w:p>
        </w:tc>
      </w:tr>
      <w:tr w:rsidR="00463798" w:rsidRPr="00531EB2" w14:paraId="169DC797" w14:textId="77777777" w:rsidTr="00463798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022EC53" w14:textId="77777777" w:rsidR="00463798" w:rsidRPr="00531EB2" w:rsidRDefault="00463798" w:rsidP="00FA66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Sexual interest (f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11D11" w14:textId="72D3552D" w:rsidR="00463798" w:rsidRPr="00531EB2" w:rsidRDefault="00463798" w:rsidP="00610B3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6 (17)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B4816" w14:textId="34B4B87C" w:rsidR="00463798" w:rsidRPr="00B41C48" w:rsidRDefault="00463798" w:rsidP="00FA6684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5 (17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32A962AA" w14:textId="01E89C2A" w:rsidR="00463798" w:rsidRPr="00531EB2" w:rsidRDefault="00463798" w:rsidP="001D3E6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21 (1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3AD22D" w14:textId="311630DB" w:rsidR="00463798" w:rsidRPr="00531EB2" w:rsidRDefault="00463798" w:rsidP="00937FF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sz w:val="16"/>
                <w:szCs w:val="16"/>
                <w:lang w:val="en-US"/>
              </w:rPr>
              <w:t>14 (17)</w:t>
            </w:r>
          </w:p>
        </w:tc>
      </w:tr>
      <w:tr w:rsidR="00FA6684" w:rsidRPr="00463798" w14:paraId="6DF3BD60" w14:textId="77777777" w:rsidTr="00463798">
        <w:tc>
          <w:tcPr>
            <w:tcW w:w="69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FEAB05" w14:textId="1C542320" w:rsidR="00FA6684" w:rsidRPr="00531EB2" w:rsidRDefault="00FA6684" w:rsidP="00390B0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PRO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patient-reported outcome; </w:t>
            </w: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SD 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standard deviation; </w:t>
            </w:r>
            <w:r w:rsidRPr="00531EB2">
              <w:rPr>
                <w:rFonts w:cstheme="minorHAnsi"/>
                <w:i/>
                <w:sz w:val="16"/>
                <w:szCs w:val="16"/>
                <w:lang w:val="en-US"/>
              </w:rPr>
              <w:t xml:space="preserve">EORTC </w:t>
            </w:r>
            <w:r w:rsidR="00632092" w:rsidRPr="00531EB2">
              <w:rPr>
                <w:rFonts w:cstheme="minorHAnsi"/>
                <w:sz w:val="16"/>
                <w:szCs w:val="16"/>
                <w:lang w:val="en-US"/>
              </w:rPr>
              <w:t>European</w:t>
            </w:r>
            <w:r w:rsidRPr="00531EB2">
              <w:rPr>
                <w:rFonts w:cstheme="minorHAnsi"/>
                <w:sz w:val="16"/>
                <w:szCs w:val="16"/>
                <w:lang w:val="en-US"/>
              </w:rPr>
              <w:t xml:space="preserve"> organization for re</w:t>
            </w:r>
            <w:r w:rsidR="00390B0B">
              <w:rPr>
                <w:rFonts w:cstheme="minorHAnsi"/>
                <w:sz w:val="16"/>
                <w:szCs w:val="16"/>
                <w:lang w:val="en-US"/>
              </w:rPr>
              <w:t>search and treatment of cancer.</w:t>
            </w:r>
          </w:p>
        </w:tc>
      </w:tr>
    </w:tbl>
    <w:p w14:paraId="3AB4EE8E" w14:textId="77777777" w:rsidR="003E1060" w:rsidRPr="00531EB2" w:rsidRDefault="003E1060">
      <w:pPr>
        <w:rPr>
          <w:rFonts w:cstheme="minorHAnsi"/>
          <w:sz w:val="20"/>
          <w:szCs w:val="20"/>
          <w:lang w:val="en-US"/>
        </w:rPr>
      </w:pPr>
    </w:p>
    <w:p w14:paraId="39C161FD" w14:textId="7960317F" w:rsidR="00B769BB" w:rsidRDefault="00AA50F9" w:rsidP="003C71A0">
      <w:pPr>
        <w:rPr>
          <w:rFonts w:cstheme="minorHAnsi"/>
          <w:b/>
          <w:sz w:val="20"/>
          <w:szCs w:val="20"/>
          <w:lang w:val="en-US"/>
        </w:rPr>
      </w:pPr>
      <w:r w:rsidRPr="00531EB2">
        <w:rPr>
          <w:rFonts w:cstheme="minorHAnsi"/>
          <w:b/>
          <w:sz w:val="20"/>
          <w:szCs w:val="20"/>
          <w:lang w:val="en-US"/>
        </w:rPr>
        <w:br w:type="page"/>
      </w:r>
    </w:p>
    <w:p w14:paraId="0399A4EF" w14:textId="750D9FA9" w:rsidR="00B769BB" w:rsidRPr="00E16DC6" w:rsidRDefault="001C5BCA" w:rsidP="00E07806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 xml:space="preserve">Supplementary </w:t>
      </w:r>
      <w:r w:rsidR="003D1930">
        <w:rPr>
          <w:rFonts w:cstheme="minorHAnsi"/>
          <w:b/>
          <w:sz w:val="20"/>
          <w:szCs w:val="20"/>
          <w:lang w:val="en-US"/>
        </w:rPr>
        <w:t>T</w:t>
      </w:r>
      <w:r>
        <w:rPr>
          <w:rFonts w:cstheme="minorHAnsi"/>
          <w:b/>
          <w:sz w:val="20"/>
          <w:szCs w:val="20"/>
          <w:lang w:val="en-US"/>
        </w:rPr>
        <w:t>able S5</w:t>
      </w:r>
      <w:r w:rsidR="00B769BB" w:rsidRPr="00653CD1">
        <w:rPr>
          <w:rFonts w:cstheme="minorHAnsi"/>
          <w:b/>
          <w:sz w:val="20"/>
          <w:szCs w:val="20"/>
          <w:lang w:val="en-US"/>
        </w:rPr>
        <w:t xml:space="preserve">. </w:t>
      </w:r>
      <w:r w:rsidR="003C71A0">
        <w:rPr>
          <w:rFonts w:cstheme="minorHAnsi"/>
          <w:sz w:val="20"/>
          <w:szCs w:val="20"/>
          <w:lang w:val="en-US"/>
        </w:rPr>
        <w:t xml:space="preserve">Primary comparative analyses of five </w:t>
      </w:r>
      <w:r w:rsidR="00176978">
        <w:rPr>
          <w:rFonts w:cstheme="minorHAnsi"/>
          <w:sz w:val="20"/>
          <w:szCs w:val="20"/>
          <w:lang w:val="en-US"/>
        </w:rPr>
        <w:t xml:space="preserve">predefined </w:t>
      </w:r>
      <w:r w:rsidR="003C71A0">
        <w:rPr>
          <w:rFonts w:cstheme="minorHAnsi"/>
          <w:sz w:val="20"/>
          <w:szCs w:val="20"/>
          <w:lang w:val="en-US"/>
        </w:rPr>
        <w:t xml:space="preserve">PROs </w:t>
      </w:r>
      <w:r w:rsidR="00176978">
        <w:rPr>
          <w:rFonts w:cstheme="minorHAnsi"/>
          <w:sz w:val="20"/>
          <w:szCs w:val="20"/>
          <w:lang w:val="en-US"/>
        </w:rPr>
        <w:t xml:space="preserve">between </w:t>
      </w:r>
      <w:r w:rsidR="003C71A0">
        <w:rPr>
          <w:rFonts w:cstheme="minorHAnsi"/>
          <w:sz w:val="20"/>
          <w:szCs w:val="20"/>
          <w:lang w:val="en-US"/>
        </w:rPr>
        <w:t>both arms using linear mixed modeling.</w:t>
      </w:r>
    </w:p>
    <w:tbl>
      <w:tblPr>
        <w:tblStyle w:val="Tabelraster"/>
        <w:tblpPr w:leftFromText="180" w:rightFromText="180" w:vertAnchor="page" w:horzAnchor="margin" w:tblpY="1931"/>
        <w:tblW w:w="5000" w:type="pct"/>
        <w:tblLayout w:type="fixed"/>
        <w:tblLook w:val="04A0" w:firstRow="1" w:lastRow="0" w:firstColumn="1" w:lastColumn="0" w:noHBand="0" w:noVBand="1"/>
      </w:tblPr>
      <w:tblGrid>
        <w:gridCol w:w="5660"/>
        <w:gridCol w:w="997"/>
        <w:gridCol w:w="850"/>
        <w:gridCol w:w="709"/>
        <w:gridCol w:w="846"/>
      </w:tblGrid>
      <w:tr w:rsidR="00D82B80" w:rsidRPr="00463798" w14:paraId="589575E3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</w:tcPr>
          <w:p w14:paraId="0BEFA10A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0301C578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76012EFC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267461B4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59D4ED03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D82B80" w:rsidRPr="00653CD1" w14:paraId="40BDDDCB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78D87195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PRO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228A6574" w14:textId="77777777" w:rsidR="003C71A0" w:rsidRPr="003C2000" w:rsidRDefault="003C71A0" w:rsidP="003C71A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C2000">
              <w:rPr>
                <w:rFonts w:cstheme="minorHAnsi"/>
                <w:b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3262E497" w14:textId="77777777" w:rsidR="003C71A0" w:rsidRPr="003C2000" w:rsidRDefault="003C71A0" w:rsidP="003C71A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C2000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16E83958" w14:textId="77777777" w:rsidR="003C71A0" w:rsidRPr="003C2000" w:rsidRDefault="003C71A0" w:rsidP="003C71A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C2000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5EC9931" w14:textId="77777777" w:rsidR="003C71A0" w:rsidRPr="00B769BB" w:rsidRDefault="003C71A0" w:rsidP="003C71A0">
            <w:pP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3C2000">
              <w:rPr>
                <w:rFonts w:cstheme="minorHAnsi"/>
                <w:b/>
                <w:sz w:val="16"/>
                <w:szCs w:val="16"/>
                <w:lang w:val="en-US"/>
              </w:rPr>
              <w:t xml:space="preserve">Cohen’s 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d</w:t>
            </w:r>
            <w: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3C71A0" w:rsidRPr="00653CD1" w14:paraId="49D667DB" w14:textId="77777777" w:rsidTr="00D82B8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EF28B4A" w14:textId="77777777" w:rsidR="003C71A0" w:rsidRPr="003C2000" w:rsidRDefault="003C71A0" w:rsidP="003C71A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Visual analogue scale</w:t>
            </w:r>
          </w:p>
        </w:tc>
      </w:tr>
      <w:tr w:rsidR="00D82B80" w:rsidRPr="00653CD1" w14:paraId="18247119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5B0B75" w14:textId="19254B4D" w:rsidR="003C71A0" w:rsidRPr="003C2000" w:rsidRDefault="00435B30" w:rsidP="00DF09E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etween-arm c</w:t>
            </w:r>
            <w:r w:rsidRPr="003C2000">
              <w:rPr>
                <w:rFonts w:cstheme="minorHAnsi"/>
                <w:sz w:val="16"/>
                <w:szCs w:val="16"/>
                <w:lang w:val="en-US"/>
              </w:rPr>
              <w:t xml:space="preserve">omparison 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>of differen</w:t>
            </w:r>
            <w:r>
              <w:rPr>
                <w:rFonts w:cstheme="minorHAnsi"/>
                <w:sz w:val="16"/>
                <w:szCs w:val="16"/>
                <w:lang w:val="en-US"/>
              </w:rPr>
              <w:t>tial effect in scores over tim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36B9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40CE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09DFE" w14:textId="77777777" w:rsidR="003C71A0" w:rsidRPr="00A205C6" w:rsidRDefault="003C71A0" w:rsidP="003C71A0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0F261C">
              <w:rPr>
                <w:rFonts w:cstheme="minorHAnsi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B9CE18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437761C6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91381A8" w14:textId="573B0A29" w:rsidR="003C71A0" w:rsidRPr="00B769BB" w:rsidRDefault="00435B30" w:rsidP="00D82B8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etween-arm c</w:t>
            </w:r>
            <w:r w:rsidRPr="003C2000">
              <w:rPr>
                <w:rFonts w:cstheme="minorHAnsi"/>
                <w:sz w:val="16"/>
                <w:szCs w:val="16"/>
                <w:lang w:val="en-US"/>
              </w:rPr>
              <w:t xml:space="preserve">omparison 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>of scores at each time poin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61DF0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B4DC18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6C3712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8989C6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2E415AB7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5EEB1AF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Basel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36EBA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2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B9B7B" w14:textId="40B57437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to</w:t>
            </w:r>
            <w:r w:rsidR="003C71A0">
              <w:rPr>
                <w:rFonts w:cstheme="minorHAnsi"/>
                <w:sz w:val="16"/>
                <w:szCs w:val="16"/>
                <w:lang w:val="en-US"/>
              </w:rPr>
              <w:t xml:space="preserve"> 1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8833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68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47EC46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6CE9DC7C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C41FA45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2AF01A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3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49D06A" w14:textId="62FFE89C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-7 to </w:t>
            </w:r>
            <w:r w:rsidR="003C71A0">
              <w:rPr>
                <w:rFonts w:cstheme="minorHAnsi"/>
                <w:sz w:val="16"/>
                <w:szCs w:val="16"/>
                <w:lang w:val="en-US"/>
              </w:rPr>
              <w:t xml:space="preserve">1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CD4A79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AEE73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019F1A9B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BC6C44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926A35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5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01569D" w14:textId="19068E2B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to</w:t>
            </w:r>
            <w:r w:rsidR="003C71A0">
              <w:rPr>
                <w:rFonts w:cstheme="minorHAnsi"/>
                <w:sz w:val="16"/>
                <w:szCs w:val="16"/>
                <w:lang w:val="en-US"/>
              </w:rPr>
              <w:t xml:space="preserve"> 17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64731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A11493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0538AE28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CC5F8F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3C2000">
              <w:rPr>
                <w:rFonts w:cstheme="minorHAnsi"/>
                <w:sz w:val="16"/>
                <w:szCs w:val="16"/>
                <w:lang w:val="en-US"/>
              </w:rPr>
              <w:t>Longitudinal analyses after merging scores of both arm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AD414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6F47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DFE34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8E03E9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465D83CD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7DE3F5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A9F2D61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0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79CDA59" w14:textId="459A27F0" w:rsidR="003C71A0" w:rsidRPr="00653CD1" w:rsidRDefault="003C71A0" w:rsidP="002C2E4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to 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77168C3" w14:textId="77777777" w:rsidR="003C71A0" w:rsidRPr="004E7CF7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261C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CF848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2</w:t>
            </w:r>
          </w:p>
        </w:tc>
      </w:tr>
      <w:tr w:rsidR="00D82B80" w:rsidRPr="00653CD1" w14:paraId="58F67416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96184E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F3117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+1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B2782" w14:textId="47BA94B1" w:rsidR="003C71A0" w:rsidRPr="00653CD1" w:rsidRDefault="003C71A0" w:rsidP="002C2E4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-5 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76C49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93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F1FFF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3C71A0" w:rsidRPr="00653CD1" w14:paraId="2F5C9A2A" w14:textId="77777777" w:rsidTr="00D82B8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1D04E68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653CD1">
              <w:rPr>
                <w:rFonts w:cstheme="minorHAnsi"/>
                <w:b/>
                <w:sz w:val="16"/>
                <w:szCs w:val="16"/>
                <w:lang w:val="en-US"/>
              </w:rPr>
              <w:t xml:space="preserve">Global 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Pr="00653CD1">
              <w:rPr>
                <w:rFonts w:cstheme="minorHAnsi"/>
                <w:b/>
                <w:sz w:val="16"/>
                <w:szCs w:val="16"/>
                <w:lang w:val="en-US"/>
              </w:rPr>
              <w:t xml:space="preserve">ealth 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s</w:t>
            </w:r>
            <w:r w:rsidRPr="00653CD1">
              <w:rPr>
                <w:rFonts w:cstheme="minorHAnsi"/>
                <w:b/>
                <w:sz w:val="16"/>
                <w:szCs w:val="16"/>
                <w:lang w:val="en-US"/>
              </w:rPr>
              <w:t>tatus</w:t>
            </w:r>
          </w:p>
        </w:tc>
      </w:tr>
      <w:tr w:rsidR="00D82B80" w:rsidRPr="00653CD1" w14:paraId="23ED7179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930173" w14:textId="624B94E3" w:rsidR="003C71A0" w:rsidRPr="00653CD1" w:rsidRDefault="00D82B80" w:rsidP="003D193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Between-arm </w:t>
            </w:r>
            <w:r w:rsidR="003D1930"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>omparison of differen</w:t>
            </w:r>
            <w:r w:rsidR="00435B30">
              <w:rPr>
                <w:rFonts w:cstheme="minorHAnsi"/>
                <w:sz w:val="16"/>
                <w:szCs w:val="16"/>
                <w:lang w:val="en-US"/>
              </w:rPr>
              <w:t>tial effect in scores over tim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B4822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B126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DA8E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444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4645B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05D7252A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726E953" w14:textId="357043C4" w:rsidR="003C71A0" w:rsidRPr="00653CD1" w:rsidRDefault="00435B30" w:rsidP="00D82B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etween-arm c</w:t>
            </w:r>
            <w:r w:rsidRPr="003C2000">
              <w:rPr>
                <w:rFonts w:cstheme="minorHAnsi"/>
                <w:sz w:val="16"/>
                <w:szCs w:val="16"/>
                <w:lang w:val="en-US"/>
              </w:rPr>
              <w:t xml:space="preserve">omparison 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>of scores at each time poin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D20219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A756F8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C0326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5B3A44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678F1395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B9634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Basel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232670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1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8669A3" w14:textId="4B993F50" w:rsidR="003C71A0" w:rsidRPr="00653CD1" w:rsidRDefault="003C71A0" w:rsidP="002C2E4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8F489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6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E183E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1B415301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6EF17F6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773A98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FA75E" w14:textId="23334011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94AC4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9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A2AFD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422D6AAF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1A1D2A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DD98E4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5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3F4B5B" w14:textId="6DD74C35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3AA472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C380B5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33E6095A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6287A0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000">
              <w:rPr>
                <w:rFonts w:cstheme="minorHAnsi"/>
                <w:sz w:val="16"/>
                <w:szCs w:val="16"/>
                <w:lang w:val="en-US"/>
              </w:rPr>
              <w:t>Longitudinal analyses after merging scores of both arm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9ECF9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5033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9515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93245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75BABD1B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01A354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8E39AFE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6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BDD512" w14:textId="6F50E7F8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-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3A3E25E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FE6E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676EC984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F598B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F76B9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A686E" w14:textId="674AA59D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519E8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6F99DF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3C71A0" w:rsidRPr="00653CD1" w14:paraId="46635EE0" w14:textId="77777777" w:rsidTr="00D82B8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035AE10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653CD1">
              <w:rPr>
                <w:rFonts w:cstheme="minorHAnsi"/>
                <w:b/>
                <w:sz w:val="16"/>
                <w:szCs w:val="16"/>
                <w:lang w:val="en-US"/>
              </w:rPr>
              <w:t>Physical functioning</w:t>
            </w:r>
          </w:p>
        </w:tc>
      </w:tr>
      <w:tr w:rsidR="00D82B80" w:rsidRPr="00653CD1" w14:paraId="698C56E0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3B80A7" w14:textId="6023533D" w:rsidR="003C71A0" w:rsidRPr="00653CD1" w:rsidRDefault="00435B30" w:rsidP="00D82B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etween-arm c</w:t>
            </w:r>
            <w:r w:rsidRPr="003C2000">
              <w:rPr>
                <w:rFonts w:cstheme="minorHAnsi"/>
                <w:sz w:val="16"/>
                <w:szCs w:val="16"/>
                <w:lang w:val="en-US"/>
              </w:rPr>
              <w:t xml:space="preserve">omparison 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>of differen</w:t>
            </w:r>
            <w:r>
              <w:rPr>
                <w:rFonts w:cstheme="minorHAnsi"/>
                <w:sz w:val="16"/>
                <w:szCs w:val="16"/>
                <w:lang w:val="en-US"/>
              </w:rPr>
              <w:t>tial effect in scores over tim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3793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EC24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0ACB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46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F7AF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51B56EAF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7EDBBB9" w14:textId="04BD9329" w:rsidR="003C71A0" w:rsidRPr="00653CD1" w:rsidRDefault="00435B30" w:rsidP="00D82B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etween-arm c</w:t>
            </w:r>
            <w:r w:rsidRPr="003C2000">
              <w:rPr>
                <w:rFonts w:cstheme="minorHAnsi"/>
                <w:sz w:val="16"/>
                <w:szCs w:val="16"/>
                <w:lang w:val="en-US"/>
              </w:rPr>
              <w:t xml:space="preserve">omparison 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>of scores at each time poin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774B6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552F0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FAE3C2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0061D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132B397B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8640EA9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Basel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933020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AA2773" w14:textId="32EE780D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B828F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0767F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19FF5FF5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C48EE9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F6C917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3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8D38EB" w14:textId="32997CC6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6 to </w:t>
            </w:r>
            <w:r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CD66B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5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EB328F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6E2CF069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1102D5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A69480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7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9BB45D" w14:textId="57BF775E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>2 to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6320AA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E8DB2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28EFD62D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0FECA5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000">
              <w:rPr>
                <w:rFonts w:cstheme="minorHAnsi"/>
                <w:sz w:val="16"/>
                <w:szCs w:val="16"/>
                <w:lang w:val="en-US"/>
              </w:rPr>
              <w:t>Longitudinal analyses after merging scores of both arm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6638F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65B2F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50C3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E17FC8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69D27115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850DF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432A4B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3BA4A54" w14:textId="00B86EA4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3 to</w:t>
            </w:r>
            <w:r w:rsidR="003C71A0" w:rsidRPr="00653CD1">
              <w:rPr>
                <w:rFonts w:cstheme="minorHAnsi"/>
                <w:sz w:val="16"/>
                <w:szCs w:val="16"/>
                <w:lang w:val="en-US"/>
              </w:rPr>
              <w:t xml:space="preserve"> -</w:t>
            </w:r>
            <w:r w:rsidR="003C71A0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CC22C25" w14:textId="77777777" w:rsidR="003C71A0" w:rsidRPr="008B4D6F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B4D6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440AF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0</w:t>
            </w:r>
          </w:p>
        </w:tc>
      </w:tr>
      <w:tr w:rsidR="00D82B80" w:rsidRPr="00653CD1" w14:paraId="174E8AEA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4927F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F19CE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DBCF8" w14:textId="4C1F7426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7345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908516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3C71A0" w:rsidRPr="00653CD1" w14:paraId="53CCF5CF" w14:textId="77777777" w:rsidTr="00D82B8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B33F864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b/>
                <w:sz w:val="16"/>
                <w:szCs w:val="16"/>
                <w:lang w:val="en-US"/>
              </w:rPr>
              <w:t>Fatigue</w:t>
            </w:r>
          </w:p>
        </w:tc>
      </w:tr>
      <w:tr w:rsidR="00D82B80" w:rsidRPr="00653CD1" w14:paraId="6A411A66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FEEC19" w14:textId="5C855E6C" w:rsidR="003C71A0" w:rsidRPr="00653CD1" w:rsidRDefault="00435B30" w:rsidP="00D82B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etween-arm c</w:t>
            </w:r>
            <w:r w:rsidRPr="003C2000">
              <w:rPr>
                <w:rFonts w:cstheme="minorHAnsi"/>
                <w:sz w:val="16"/>
                <w:szCs w:val="16"/>
                <w:lang w:val="en-US"/>
              </w:rPr>
              <w:t xml:space="preserve">omparison 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>of differen</w:t>
            </w:r>
            <w:r>
              <w:rPr>
                <w:rFonts w:cstheme="minorHAnsi"/>
                <w:sz w:val="16"/>
                <w:szCs w:val="16"/>
                <w:lang w:val="en-US"/>
              </w:rPr>
              <w:t>tial effect in scores over tim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47C7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86F33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EBC5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3B192A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4719835A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E9EB975" w14:textId="03D3B6B3" w:rsidR="003C71A0" w:rsidRPr="00653CD1" w:rsidRDefault="00435B30" w:rsidP="00D82B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etween-arm c</w:t>
            </w:r>
            <w:r w:rsidRPr="003C2000">
              <w:rPr>
                <w:rFonts w:cstheme="minorHAnsi"/>
                <w:sz w:val="16"/>
                <w:szCs w:val="16"/>
                <w:lang w:val="en-US"/>
              </w:rPr>
              <w:t xml:space="preserve">omparison 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>of scores at each time poin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3DA7C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59605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D0EF06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6E8CB9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53BC0A59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8D0EDF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Basel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46B1AA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1AADC9" w14:textId="389B387B" w:rsidR="003C71A0" w:rsidRPr="00653CD1" w:rsidRDefault="003C71A0" w:rsidP="002C2E4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89C87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6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DD66C3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134A3B6A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FE5EB6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856812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3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F672A6" w14:textId="6962A902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 to</w:t>
            </w:r>
            <w:r w:rsidR="003C71A0" w:rsidRPr="00653CD1">
              <w:rPr>
                <w:rFonts w:cstheme="minorHAnsi"/>
                <w:sz w:val="16"/>
                <w:szCs w:val="16"/>
                <w:lang w:val="en-US"/>
              </w:rPr>
              <w:t xml:space="preserve"> 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992AAA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60685D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6B48D01A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D619F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AEE502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94541F" w14:textId="134117E1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7 to</w:t>
            </w:r>
            <w:r w:rsidR="003C71A0" w:rsidRPr="00653CD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3C71A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6BED4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7B53C0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5DA84820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64701A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000">
              <w:rPr>
                <w:rFonts w:cstheme="minorHAnsi"/>
                <w:sz w:val="16"/>
                <w:szCs w:val="16"/>
                <w:lang w:val="en-US"/>
              </w:rPr>
              <w:t>Longitudinal analyses after merging scores of both arm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D7CA0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2BE2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672BA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3C341E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41207E0D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E3DCA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F95A5A7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15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B00B21C" w14:textId="3542EE22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4BDD016" w14:textId="77777777" w:rsidR="003C71A0" w:rsidRPr="008B4D6F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B4D6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4B5D4" w14:textId="77777777" w:rsidR="003C71A0" w:rsidRPr="008B4D6F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B4D6F">
              <w:rPr>
                <w:rFonts w:cstheme="minorHAnsi"/>
                <w:sz w:val="16"/>
                <w:szCs w:val="16"/>
                <w:lang w:val="en-US"/>
              </w:rPr>
              <w:t>0.71</w:t>
            </w:r>
          </w:p>
        </w:tc>
      </w:tr>
      <w:tr w:rsidR="00D82B80" w:rsidRPr="00653CD1" w14:paraId="684FD2E0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90921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230C3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3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57497" w14:textId="6857AB01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to</w:t>
            </w:r>
            <w:r w:rsidR="003C71A0" w:rsidRPr="00653CD1">
              <w:rPr>
                <w:rFonts w:cstheme="minorHAnsi"/>
                <w:sz w:val="16"/>
                <w:szCs w:val="16"/>
                <w:lang w:val="en-US"/>
              </w:rPr>
              <w:t xml:space="preserve"> 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6B732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34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8EDA0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3C71A0" w:rsidRPr="00653CD1" w14:paraId="66A895AD" w14:textId="77777777" w:rsidTr="00D82B8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959D761" w14:textId="77777777" w:rsidR="003C71A0" w:rsidRPr="00653CD1" w:rsidRDefault="003C71A0" w:rsidP="003C71A0">
            <w:pP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653CD1">
              <w:rPr>
                <w:rFonts w:cstheme="minorHAnsi"/>
                <w:b/>
                <w:sz w:val="16"/>
                <w:szCs w:val="16"/>
                <w:lang w:val="en-US"/>
              </w:rPr>
              <w:t>C30 summary score</w:t>
            </w:r>
          </w:p>
        </w:tc>
      </w:tr>
      <w:tr w:rsidR="00D82B80" w:rsidRPr="00653CD1" w14:paraId="69EA72BE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830E33" w14:textId="1951F84E" w:rsidR="003C71A0" w:rsidRPr="00653CD1" w:rsidRDefault="00435B30" w:rsidP="00D82B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etween-arm c</w:t>
            </w:r>
            <w:r w:rsidRPr="003C2000">
              <w:rPr>
                <w:rFonts w:cstheme="minorHAnsi"/>
                <w:sz w:val="16"/>
                <w:szCs w:val="16"/>
                <w:lang w:val="en-US"/>
              </w:rPr>
              <w:t xml:space="preserve">omparison 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 xml:space="preserve">of differential effect in scores over time 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49A22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A01D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64A56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F261C">
              <w:rPr>
                <w:rFonts w:cstheme="minorHAnsi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5E90E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451E4D92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240C81A" w14:textId="61D73D27" w:rsidR="003C71A0" w:rsidRPr="00653CD1" w:rsidRDefault="00435B30" w:rsidP="00D82B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etween-arm c</w:t>
            </w:r>
            <w:r w:rsidRPr="003C2000">
              <w:rPr>
                <w:rFonts w:cstheme="minorHAnsi"/>
                <w:sz w:val="16"/>
                <w:szCs w:val="16"/>
                <w:lang w:val="en-US"/>
              </w:rPr>
              <w:t xml:space="preserve">omparison </w:t>
            </w:r>
            <w:r w:rsidR="003C71A0" w:rsidRPr="003C2000">
              <w:rPr>
                <w:rFonts w:cstheme="minorHAnsi"/>
                <w:sz w:val="16"/>
                <w:szCs w:val="16"/>
                <w:lang w:val="en-US"/>
              </w:rPr>
              <w:t>of scores at each time point</w:t>
            </w:r>
            <w:r w:rsidR="003C71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49688E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3D0AFF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DB9255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899B7A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3E89DBE2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692A0FF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Basel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373100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4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5FA917" w14:textId="1B6E36B3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693E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2C4AF6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692169EB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9C5424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8D253E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6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DA87E0" w14:textId="080577B2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-1 to </w:t>
            </w:r>
            <w:r w:rsidR="003C71A0" w:rsidRPr="00653CD1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3C71A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9B79BC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9A0794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653CD1" w14:paraId="54BBB583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E93C34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B77CF2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7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411287" w14:textId="6C9D9E94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to</w:t>
            </w:r>
            <w:r w:rsidR="003C71A0" w:rsidRPr="00653CD1">
              <w:rPr>
                <w:rFonts w:cstheme="minorHAnsi"/>
                <w:sz w:val="16"/>
                <w:szCs w:val="16"/>
                <w:lang w:val="en-US"/>
              </w:rPr>
              <w:t xml:space="preserve"> 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708AE1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8C984E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D82B80" w:rsidRPr="00463798" w14:paraId="6AE21E6D" w14:textId="77777777" w:rsidTr="00D82B80">
        <w:tc>
          <w:tcPr>
            <w:tcW w:w="3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2F3FE0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C2000">
              <w:rPr>
                <w:rFonts w:cstheme="minorHAnsi"/>
                <w:sz w:val="16"/>
                <w:szCs w:val="16"/>
                <w:lang w:val="en-US"/>
              </w:rPr>
              <w:t>Longitudinal analyses after merging scores of both arm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253AE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13C3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FC327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DE7959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82B80" w:rsidRPr="00653CD1" w14:paraId="77F92BD7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6264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9E7FE44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412234A" w14:textId="34D53C73" w:rsidR="003C71A0" w:rsidRPr="00653CD1" w:rsidRDefault="003C71A0" w:rsidP="002C2E4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-1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-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6E08447" w14:textId="77777777" w:rsidR="003C71A0" w:rsidRPr="008B4D6F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B4D6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F930D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6</w:t>
            </w:r>
          </w:p>
        </w:tc>
      </w:tr>
      <w:tr w:rsidR="00D82B80" w:rsidRPr="00653CD1" w14:paraId="44B26C8D" w14:textId="77777777" w:rsidTr="00D82B80">
        <w:tc>
          <w:tcPr>
            <w:tcW w:w="31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13DA4E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ABE45" w14:textId="77777777" w:rsidR="003C71A0" w:rsidRPr="00B769BB" w:rsidRDefault="003C71A0" w:rsidP="003C71A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r w:rsidRPr="00653CD1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25866" w14:textId="15B2210F" w:rsidR="003C71A0" w:rsidRPr="00653CD1" w:rsidRDefault="002C2E49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4 to</w:t>
            </w:r>
            <w:r w:rsidR="003C71A0" w:rsidRPr="00653CD1">
              <w:rPr>
                <w:rFonts w:cstheme="minorHAnsi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61A4B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53CD1">
              <w:rPr>
                <w:rFonts w:cstheme="minorHAnsi"/>
                <w:sz w:val="16"/>
                <w:szCs w:val="16"/>
                <w:lang w:val="en-US"/>
              </w:rPr>
              <w:t>0.48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FB95E5" w14:textId="77777777" w:rsidR="003C71A0" w:rsidRPr="00653CD1" w:rsidRDefault="003C71A0" w:rsidP="003C71A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3C71A0" w:rsidRPr="00463798" w14:paraId="3D4E8B93" w14:textId="77777777" w:rsidTr="00D82B8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2887" w14:textId="3751A108" w:rsidR="003C71A0" w:rsidRPr="00F137A8" w:rsidRDefault="003C71A0" w:rsidP="00DF09E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CI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confidence interval;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PRO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patient-reported outcome; </w:t>
            </w:r>
            <w:proofErr w:type="spellStart"/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653CD1">
              <w:rPr>
                <w:rFonts w:cstheme="minorHAnsi"/>
                <w:sz w:val="16"/>
                <w:szCs w:val="20"/>
                <w:lang w:val="en-US"/>
              </w:rPr>
              <w:t>mean</w:t>
            </w:r>
            <w:proofErr w:type="spellEnd"/>
            <w:r w:rsidRPr="00653CD1">
              <w:rPr>
                <w:rFonts w:cstheme="minorHAnsi"/>
                <w:sz w:val="16"/>
                <w:szCs w:val="20"/>
                <w:lang w:val="en-US"/>
              </w:rPr>
              <w:t xml:space="preserve"> difference divided by pooled </w:t>
            </w:r>
            <w:r>
              <w:rPr>
                <w:rFonts w:cstheme="minorHAnsi"/>
                <w:sz w:val="16"/>
                <w:szCs w:val="20"/>
                <w:lang w:val="en-US"/>
              </w:rPr>
              <w:t xml:space="preserve">standard deviation; </w:t>
            </w:r>
            <w:proofErr w:type="spellStart"/>
            <w:r>
              <w:rPr>
                <w:rFonts w:cstheme="minorHAnsi"/>
                <w:sz w:val="16"/>
                <w:szCs w:val="20"/>
                <w:vertAlign w:val="superscript"/>
                <w:lang w:val="en-US"/>
              </w:rPr>
              <w:t>b</w:t>
            </w:r>
            <w:r>
              <w:rPr>
                <w:rFonts w:cstheme="minorHAnsi"/>
                <w:sz w:val="16"/>
                <w:szCs w:val="20"/>
                <w:lang w:val="en-US"/>
              </w:rPr>
              <w:t>score</w:t>
            </w:r>
            <w:proofErr w:type="spellEnd"/>
            <w:r>
              <w:rPr>
                <w:rFonts w:cstheme="minorHAnsi"/>
                <w:sz w:val="16"/>
                <w:szCs w:val="20"/>
                <w:lang w:val="en-US"/>
              </w:rPr>
              <w:t xml:space="preserve"> of experimental arm minus score of control arm; </w:t>
            </w:r>
            <w:proofErr w:type="spellStart"/>
            <w:r>
              <w:rPr>
                <w:rFonts w:cstheme="minorHAnsi"/>
                <w:sz w:val="16"/>
                <w:szCs w:val="20"/>
                <w:vertAlign w:val="superscript"/>
                <w:lang w:val="en-US"/>
              </w:rPr>
              <w:t>c</w:t>
            </w:r>
            <w:r>
              <w:rPr>
                <w:rFonts w:cstheme="minorHAnsi"/>
                <w:sz w:val="16"/>
                <w:szCs w:val="20"/>
                <w:lang w:val="en-US"/>
              </w:rPr>
              <w:t>score</w:t>
            </w:r>
            <w:proofErr w:type="spellEnd"/>
            <w:r>
              <w:rPr>
                <w:rFonts w:cstheme="minorHAnsi"/>
                <w:sz w:val="16"/>
                <w:szCs w:val="20"/>
                <w:lang w:val="en-US"/>
              </w:rPr>
              <w:t xml:space="preserve"> of last mentioned time point minus baseline score.</w:t>
            </w:r>
          </w:p>
        </w:tc>
      </w:tr>
    </w:tbl>
    <w:p w14:paraId="6B3340CE" w14:textId="77777777" w:rsidR="00EE7E2F" w:rsidRDefault="00EE7E2F" w:rsidP="00EE7E2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68041DC4" w14:textId="23B1D561" w:rsidR="00EA1F28" w:rsidRPr="00531EB2" w:rsidRDefault="001C5BCA" w:rsidP="00EA1F28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 xml:space="preserve">Supplementary </w:t>
      </w:r>
      <w:r w:rsidR="003D1930">
        <w:rPr>
          <w:rFonts w:cstheme="minorHAnsi"/>
          <w:b/>
          <w:sz w:val="20"/>
          <w:szCs w:val="20"/>
          <w:lang w:val="en-US"/>
        </w:rPr>
        <w:t>T</w:t>
      </w:r>
      <w:r>
        <w:rPr>
          <w:rFonts w:cstheme="minorHAnsi"/>
          <w:b/>
          <w:sz w:val="20"/>
          <w:szCs w:val="20"/>
          <w:lang w:val="en-US"/>
        </w:rPr>
        <w:t>able S6</w:t>
      </w:r>
      <w:r w:rsidR="00EA1F28" w:rsidRPr="00531EB2">
        <w:rPr>
          <w:rFonts w:cstheme="minorHAnsi"/>
          <w:b/>
          <w:sz w:val="20"/>
          <w:szCs w:val="20"/>
          <w:lang w:val="en-US"/>
        </w:rPr>
        <w:t xml:space="preserve">. </w:t>
      </w:r>
      <w:r w:rsidR="00EA1F28" w:rsidRPr="00745F6B">
        <w:rPr>
          <w:rFonts w:cstheme="minorHAnsi"/>
          <w:sz w:val="20"/>
          <w:szCs w:val="20"/>
          <w:lang w:val="en-US"/>
        </w:rPr>
        <w:t>Linear</w:t>
      </w:r>
      <w:r w:rsidR="00EA1F28" w:rsidRPr="00531EB2">
        <w:rPr>
          <w:rFonts w:cstheme="minorHAnsi"/>
          <w:sz w:val="20"/>
          <w:szCs w:val="20"/>
          <w:lang w:val="en-US"/>
        </w:rPr>
        <w:t xml:space="preserve"> mixed modeling </w:t>
      </w:r>
      <w:r w:rsidR="00EA1F28">
        <w:rPr>
          <w:rFonts w:cstheme="minorHAnsi"/>
          <w:sz w:val="20"/>
          <w:szCs w:val="20"/>
          <w:lang w:val="en-US"/>
        </w:rPr>
        <w:t xml:space="preserve">analyses of PROs with a statistically significant difference in score between baseline and after neoadjuvant treatment </w:t>
      </w:r>
      <w:r w:rsidR="00EA1F28" w:rsidRPr="00531EB2">
        <w:rPr>
          <w:rFonts w:cstheme="minorHAnsi"/>
          <w:sz w:val="20"/>
          <w:szCs w:val="20"/>
          <w:lang w:val="en-US"/>
        </w:rPr>
        <w:t xml:space="preserve">in </w:t>
      </w:r>
      <w:r w:rsidR="00EA1F28">
        <w:rPr>
          <w:rFonts w:cstheme="minorHAnsi"/>
          <w:sz w:val="20"/>
          <w:szCs w:val="20"/>
          <w:lang w:val="en-US"/>
        </w:rPr>
        <w:t xml:space="preserve">the </w:t>
      </w:r>
      <w:r w:rsidR="00EA1F28" w:rsidRPr="00531EB2">
        <w:rPr>
          <w:rFonts w:cstheme="minorHAnsi"/>
          <w:sz w:val="20"/>
          <w:szCs w:val="20"/>
          <w:lang w:val="en-US"/>
        </w:rPr>
        <w:t>experimental arm.</w:t>
      </w:r>
    </w:p>
    <w:tbl>
      <w:tblPr>
        <w:tblStyle w:val="Tabelraster"/>
        <w:tblpPr w:leftFromText="141" w:rightFromText="141" w:vertAnchor="text" w:tblpY="1"/>
        <w:tblOverlap w:val="never"/>
        <w:tblW w:w="3439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990"/>
        <w:gridCol w:w="851"/>
        <w:gridCol w:w="673"/>
        <w:gridCol w:w="745"/>
      </w:tblGrid>
      <w:tr w:rsidR="00F47D54" w:rsidRPr="00463798" w14:paraId="55E300C2" w14:textId="77777777" w:rsidTr="00934033">
        <w:tc>
          <w:tcPr>
            <w:tcW w:w="5000" w:type="pct"/>
            <w:gridSpan w:val="5"/>
            <w:tcBorders>
              <w:bottom w:val="nil"/>
            </w:tcBorders>
            <w:shd w:val="clear" w:color="auto" w:fill="000000" w:themeFill="text1"/>
          </w:tcPr>
          <w:p w14:paraId="301CA497" w14:textId="089AADCE" w:rsidR="00F47D54" w:rsidRPr="00800C6A" w:rsidRDefault="00F47D54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FC596B" w:rsidRPr="00800C6A" w14:paraId="4ECBCCB2" w14:textId="77777777" w:rsidTr="00934033">
        <w:tc>
          <w:tcPr>
            <w:tcW w:w="2385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5C1D319A" w14:textId="60CD38E6" w:rsidR="00EA1F28" w:rsidRDefault="00EA1F28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PRO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6704C246" w14:textId="5A84AF73" w:rsidR="00EA1F28" w:rsidRPr="00FC596B" w:rsidRDefault="00EA1F28" w:rsidP="00E24642">
            <w:pP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800C6A">
              <w:rPr>
                <w:rFonts w:cstheme="minorHAnsi"/>
                <w:b/>
                <w:sz w:val="16"/>
                <w:szCs w:val="16"/>
                <w:lang w:val="en-US"/>
              </w:rPr>
              <w:t xml:space="preserve">Mean </w:t>
            </w:r>
            <w:proofErr w:type="spellStart"/>
            <w:r w:rsidRPr="00800C6A">
              <w:rPr>
                <w:rFonts w:cstheme="minorHAnsi"/>
                <w:b/>
                <w:sz w:val="16"/>
                <w:szCs w:val="16"/>
                <w:lang w:val="en-US"/>
              </w:rPr>
              <w:t>difference</w:t>
            </w:r>
            <w:r w:rsidR="00FC596B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3C9DF5C2" w14:textId="34EF689E" w:rsidR="00EA1F28" w:rsidRPr="00800C6A" w:rsidRDefault="00EA1F28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12E9F6C2" w14:textId="23E0D21F" w:rsidR="00EA1F28" w:rsidRPr="00800C6A" w:rsidRDefault="00EA1F28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34AC3DCE" w14:textId="132D07E7" w:rsidR="00EA1F28" w:rsidRPr="00FC596B" w:rsidRDefault="00EA1F28" w:rsidP="00E24642">
            <w:pP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Cohen’s </w:t>
            </w:r>
            <w:proofErr w:type="spellStart"/>
            <w:r w:rsidR="00FC596B">
              <w:rPr>
                <w:rFonts w:cstheme="minorHAnsi"/>
                <w:b/>
                <w:sz w:val="16"/>
                <w:szCs w:val="16"/>
                <w:lang w:val="en-US"/>
              </w:rPr>
              <w:t>d</w:t>
            </w:r>
            <w:r w:rsidR="00FC596B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EA1F28" w:rsidRPr="00800C6A" w14:paraId="389990F8" w14:textId="77777777" w:rsidTr="00934033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0A0EC65" w14:textId="6A6F0A82" w:rsidR="00EA1F28" w:rsidRPr="00800C6A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00C6A">
              <w:rPr>
                <w:rFonts w:cstheme="minorHAnsi"/>
                <w:b/>
                <w:sz w:val="16"/>
                <w:szCs w:val="16"/>
                <w:lang w:val="en-US"/>
              </w:rPr>
              <w:t>Fatigue</w:t>
            </w:r>
          </w:p>
        </w:tc>
      </w:tr>
      <w:tr w:rsidR="00697E2B" w:rsidRPr="00697E2B" w14:paraId="50CB0129" w14:textId="77777777" w:rsidTr="00934033">
        <w:tc>
          <w:tcPr>
            <w:tcW w:w="238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F185E0" w14:textId="24601BB3" w:rsidR="00697E2B" w:rsidRPr="00697E2B" w:rsidRDefault="00697E2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97E2B">
              <w:rPr>
                <w:rFonts w:cstheme="minorHAnsi"/>
                <w:sz w:val="16"/>
                <w:szCs w:val="16"/>
                <w:lang w:val="en-US"/>
              </w:rPr>
              <w:t>Differential effect in scores over time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A9CE33" w14:textId="38D3B6E3" w:rsidR="00697E2B" w:rsidRPr="00787415" w:rsidRDefault="00697E2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583C9E" w14:textId="4A4FDC94" w:rsidR="00697E2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1A34D2" w14:textId="67DFA6CE" w:rsidR="00697E2B" w:rsidRPr="00FC596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691156" w14:textId="74CDE55E" w:rsidR="00697E2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FC596B" w:rsidRPr="00800C6A" w14:paraId="4E029DE6" w14:textId="77777777" w:rsidTr="00934033">
        <w:tc>
          <w:tcPr>
            <w:tcW w:w="2385" w:type="pct"/>
            <w:tcBorders>
              <w:top w:val="single" w:sz="4" w:space="0" w:color="auto"/>
            </w:tcBorders>
          </w:tcPr>
          <w:p w14:paraId="7C895816" w14:textId="641E331C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after neoadjuvant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14:paraId="3C053669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14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2F051BB5" w14:textId="690BC2CA" w:rsidR="00EA1F28" w:rsidRPr="00787415" w:rsidRDefault="00FC596B" w:rsidP="002C2E4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2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7204C61E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3C316529" w14:textId="43AC4CAA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1</w:t>
            </w:r>
          </w:p>
        </w:tc>
      </w:tr>
      <w:tr w:rsidR="00FC596B" w:rsidRPr="00800C6A" w14:paraId="28404CD9" w14:textId="77777777" w:rsidTr="00934033">
        <w:tc>
          <w:tcPr>
            <w:tcW w:w="2385" w:type="pct"/>
            <w:tcBorders>
              <w:bottom w:val="nil"/>
            </w:tcBorders>
            <w:shd w:val="clear" w:color="auto" w:fill="D9D9D9" w:themeFill="background1" w:themeFillShade="D9"/>
          </w:tcPr>
          <w:p w14:paraId="55706FBF" w14:textId="489A8B28" w:rsidR="00EA1F28" w:rsidRPr="00787415" w:rsidRDefault="00EA1F28" w:rsidP="00E24642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</w:tcPr>
          <w:p w14:paraId="557BE181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17</w:t>
            </w:r>
          </w:p>
        </w:tc>
        <w:tc>
          <w:tcPr>
            <w:tcW w:w="683" w:type="pct"/>
            <w:tcBorders>
              <w:bottom w:val="nil"/>
            </w:tcBorders>
            <w:shd w:val="clear" w:color="auto" w:fill="D9D9D9" w:themeFill="background1" w:themeFillShade="D9"/>
          </w:tcPr>
          <w:p w14:paraId="0C86FA04" w14:textId="481C6260" w:rsidR="00EA1F28" w:rsidRPr="00787415" w:rsidRDefault="00FC596B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2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D9D9D9" w:themeFill="background1" w:themeFillShade="D9"/>
          </w:tcPr>
          <w:p w14:paraId="3132315D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D9D9D9" w:themeFill="background1" w:themeFillShade="D9"/>
          </w:tcPr>
          <w:p w14:paraId="6D9C8251" w14:textId="08BC872C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5</w:t>
            </w:r>
          </w:p>
        </w:tc>
      </w:tr>
      <w:tr w:rsidR="00FC596B" w:rsidRPr="00800C6A" w14:paraId="1ABF2A58" w14:textId="77777777" w:rsidTr="00934033">
        <w:tc>
          <w:tcPr>
            <w:tcW w:w="2385" w:type="pct"/>
            <w:tcBorders>
              <w:top w:val="nil"/>
              <w:bottom w:val="single" w:sz="4" w:space="0" w:color="auto"/>
            </w:tcBorders>
          </w:tcPr>
          <w:p w14:paraId="6E464C31" w14:textId="3FB14960" w:rsidR="00EA1F28" w:rsidRPr="00787415" w:rsidRDefault="00EA1F28" w:rsidP="00E24642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14:paraId="19E5F042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253EE294" w14:textId="32A0303D" w:rsidR="00EA1F28" w:rsidRPr="00787415" w:rsidRDefault="002C2E49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to</w:t>
            </w:r>
            <w:r w:rsidR="00FC596B" w:rsidRPr="00787415">
              <w:rPr>
                <w:rFonts w:cstheme="minorHAnsi"/>
                <w:sz w:val="16"/>
                <w:szCs w:val="16"/>
                <w:lang w:val="en-US"/>
              </w:rPr>
              <w:t xml:space="preserve"> 9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78870FFE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0.931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707D875F" w14:textId="51CF3439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EA1F28" w:rsidRPr="00800C6A" w14:paraId="46AFB14A" w14:textId="77777777" w:rsidTr="00934033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2C83BED" w14:textId="40F302E8" w:rsidR="00EA1F28" w:rsidRPr="00787415" w:rsidRDefault="00EA1F28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b/>
                <w:sz w:val="16"/>
                <w:szCs w:val="16"/>
                <w:lang w:val="en-US"/>
              </w:rPr>
              <w:t>Loss of appetite</w:t>
            </w:r>
          </w:p>
        </w:tc>
      </w:tr>
      <w:tr w:rsidR="00697E2B" w:rsidRPr="00697E2B" w14:paraId="798642EA" w14:textId="77777777" w:rsidTr="00934033">
        <w:tc>
          <w:tcPr>
            <w:tcW w:w="238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B52405" w14:textId="13927FE0" w:rsidR="00697E2B" w:rsidRPr="00787415" w:rsidRDefault="00697E2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97E2B">
              <w:rPr>
                <w:rFonts w:cstheme="minorHAnsi"/>
                <w:sz w:val="16"/>
                <w:szCs w:val="16"/>
                <w:lang w:val="en-US"/>
              </w:rPr>
              <w:t>Differential effect in scores over time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33A82F" w14:textId="2D1BF8EF" w:rsidR="00697E2B" w:rsidRPr="00787415" w:rsidRDefault="00697E2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C80126" w14:textId="07C4A95A" w:rsidR="00697E2B" w:rsidRPr="00787415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E0BBC4" w14:textId="0A0F1331" w:rsidR="00697E2B" w:rsidRPr="00FC596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900114" w14:textId="19E52B8E" w:rsidR="00697E2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FC596B" w:rsidRPr="00800C6A" w14:paraId="6EC26D1E" w14:textId="77777777" w:rsidTr="00934033">
        <w:tc>
          <w:tcPr>
            <w:tcW w:w="2385" w:type="pct"/>
            <w:tcBorders>
              <w:top w:val="single" w:sz="4" w:space="0" w:color="auto"/>
            </w:tcBorders>
          </w:tcPr>
          <w:p w14:paraId="798EA03F" w14:textId="57B8555C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after neoadjuvant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14:paraId="6FA68C5E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15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6363D92C" w14:textId="0780F85C" w:rsidR="00EA1F28" w:rsidRPr="00787415" w:rsidRDefault="00FC596B" w:rsidP="002C2E4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5 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2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088F63E6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7FF82C24" w14:textId="64B6FF58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</w:tr>
      <w:tr w:rsidR="00FC596B" w:rsidRPr="00800C6A" w14:paraId="1C16BAF6" w14:textId="77777777" w:rsidTr="00934033">
        <w:tc>
          <w:tcPr>
            <w:tcW w:w="2385" w:type="pct"/>
            <w:tcBorders>
              <w:bottom w:val="nil"/>
            </w:tcBorders>
            <w:shd w:val="clear" w:color="auto" w:fill="D9D9D9" w:themeFill="background1" w:themeFillShade="D9"/>
          </w:tcPr>
          <w:p w14:paraId="33E10478" w14:textId="78206C87" w:rsidR="00EA1F28" w:rsidRPr="00787415" w:rsidRDefault="00EA1F28" w:rsidP="00E24642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</w:tcPr>
          <w:p w14:paraId="5A755113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16</w:t>
            </w:r>
          </w:p>
        </w:tc>
        <w:tc>
          <w:tcPr>
            <w:tcW w:w="683" w:type="pct"/>
            <w:tcBorders>
              <w:bottom w:val="nil"/>
            </w:tcBorders>
            <w:shd w:val="clear" w:color="auto" w:fill="D9D9D9" w:themeFill="background1" w:themeFillShade="D9"/>
          </w:tcPr>
          <w:p w14:paraId="61B42BCE" w14:textId="04ADF772" w:rsidR="00EA1F28" w:rsidRPr="00787415" w:rsidRDefault="00FC596B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2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D9D9D9" w:themeFill="background1" w:themeFillShade="D9"/>
          </w:tcPr>
          <w:p w14:paraId="580158DF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D9D9D9" w:themeFill="background1" w:themeFillShade="D9"/>
          </w:tcPr>
          <w:p w14:paraId="46BB5773" w14:textId="47D7A00F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6</w:t>
            </w:r>
          </w:p>
        </w:tc>
      </w:tr>
      <w:tr w:rsidR="00FC596B" w:rsidRPr="00800C6A" w14:paraId="363D1DAE" w14:textId="77777777" w:rsidTr="00934033">
        <w:tc>
          <w:tcPr>
            <w:tcW w:w="2385" w:type="pct"/>
            <w:tcBorders>
              <w:top w:val="nil"/>
              <w:bottom w:val="single" w:sz="4" w:space="0" w:color="auto"/>
            </w:tcBorders>
          </w:tcPr>
          <w:p w14:paraId="425F03E7" w14:textId="380453AD" w:rsidR="00EA1F28" w:rsidRPr="00787415" w:rsidRDefault="00EA1F28" w:rsidP="00E24642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14:paraId="52258A69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14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053BC1A7" w14:textId="485FF3F2" w:rsidR="00EA1F28" w:rsidRPr="00787415" w:rsidRDefault="002C2E49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4 to </w:t>
            </w:r>
            <w:r w:rsidR="00FC596B" w:rsidRPr="00787415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6080DF89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4B0C69A1" w14:textId="156A2264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5</w:t>
            </w:r>
          </w:p>
        </w:tc>
      </w:tr>
      <w:tr w:rsidR="00EA1F28" w:rsidRPr="00800C6A" w14:paraId="1592103C" w14:textId="77777777" w:rsidTr="00934033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1A86E08" w14:textId="277B6518" w:rsidR="00EA1F28" w:rsidRPr="00787415" w:rsidRDefault="00EA1F28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b/>
                <w:sz w:val="16"/>
                <w:szCs w:val="16"/>
                <w:lang w:val="en-US"/>
              </w:rPr>
              <w:t>Hair loss</w:t>
            </w:r>
          </w:p>
        </w:tc>
      </w:tr>
      <w:tr w:rsidR="00697E2B" w:rsidRPr="00697E2B" w14:paraId="3911FB8E" w14:textId="77777777" w:rsidTr="00934033">
        <w:tc>
          <w:tcPr>
            <w:tcW w:w="238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6872A9" w14:textId="76407749" w:rsidR="00697E2B" w:rsidRPr="00787415" w:rsidRDefault="00697E2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97E2B">
              <w:rPr>
                <w:rFonts w:cstheme="minorHAnsi"/>
                <w:sz w:val="16"/>
                <w:szCs w:val="16"/>
                <w:lang w:val="en-US"/>
              </w:rPr>
              <w:t>Differential effect in scores over time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03B775" w14:textId="2529B3D4" w:rsidR="00697E2B" w:rsidRPr="00787415" w:rsidRDefault="00697E2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A1B2EE" w14:textId="1EA18F1B" w:rsidR="00697E2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5A53D7" w14:textId="7F5FF6EB" w:rsidR="00697E2B" w:rsidRPr="00FC596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4F30DA" w14:textId="36FBB522" w:rsidR="00697E2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FC596B" w:rsidRPr="00800C6A" w14:paraId="0209DA0A" w14:textId="77777777" w:rsidTr="00934033">
        <w:tc>
          <w:tcPr>
            <w:tcW w:w="2385" w:type="pct"/>
            <w:tcBorders>
              <w:top w:val="single" w:sz="4" w:space="0" w:color="auto"/>
            </w:tcBorders>
          </w:tcPr>
          <w:p w14:paraId="6B48EE3B" w14:textId="6B758C3A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after neoadjuvant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14:paraId="67E83A27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18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530BD996" w14:textId="3BC46087" w:rsidR="00EA1F28" w:rsidRPr="00787415" w:rsidRDefault="00FC596B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26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08A72D28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107C0CF5" w14:textId="0B0D2831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</w:tc>
      </w:tr>
      <w:tr w:rsidR="00FC596B" w:rsidRPr="00800C6A" w14:paraId="629E70D1" w14:textId="77777777" w:rsidTr="00934033">
        <w:tc>
          <w:tcPr>
            <w:tcW w:w="2385" w:type="pct"/>
            <w:tcBorders>
              <w:bottom w:val="nil"/>
            </w:tcBorders>
            <w:shd w:val="clear" w:color="auto" w:fill="D9D9D9" w:themeFill="background1" w:themeFillShade="D9"/>
          </w:tcPr>
          <w:p w14:paraId="4EFE6C9A" w14:textId="1859A544" w:rsidR="00EA1F28" w:rsidRPr="00787415" w:rsidRDefault="00EA1F28" w:rsidP="00E24642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 xml:space="preserve">three 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>months postoperatively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</w:tcPr>
          <w:p w14:paraId="119927EB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9</w:t>
            </w:r>
          </w:p>
        </w:tc>
        <w:tc>
          <w:tcPr>
            <w:tcW w:w="683" w:type="pct"/>
            <w:tcBorders>
              <w:bottom w:val="nil"/>
            </w:tcBorders>
            <w:shd w:val="clear" w:color="auto" w:fill="D9D9D9" w:themeFill="background1" w:themeFillShade="D9"/>
          </w:tcPr>
          <w:p w14:paraId="3B9D0FEE" w14:textId="68934441" w:rsidR="00EA1F28" w:rsidRPr="00787415" w:rsidRDefault="002C2E49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0 to </w:t>
            </w:r>
            <w:r w:rsidR="00FC596B" w:rsidRPr="00787415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D9D9D9" w:themeFill="background1" w:themeFillShade="D9"/>
          </w:tcPr>
          <w:p w14:paraId="1378E1B9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D9D9D9" w:themeFill="background1" w:themeFillShade="D9"/>
          </w:tcPr>
          <w:p w14:paraId="1F783BE5" w14:textId="39B02F10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FC596B" w:rsidRPr="00800C6A" w14:paraId="20FE7449" w14:textId="77777777" w:rsidTr="00934033">
        <w:tc>
          <w:tcPr>
            <w:tcW w:w="2385" w:type="pct"/>
            <w:tcBorders>
              <w:top w:val="nil"/>
              <w:bottom w:val="single" w:sz="4" w:space="0" w:color="auto"/>
            </w:tcBorders>
          </w:tcPr>
          <w:p w14:paraId="716E9BB9" w14:textId="12024CAC" w:rsidR="00EA1F28" w:rsidRPr="00787415" w:rsidRDefault="00EA1F28" w:rsidP="00E24642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14:paraId="3B58F18F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5E37BD69" w14:textId="5E26EC16" w:rsidR="00EA1F28" w:rsidRPr="00787415" w:rsidRDefault="002C2E49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-1 to </w:t>
            </w:r>
            <w:r w:rsidR="00FC596B" w:rsidRPr="00787415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1B6A4368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56A8B396" w14:textId="01F76C61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EA1F28" w:rsidRPr="00800C6A" w14:paraId="45FAC134" w14:textId="77777777" w:rsidTr="00934033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5CBFD27C" w14:textId="43E2220F" w:rsidR="00EA1F28" w:rsidRPr="00787415" w:rsidRDefault="00EA1F28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b/>
                <w:sz w:val="16"/>
                <w:szCs w:val="16"/>
                <w:lang w:val="en-US"/>
              </w:rPr>
              <w:t>Loss of taste</w:t>
            </w:r>
          </w:p>
        </w:tc>
      </w:tr>
      <w:tr w:rsidR="00697E2B" w:rsidRPr="00697E2B" w14:paraId="55F18E74" w14:textId="77777777" w:rsidTr="00934033">
        <w:tc>
          <w:tcPr>
            <w:tcW w:w="238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D96FDD" w14:textId="222D243B" w:rsidR="00697E2B" w:rsidRPr="00787415" w:rsidRDefault="00697E2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97E2B">
              <w:rPr>
                <w:rFonts w:cstheme="minorHAnsi"/>
                <w:sz w:val="16"/>
                <w:szCs w:val="16"/>
                <w:lang w:val="en-US"/>
              </w:rPr>
              <w:t>Differential effect in scores over time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A56A97" w14:textId="4BE49F09" w:rsidR="00697E2B" w:rsidRPr="00787415" w:rsidRDefault="00697E2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F725FA" w14:textId="7160A746" w:rsidR="00697E2B" w:rsidRPr="00787415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78E33B" w14:textId="1F909773" w:rsidR="00697E2B" w:rsidRPr="00FC596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B20833" w14:textId="23FE250A" w:rsidR="00697E2B" w:rsidRDefault="006D2356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FC596B" w:rsidRPr="00800C6A" w14:paraId="78BB4220" w14:textId="77777777" w:rsidTr="00934033">
        <w:tc>
          <w:tcPr>
            <w:tcW w:w="2385" w:type="pct"/>
            <w:tcBorders>
              <w:top w:val="single" w:sz="4" w:space="0" w:color="auto"/>
            </w:tcBorders>
          </w:tcPr>
          <w:p w14:paraId="4EDB5F7E" w14:textId="554AF36F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after neoadjuvant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14:paraId="50EB36BF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27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6AA00C49" w14:textId="14A95F27" w:rsidR="00EA1F28" w:rsidRPr="00787415" w:rsidRDefault="00FC596B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190430A0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50CA3760" w14:textId="6BA19A25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3</w:t>
            </w:r>
          </w:p>
        </w:tc>
      </w:tr>
      <w:tr w:rsidR="00FC596B" w:rsidRPr="00800C6A" w14:paraId="345855F5" w14:textId="77777777" w:rsidTr="00934033">
        <w:tc>
          <w:tcPr>
            <w:tcW w:w="2385" w:type="pct"/>
            <w:tcBorders>
              <w:bottom w:val="nil"/>
            </w:tcBorders>
            <w:shd w:val="clear" w:color="auto" w:fill="D9D9D9" w:themeFill="background1" w:themeFillShade="D9"/>
          </w:tcPr>
          <w:p w14:paraId="42E4C72D" w14:textId="65A57A9D" w:rsidR="00EA1F28" w:rsidRPr="00787415" w:rsidRDefault="00EA1F28" w:rsidP="00E24642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</w:tcPr>
          <w:p w14:paraId="5DB9E56F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16</w:t>
            </w:r>
          </w:p>
        </w:tc>
        <w:tc>
          <w:tcPr>
            <w:tcW w:w="683" w:type="pct"/>
            <w:tcBorders>
              <w:bottom w:val="nil"/>
            </w:tcBorders>
            <w:shd w:val="clear" w:color="auto" w:fill="D9D9D9" w:themeFill="background1" w:themeFillShade="D9"/>
          </w:tcPr>
          <w:p w14:paraId="3FA3B63B" w14:textId="5A5736EF" w:rsidR="00EA1F28" w:rsidRPr="00787415" w:rsidRDefault="00FC596B" w:rsidP="00E2464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2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D9D9D9" w:themeFill="background1" w:themeFillShade="D9"/>
          </w:tcPr>
          <w:p w14:paraId="0692C649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D9D9D9" w:themeFill="background1" w:themeFillShade="D9"/>
          </w:tcPr>
          <w:p w14:paraId="47CD919F" w14:textId="5B92E298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0</w:t>
            </w:r>
          </w:p>
        </w:tc>
      </w:tr>
      <w:tr w:rsidR="00FC596B" w:rsidRPr="00800C6A" w14:paraId="380D8C66" w14:textId="77777777" w:rsidTr="00934033">
        <w:tc>
          <w:tcPr>
            <w:tcW w:w="2385" w:type="pct"/>
            <w:tcBorders>
              <w:top w:val="nil"/>
              <w:bottom w:val="single" w:sz="4" w:space="0" w:color="auto"/>
            </w:tcBorders>
          </w:tcPr>
          <w:p w14:paraId="209FAAB3" w14:textId="0D11135B" w:rsidR="00EA1F28" w:rsidRPr="00787415" w:rsidRDefault="00EA1F28" w:rsidP="00E24642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 w:rsidR="00FC596B"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14:paraId="28645804" w14:textId="77777777" w:rsidR="00EA1F28" w:rsidRPr="00787415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+8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2C9153C4" w14:textId="5380CFBC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2C2E49"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1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5E475686" w14:textId="77777777" w:rsidR="00EA1F28" w:rsidRPr="00FC596B" w:rsidRDefault="00EA1F28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C596B">
              <w:rPr>
                <w:rFonts w:cstheme="minorHAnsi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71CF4817" w14:textId="5936850B" w:rsidR="00EA1F28" w:rsidRPr="00787415" w:rsidRDefault="00FC596B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E24642" w:rsidRPr="00800C6A" w14:paraId="362D7723" w14:textId="77777777" w:rsidTr="00934033"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14:paraId="7C61274C" w14:textId="5446C950" w:rsidR="00E24642" w:rsidRDefault="00E24642" w:rsidP="00E2464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30 summary score</w:t>
            </w:r>
          </w:p>
        </w:tc>
      </w:tr>
      <w:tr w:rsidR="006627C1" w:rsidRPr="006627C1" w14:paraId="6EB198C2" w14:textId="77777777" w:rsidTr="00934033">
        <w:tc>
          <w:tcPr>
            <w:tcW w:w="238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B33D4E" w14:textId="543BB2E2" w:rsidR="006627C1" w:rsidRPr="00787415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97E2B">
              <w:rPr>
                <w:rFonts w:cstheme="minorHAnsi"/>
                <w:sz w:val="16"/>
                <w:szCs w:val="16"/>
                <w:lang w:val="en-US"/>
              </w:rPr>
              <w:t>Differential effect in scores over time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43AD8E" w14:textId="69F56565" w:rsidR="006627C1" w:rsidRPr="00787415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6600B8" w14:textId="063FD506" w:rsidR="006627C1" w:rsidRPr="00787415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366E68" w14:textId="59DBE7EC" w:rsidR="006627C1" w:rsidRPr="00FC596B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366446" w14:textId="645D3108" w:rsidR="006627C1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6627C1" w:rsidRPr="006627C1" w14:paraId="3238FA6F" w14:textId="77777777" w:rsidTr="00934033">
        <w:tc>
          <w:tcPr>
            <w:tcW w:w="2385" w:type="pct"/>
            <w:tcBorders>
              <w:top w:val="nil"/>
              <w:bottom w:val="nil"/>
            </w:tcBorders>
          </w:tcPr>
          <w:p w14:paraId="12C94334" w14:textId="114A70EE" w:rsidR="006627C1" w:rsidRPr="00787415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after neoadjuvant </w:t>
            </w:r>
            <w:r>
              <w:rPr>
                <w:rFonts w:cstheme="minorHAnsi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4E23EFF7" w14:textId="662EFA1D" w:rsidR="006627C1" w:rsidRPr="00787415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53B9BAE9" w14:textId="2BC6EEE3" w:rsidR="006627C1" w:rsidRPr="00787415" w:rsidRDefault="002C2E49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to</w:t>
            </w:r>
            <w:r w:rsidR="00934033">
              <w:rPr>
                <w:rFonts w:cstheme="minorHAnsi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74450DE" w14:textId="6D93223E" w:rsidR="006627C1" w:rsidRPr="00FC596B" w:rsidRDefault="00934033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2DF0E6B" w14:textId="409592BE" w:rsidR="006627C1" w:rsidRDefault="00934033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6627C1" w:rsidRPr="006627C1" w14:paraId="5EA3DDB0" w14:textId="77777777" w:rsidTr="00934033">
        <w:tc>
          <w:tcPr>
            <w:tcW w:w="238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4FF3D3" w14:textId="6FDB125B" w:rsidR="006627C1" w:rsidRPr="00787415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three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49CBEF" w14:textId="333E0E31" w:rsidR="006627C1" w:rsidRPr="00787415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2140F9" w14:textId="3AEF3491" w:rsidR="006627C1" w:rsidRPr="00787415" w:rsidRDefault="002C2E49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0 to</w:t>
            </w:r>
            <w:r w:rsidR="00934033">
              <w:rPr>
                <w:rFonts w:cstheme="minorHAnsi"/>
                <w:sz w:val="16"/>
                <w:szCs w:val="16"/>
                <w:lang w:val="en-US"/>
              </w:rPr>
              <w:t xml:space="preserve"> -2 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C696A8" w14:textId="452B645B" w:rsidR="006627C1" w:rsidRPr="00FC596B" w:rsidRDefault="00934033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8E6ACB" w14:textId="2CB5CF07" w:rsidR="006627C1" w:rsidRDefault="00934033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2</w:t>
            </w:r>
          </w:p>
        </w:tc>
      </w:tr>
      <w:tr w:rsidR="006627C1" w:rsidRPr="006627C1" w14:paraId="4016C128" w14:textId="77777777" w:rsidTr="00934033">
        <w:tc>
          <w:tcPr>
            <w:tcW w:w="2385" w:type="pct"/>
            <w:tcBorders>
              <w:top w:val="nil"/>
              <w:bottom w:val="single" w:sz="4" w:space="0" w:color="auto"/>
            </w:tcBorders>
          </w:tcPr>
          <w:p w14:paraId="1B376265" w14:textId="425C1A3B" w:rsidR="006627C1" w:rsidRPr="00787415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Baseline vs. </w:t>
            </w:r>
            <w:r>
              <w:rPr>
                <w:rFonts w:cstheme="minorHAnsi"/>
                <w:sz w:val="16"/>
                <w:szCs w:val="16"/>
                <w:lang w:val="en-US"/>
              </w:rPr>
              <w:t>six</w:t>
            </w:r>
            <w:r w:rsidRPr="00787415">
              <w:rPr>
                <w:rFonts w:cstheme="minorHAnsi"/>
                <w:sz w:val="16"/>
                <w:szCs w:val="16"/>
                <w:lang w:val="en-US"/>
              </w:rPr>
              <w:t xml:space="preserve"> months postoperatively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14:paraId="36C66A2C" w14:textId="6EB3379A" w:rsidR="006627C1" w:rsidRPr="00787415" w:rsidRDefault="006627C1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74E3FDA3" w14:textId="41E80821" w:rsidR="006627C1" w:rsidRPr="00787415" w:rsidRDefault="002C2E49" w:rsidP="0093403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to</w:t>
            </w:r>
            <w:r w:rsidR="00934033">
              <w:rPr>
                <w:rFonts w:cstheme="minorHAnsi"/>
                <w:sz w:val="16"/>
                <w:szCs w:val="16"/>
                <w:lang w:val="en-US"/>
              </w:rPr>
              <w:t xml:space="preserve"> 5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69864661" w14:textId="640C2B05" w:rsidR="006627C1" w:rsidRPr="00FC596B" w:rsidRDefault="00934033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72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5F46F44B" w14:textId="31A02913" w:rsidR="006627C1" w:rsidRDefault="00934033" w:rsidP="006627C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6627C1" w:rsidRPr="00463798" w14:paraId="1520690C" w14:textId="77777777" w:rsidTr="0093403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E0E4957" w14:textId="04CCF6DC" w:rsidR="006627C1" w:rsidRPr="00133C2E" w:rsidRDefault="006627C1" w:rsidP="003A55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3D66">
              <w:rPr>
                <w:rFonts w:cstheme="minorHAnsi"/>
                <w:i/>
                <w:sz w:val="16"/>
                <w:szCs w:val="20"/>
                <w:lang w:val="en-US"/>
              </w:rPr>
              <w:t xml:space="preserve">CI </w:t>
            </w:r>
            <w:r w:rsidRPr="00F46CE4">
              <w:rPr>
                <w:rFonts w:cstheme="minorHAnsi"/>
                <w:sz w:val="16"/>
                <w:szCs w:val="20"/>
                <w:lang w:val="en-US"/>
              </w:rPr>
              <w:t>c</w:t>
            </w:r>
            <w:r>
              <w:rPr>
                <w:rFonts w:cstheme="minorHAnsi"/>
                <w:sz w:val="16"/>
                <w:szCs w:val="20"/>
                <w:lang w:val="en-US"/>
              </w:rPr>
              <w:t xml:space="preserve">onfidence interval;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PRO </w:t>
            </w:r>
            <w:r w:rsidRPr="00497D56">
              <w:rPr>
                <w:rFonts w:cstheme="minorHAnsi"/>
                <w:sz w:val="16"/>
                <w:szCs w:val="16"/>
                <w:lang w:val="en-US"/>
              </w:rPr>
              <w:t xml:space="preserve">patient-reported outcome; </w:t>
            </w:r>
            <w:proofErr w:type="spellStart"/>
            <w:r w:rsidRPr="00FC596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cstheme="minorHAnsi"/>
                <w:sz w:val="16"/>
                <w:szCs w:val="20"/>
                <w:lang w:val="en-US"/>
              </w:rPr>
              <w:t>score</w:t>
            </w:r>
            <w:proofErr w:type="spellEnd"/>
            <w:r>
              <w:rPr>
                <w:rFonts w:cstheme="minorHAnsi"/>
                <w:sz w:val="16"/>
                <w:szCs w:val="20"/>
                <w:lang w:val="en-US"/>
              </w:rPr>
              <w:t xml:space="preserve"> of </w:t>
            </w:r>
            <w:r w:rsidR="003A5527">
              <w:rPr>
                <w:rFonts w:cstheme="minorHAnsi"/>
                <w:sz w:val="16"/>
                <w:szCs w:val="20"/>
                <w:lang w:val="en-US"/>
              </w:rPr>
              <w:t xml:space="preserve">last </w:t>
            </w:r>
            <w:r w:rsidR="00390B0B">
              <w:rPr>
                <w:rFonts w:cstheme="minorHAnsi"/>
                <w:sz w:val="16"/>
                <w:szCs w:val="20"/>
                <w:lang w:val="en-US"/>
              </w:rPr>
              <w:t xml:space="preserve">mentioned </w:t>
            </w:r>
            <w:r>
              <w:rPr>
                <w:rFonts w:cstheme="minorHAnsi"/>
                <w:sz w:val="16"/>
                <w:szCs w:val="20"/>
                <w:lang w:val="en-US"/>
              </w:rPr>
              <w:t xml:space="preserve">time point minus baseline score; </w:t>
            </w:r>
            <w:proofErr w:type="spellStart"/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  <w:r w:rsidRPr="00653CD1">
              <w:rPr>
                <w:rFonts w:cstheme="minorHAnsi"/>
                <w:sz w:val="16"/>
                <w:szCs w:val="20"/>
                <w:lang w:val="en-US"/>
              </w:rPr>
              <w:t>mean</w:t>
            </w:r>
            <w:proofErr w:type="spellEnd"/>
            <w:r w:rsidRPr="00653CD1">
              <w:rPr>
                <w:rFonts w:cstheme="minorHAnsi"/>
                <w:sz w:val="16"/>
                <w:szCs w:val="20"/>
                <w:lang w:val="en-US"/>
              </w:rPr>
              <w:t xml:space="preserve"> difference divided by pooled </w:t>
            </w:r>
            <w:r>
              <w:rPr>
                <w:rFonts w:cstheme="minorHAnsi"/>
                <w:sz w:val="16"/>
                <w:szCs w:val="20"/>
                <w:lang w:val="en-US"/>
              </w:rPr>
              <w:t>standard deviation.</w:t>
            </w:r>
          </w:p>
        </w:tc>
      </w:tr>
    </w:tbl>
    <w:p w14:paraId="78D40564" w14:textId="77777777" w:rsidR="00E24642" w:rsidRDefault="00E24642" w:rsidP="00DF43EF">
      <w:pPr>
        <w:rPr>
          <w:b/>
          <w:lang w:val="en-US"/>
        </w:rPr>
      </w:pPr>
    </w:p>
    <w:p w14:paraId="10A087FC" w14:textId="08656777" w:rsidR="00FC596B" w:rsidRDefault="00FC596B" w:rsidP="00DF43EF">
      <w:pPr>
        <w:rPr>
          <w:b/>
          <w:lang w:val="en-US"/>
        </w:rPr>
      </w:pPr>
    </w:p>
    <w:sectPr w:rsidR="00FC596B" w:rsidSect="00F76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1E36F4" w16cid:durableId="22D11752"/>
  <w16cid:commentId w16cid:paraId="3C2B104B" w16cid:durableId="22D1177B"/>
  <w16cid:commentId w16cid:paraId="764AE905" w16cid:durableId="22D1178A"/>
  <w16cid:commentId w16cid:paraId="60BA793C" w16cid:durableId="22D11796"/>
  <w16cid:commentId w16cid:paraId="2B6821FA" w16cid:durableId="22D117A0"/>
  <w16cid:commentId w16cid:paraId="1690E2F2" w16cid:durableId="22D117DF"/>
  <w16cid:commentId w16cid:paraId="6E59A3C7" w16cid:durableId="22D1180A"/>
  <w16cid:commentId w16cid:paraId="053C5689" w16cid:durableId="22D11889"/>
  <w16cid:commentId w16cid:paraId="36C882E8" w16cid:durableId="22D118A6"/>
  <w16cid:commentId w16cid:paraId="128F1F70" w16cid:durableId="22D118BA"/>
  <w16cid:commentId w16cid:paraId="01363CB7" w16cid:durableId="22D11FF2"/>
  <w16cid:commentId w16cid:paraId="5245C3C0" w16cid:durableId="22D11FC1"/>
  <w16cid:commentId w16cid:paraId="348AE3EC" w16cid:durableId="22D12035"/>
  <w16cid:commentId w16cid:paraId="2C1BBE7C" w16cid:durableId="22D120A2"/>
  <w16cid:commentId w16cid:paraId="6F2492E7" w16cid:durableId="22D120B7"/>
  <w16cid:commentId w16cid:paraId="6FFA7C0E" w16cid:durableId="22D12089"/>
  <w16cid:commentId w16cid:paraId="0AD22D9A" w16cid:durableId="22D1B260"/>
  <w16cid:commentId w16cid:paraId="6AFD070C" w16cid:durableId="22D1B334"/>
  <w16cid:commentId w16cid:paraId="685B021B" w16cid:durableId="22D1B36C"/>
  <w16cid:commentId w16cid:paraId="5B40FBC8" w16cid:durableId="22D1B244"/>
  <w16cid:commentId w16cid:paraId="51717089" w16cid:durableId="22D1B6C1"/>
  <w16cid:commentId w16cid:paraId="1BB8B67F" w16cid:durableId="22D1B6AA"/>
  <w16cid:commentId w16cid:paraId="5D879C44" w16cid:durableId="22D1B6BC"/>
  <w16cid:commentId w16cid:paraId="5EFE0D79" w16cid:durableId="22D1B69C"/>
  <w16cid:commentId w16cid:paraId="2787CCC3" w16cid:durableId="22D1B6CB"/>
  <w16cid:commentId w16cid:paraId="314073A4" w16cid:durableId="22D1B700"/>
  <w16cid:commentId w16cid:paraId="4EA4C88B" w16cid:durableId="22D1C006"/>
  <w16cid:commentId w16cid:paraId="4722C88F" w16cid:durableId="22D1C1CD"/>
  <w16cid:commentId w16cid:paraId="4AB296C6" w16cid:durableId="22D1BFEF"/>
  <w16cid:commentId w16cid:paraId="787CE4A3" w16cid:durableId="22D1C182"/>
  <w16cid:commentId w16cid:paraId="5C36D526" w16cid:durableId="22D1C033"/>
  <w16cid:commentId w16cid:paraId="37FA3F00" w16cid:durableId="22D1C0E9"/>
  <w16cid:commentId w16cid:paraId="58E7F87E" w16cid:durableId="22D1C0C4"/>
  <w16cid:commentId w16cid:paraId="57A89FE5" w16cid:durableId="22D1C530"/>
  <w16cid:commentId w16cid:paraId="4F7A049B" w16cid:durableId="22D1C083"/>
  <w16cid:commentId w16cid:paraId="13F0F0AF" w16cid:durableId="22D1C0A0"/>
  <w16cid:commentId w16cid:paraId="318C8A32" w16cid:durableId="22D1C105"/>
  <w16cid:commentId w16cid:paraId="22B35126" w16cid:durableId="22D1C048"/>
  <w16cid:commentId w16cid:paraId="3E1049C9" w16cid:durableId="22D1C129"/>
  <w16cid:commentId w16cid:paraId="3F6C7E32" w16cid:durableId="22D1C579"/>
  <w16cid:commentId w16cid:paraId="26F18AB7" w16cid:durableId="22D1C122"/>
  <w16cid:commentId w16cid:paraId="1ED75D42" w16cid:durableId="22D1C13A"/>
  <w16cid:commentId w16cid:paraId="0108414B" w16cid:durableId="22D1C14D"/>
  <w16cid:commentId w16cid:paraId="386E0660" w16cid:durableId="22D1C25F"/>
  <w16cid:commentId w16cid:paraId="74D20A67" w16cid:durableId="22D1C677"/>
  <w16cid:commentId w16cid:paraId="1C4EFAC4" w16cid:durableId="22D1C42C"/>
  <w16cid:commentId w16cid:paraId="37F76FB4" w16cid:durableId="22D1C41F"/>
  <w16cid:commentId w16cid:paraId="39FC99D9" w16cid:durableId="22D1CBA9"/>
  <w16cid:commentId w16cid:paraId="41F1A30C" w16cid:durableId="22D1CBAF"/>
  <w16cid:commentId w16cid:paraId="58FE0000" w16cid:durableId="22D1CC07"/>
  <w16cid:commentId w16cid:paraId="64F94641" w16cid:durableId="22D1CCF5"/>
  <w16cid:commentId w16cid:paraId="09C529C3" w16cid:durableId="22D1CC47"/>
  <w16cid:commentId w16cid:paraId="24359EF0" w16cid:durableId="22D150C5"/>
  <w16cid:commentId w16cid:paraId="3721959E" w16cid:durableId="22D1CBC9"/>
  <w16cid:commentId w16cid:paraId="13A1B628" w16cid:durableId="22D1CC1D"/>
  <w16cid:commentId w16cid:paraId="72A8C693" w16cid:durableId="22D150DB"/>
  <w16cid:commentId w16cid:paraId="3295D53B" w16cid:durableId="22D1D3D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10D92"/>
    <w:multiLevelType w:val="hybridMultilevel"/>
    <w:tmpl w:val="E0F6E596"/>
    <w:lvl w:ilvl="0" w:tplc="47445FA6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C907B3"/>
    <w:multiLevelType w:val="hybridMultilevel"/>
    <w:tmpl w:val="BDA05E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FB6DB8"/>
    <w:multiLevelType w:val="hybridMultilevel"/>
    <w:tmpl w:val="DAD258BE"/>
    <w:lvl w:ilvl="0" w:tplc="1B72504C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E908CF"/>
    <w:multiLevelType w:val="hybridMultilevel"/>
    <w:tmpl w:val="2D94E228"/>
    <w:lvl w:ilvl="0" w:tplc="5764EACC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5C"/>
    <w:rsid w:val="00003EEB"/>
    <w:rsid w:val="00025B21"/>
    <w:rsid w:val="000279FE"/>
    <w:rsid w:val="000352A8"/>
    <w:rsid w:val="0005338F"/>
    <w:rsid w:val="00055D3D"/>
    <w:rsid w:val="000571F9"/>
    <w:rsid w:val="0008275A"/>
    <w:rsid w:val="0008373B"/>
    <w:rsid w:val="000A335C"/>
    <w:rsid w:val="000A41C8"/>
    <w:rsid w:val="000B5C9B"/>
    <w:rsid w:val="000C188D"/>
    <w:rsid w:val="000D42B1"/>
    <w:rsid w:val="000E2509"/>
    <w:rsid w:val="000F1C1A"/>
    <w:rsid w:val="000F261C"/>
    <w:rsid w:val="000F707C"/>
    <w:rsid w:val="001028C9"/>
    <w:rsid w:val="00127F34"/>
    <w:rsid w:val="00133C2E"/>
    <w:rsid w:val="00134E13"/>
    <w:rsid w:val="00136309"/>
    <w:rsid w:val="001446E6"/>
    <w:rsid w:val="001637FE"/>
    <w:rsid w:val="00176978"/>
    <w:rsid w:val="001820BE"/>
    <w:rsid w:val="00182202"/>
    <w:rsid w:val="00193CB8"/>
    <w:rsid w:val="001B37E0"/>
    <w:rsid w:val="001B5C69"/>
    <w:rsid w:val="001C0D6C"/>
    <w:rsid w:val="001C5BCA"/>
    <w:rsid w:val="001C6BFE"/>
    <w:rsid w:val="001D09E2"/>
    <w:rsid w:val="001D30E7"/>
    <w:rsid w:val="001D3E64"/>
    <w:rsid w:val="001E0FED"/>
    <w:rsid w:val="001E263F"/>
    <w:rsid w:val="002138D6"/>
    <w:rsid w:val="002166F1"/>
    <w:rsid w:val="00234241"/>
    <w:rsid w:val="00241458"/>
    <w:rsid w:val="002741D6"/>
    <w:rsid w:val="002753F8"/>
    <w:rsid w:val="00275D95"/>
    <w:rsid w:val="00282B57"/>
    <w:rsid w:val="00296518"/>
    <w:rsid w:val="002A25CB"/>
    <w:rsid w:val="002B1822"/>
    <w:rsid w:val="002B1D48"/>
    <w:rsid w:val="002B5D70"/>
    <w:rsid w:val="002C2E49"/>
    <w:rsid w:val="002C529B"/>
    <w:rsid w:val="002C6626"/>
    <w:rsid w:val="002D4636"/>
    <w:rsid w:val="002D56F1"/>
    <w:rsid w:val="002D613B"/>
    <w:rsid w:val="002E0569"/>
    <w:rsid w:val="002E1AEA"/>
    <w:rsid w:val="002E6048"/>
    <w:rsid w:val="00305F07"/>
    <w:rsid w:val="003114FA"/>
    <w:rsid w:val="00311804"/>
    <w:rsid w:val="00311E11"/>
    <w:rsid w:val="00315765"/>
    <w:rsid w:val="0034100D"/>
    <w:rsid w:val="00345B36"/>
    <w:rsid w:val="00353949"/>
    <w:rsid w:val="0035434B"/>
    <w:rsid w:val="0036077A"/>
    <w:rsid w:val="00363E0E"/>
    <w:rsid w:val="00382931"/>
    <w:rsid w:val="00390B0B"/>
    <w:rsid w:val="00392F95"/>
    <w:rsid w:val="003A5527"/>
    <w:rsid w:val="003A7C82"/>
    <w:rsid w:val="003B0476"/>
    <w:rsid w:val="003B4D39"/>
    <w:rsid w:val="003B6EF8"/>
    <w:rsid w:val="003C519A"/>
    <w:rsid w:val="003C6B2B"/>
    <w:rsid w:val="003C71A0"/>
    <w:rsid w:val="003D1930"/>
    <w:rsid w:val="003E1060"/>
    <w:rsid w:val="003E688B"/>
    <w:rsid w:val="003F2B9D"/>
    <w:rsid w:val="003F372D"/>
    <w:rsid w:val="004133FE"/>
    <w:rsid w:val="00420E23"/>
    <w:rsid w:val="004221A9"/>
    <w:rsid w:val="0042376B"/>
    <w:rsid w:val="00435998"/>
    <w:rsid w:val="00435B30"/>
    <w:rsid w:val="00442134"/>
    <w:rsid w:val="004424A8"/>
    <w:rsid w:val="00445CA6"/>
    <w:rsid w:val="00454F5B"/>
    <w:rsid w:val="00462BB3"/>
    <w:rsid w:val="00463798"/>
    <w:rsid w:val="004650CB"/>
    <w:rsid w:val="004667E8"/>
    <w:rsid w:val="00466AD4"/>
    <w:rsid w:val="00476D6C"/>
    <w:rsid w:val="00480969"/>
    <w:rsid w:val="0048568F"/>
    <w:rsid w:val="004856BA"/>
    <w:rsid w:val="00485C4D"/>
    <w:rsid w:val="00495D87"/>
    <w:rsid w:val="004A3ADF"/>
    <w:rsid w:val="004B515A"/>
    <w:rsid w:val="004D23E4"/>
    <w:rsid w:val="004E0E9E"/>
    <w:rsid w:val="004E2AC1"/>
    <w:rsid w:val="004F0AD2"/>
    <w:rsid w:val="004F736E"/>
    <w:rsid w:val="005046FA"/>
    <w:rsid w:val="0051171D"/>
    <w:rsid w:val="00513EC1"/>
    <w:rsid w:val="005176E1"/>
    <w:rsid w:val="00522C83"/>
    <w:rsid w:val="00531EB2"/>
    <w:rsid w:val="00564BD7"/>
    <w:rsid w:val="00565101"/>
    <w:rsid w:val="0056567E"/>
    <w:rsid w:val="00565D40"/>
    <w:rsid w:val="00577C3F"/>
    <w:rsid w:val="005B2244"/>
    <w:rsid w:val="005B5830"/>
    <w:rsid w:val="005C2486"/>
    <w:rsid w:val="005D0D8B"/>
    <w:rsid w:val="005D2216"/>
    <w:rsid w:val="005F27BB"/>
    <w:rsid w:val="005F36F8"/>
    <w:rsid w:val="006051B6"/>
    <w:rsid w:val="00610B3C"/>
    <w:rsid w:val="00621C23"/>
    <w:rsid w:val="006243EB"/>
    <w:rsid w:val="00632092"/>
    <w:rsid w:val="0063211B"/>
    <w:rsid w:val="00636766"/>
    <w:rsid w:val="0064210E"/>
    <w:rsid w:val="00644DF1"/>
    <w:rsid w:val="006627C1"/>
    <w:rsid w:val="00665C0F"/>
    <w:rsid w:val="0067125A"/>
    <w:rsid w:val="00672448"/>
    <w:rsid w:val="006726A7"/>
    <w:rsid w:val="00687036"/>
    <w:rsid w:val="00697E2B"/>
    <w:rsid w:val="006A4C6F"/>
    <w:rsid w:val="006A7B49"/>
    <w:rsid w:val="006B2D61"/>
    <w:rsid w:val="006B40FE"/>
    <w:rsid w:val="006B497E"/>
    <w:rsid w:val="006C086D"/>
    <w:rsid w:val="006C6F87"/>
    <w:rsid w:val="006D2356"/>
    <w:rsid w:val="006E060B"/>
    <w:rsid w:val="007167AB"/>
    <w:rsid w:val="00724FA2"/>
    <w:rsid w:val="00745F6B"/>
    <w:rsid w:val="00770E0A"/>
    <w:rsid w:val="00774536"/>
    <w:rsid w:val="00783054"/>
    <w:rsid w:val="00790CE6"/>
    <w:rsid w:val="007A36F0"/>
    <w:rsid w:val="007B18A7"/>
    <w:rsid w:val="007C6BF4"/>
    <w:rsid w:val="007D70EA"/>
    <w:rsid w:val="007E492B"/>
    <w:rsid w:val="007F0258"/>
    <w:rsid w:val="007F0492"/>
    <w:rsid w:val="007F0D59"/>
    <w:rsid w:val="00803A25"/>
    <w:rsid w:val="008250BD"/>
    <w:rsid w:val="00832CBD"/>
    <w:rsid w:val="0084257B"/>
    <w:rsid w:val="008441AD"/>
    <w:rsid w:val="0085057A"/>
    <w:rsid w:val="00864B98"/>
    <w:rsid w:val="00870A5F"/>
    <w:rsid w:val="008749B3"/>
    <w:rsid w:val="008769CB"/>
    <w:rsid w:val="00892685"/>
    <w:rsid w:val="008A3F53"/>
    <w:rsid w:val="008A7425"/>
    <w:rsid w:val="008B01BB"/>
    <w:rsid w:val="008B44A8"/>
    <w:rsid w:val="008C27DD"/>
    <w:rsid w:val="00920579"/>
    <w:rsid w:val="0092431D"/>
    <w:rsid w:val="00924F7F"/>
    <w:rsid w:val="009279A2"/>
    <w:rsid w:val="00933657"/>
    <w:rsid w:val="00934033"/>
    <w:rsid w:val="00937FF1"/>
    <w:rsid w:val="009555BC"/>
    <w:rsid w:val="00962774"/>
    <w:rsid w:val="00971326"/>
    <w:rsid w:val="0097152B"/>
    <w:rsid w:val="009A2587"/>
    <w:rsid w:val="009B13D2"/>
    <w:rsid w:val="00A02959"/>
    <w:rsid w:val="00A03F6A"/>
    <w:rsid w:val="00A205C6"/>
    <w:rsid w:val="00A4044C"/>
    <w:rsid w:val="00A411B6"/>
    <w:rsid w:val="00A4799B"/>
    <w:rsid w:val="00A50B69"/>
    <w:rsid w:val="00A6073D"/>
    <w:rsid w:val="00A822DF"/>
    <w:rsid w:val="00AA50F9"/>
    <w:rsid w:val="00AC6279"/>
    <w:rsid w:val="00AC7D5B"/>
    <w:rsid w:val="00AD025E"/>
    <w:rsid w:val="00AD0AFA"/>
    <w:rsid w:val="00AE07D9"/>
    <w:rsid w:val="00AE4244"/>
    <w:rsid w:val="00AE65AF"/>
    <w:rsid w:val="00AE749F"/>
    <w:rsid w:val="00AF1B4A"/>
    <w:rsid w:val="00AF3D66"/>
    <w:rsid w:val="00B03166"/>
    <w:rsid w:val="00B07CD0"/>
    <w:rsid w:val="00B26E9C"/>
    <w:rsid w:val="00B33460"/>
    <w:rsid w:val="00B34489"/>
    <w:rsid w:val="00B410F7"/>
    <w:rsid w:val="00B41C48"/>
    <w:rsid w:val="00B571FD"/>
    <w:rsid w:val="00B6370D"/>
    <w:rsid w:val="00B677AD"/>
    <w:rsid w:val="00B73A26"/>
    <w:rsid w:val="00B769BB"/>
    <w:rsid w:val="00B836E3"/>
    <w:rsid w:val="00BA4812"/>
    <w:rsid w:val="00BB36C0"/>
    <w:rsid w:val="00BE5E24"/>
    <w:rsid w:val="00C054F2"/>
    <w:rsid w:val="00C12BC5"/>
    <w:rsid w:val="00C14F5C"/>
    <w:rsid w:val="00C34605"/>
    <w:rsid w:val="00C41273"/>
    <w:rsid w:val="00C41393"/>
    <w:rsid w:val="00C52027"/>
    <w:rsid w:val="00C56D73"/>
    <w:rsid w:val="00C643B0"/>
    <w:rsid w:val="00C6796A"/>
    <w:rsid w:val="00C7764F"/>
    <w:rsid w:val="00C80BBD"/>
    <w:rsid w:val="00C867CC"/>
    <w:rsid w:val="00C87C08"/>
    <w:rsid w:val="00CC26BF"/>
    <w:rsid w:val="00CC2880"/>
    <w:rsid w:val="00CC4A7D"/>
    <w:rsid w:val="00CD04E3"/>
    <w:rsid w:val="00CD306A"/>
    <w:rsid w:val="00CE719C"/>
    <w:rsid w:val="00D00B63"/>
    <w:rsid w:val="00D0268B"/>
    <w:rsid w:val="00D106E1"/>
    <w:rsid w:val="00D10DB3"/>
    <w:rsid w:val="00D12C0D"/>
    <w:rsid w:val="00D16741"/>
    <w:rsid w:val="00D17665"/>
    <w:rsid w:val="00D20CAD"/>
    <w:rsid w:val="00D325AB"/>
    <w:rsid w:val="00D41F89"/>
    <w:rsid w:val="00D64A1F"/>
    <w:rsid w:val="00D72362"/>
    <w:rsid w:val="00D82559"/>
    <w:rsid w:val="00D82B80"/>
    <w:rsid w:val="00D903B7"/>
    <w:rsid w:val="00D925E7"/>
    <w:rsid w:val="00DB10E0"/>
    <w:rsid w:val="00DD7FEB"/>
    <w:rsid w:val="00DE0C94"/>
    <w:rsid w:val="00DE24B8"/>
    <w:rsid w:val="00DF09E0"/>
    <w:rsid w:val="00DF22B5"/>
    <w:rsid w:val="00DF2B6D"/>
    <w:rsid w:val="00DF43EF"/>
    <w:rsid w:val="00E0532F"/>
    <w:rsid w:val="00E07806"/>
    <w:rsid w:val="00E15286"/>
    <w:rsid w:val="00E16991"/>
    <w:rsid w:val="00E2324C"/>
    <w:rsid w:val="00E24642"/>
    <w:rsid w:val="00E57287"/>
    <w:rsid w:val="00E7664B"/>
    <w:rsid w:val="00E90BF0"/>
    <w:rsid w:val="00E91939"/>
    <w:rsid w:val="00E92BB4"/>
    <w:rsid w:val="00EA1F28"/>
    <w:rsid w:val="00EA41C6"/>
    <w:rsid w:val="00EA7BAE"/>
    <w:rsid w:val="00EB6D24"/>
    <w:rsid w:val="00ED5F2B"/>
    <w:rsid w:val="00EE61A4"/>
    <w:rsid w:val="00EE683D"/>
    <w:rsid w:val="00EE7973"/>
    <w:rsid w:val="00EE7E2F"/>
    <w:rsid w:val="00EF0FDA"/>
    <w:rsid w:val="00EF2E5C"/>
    <w:rsid w:val="00F0045A"/>
    <w:rsid w:val="00F137A8"/>
    <w:rsid w:val="00F13B8E"/>
    <w:rsid w:val="00F337F0"/>
    <w:rsid w:val="00F33E8A"/>
    <w:rsid w:val="00F46CE4"/>
    <w:rsid w:val="00F47D54"/>
    <w:rsid w:val="00F557D6"/>
    <w:rsid w:val="00F60A60"/>
    <w:rsid w:val="00F75EE2"/>
    <w:rsid w:val="00F76666"/>
    <w:rsid w:val="00F81FEC"/>
    <w:rsid w:val="00F82CA2"/>
    <w:rsid w:val="00F97123"/>
    <w:rsid w:val="00FA6684"/>
    <w:rsid w:val="00FC048C"/>
    <w:rsid w:val="00FC596B"/>
    <w:rsid w:val="00FD3C34"/>
    <w:rsid w:val="00FE3CDB"/>
    <w:rsid w:val="00FE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C10E5"/>
  <w15:chartTrackingRefBased/>
  <w15:docId w15:val="{B3EBEE83-397C-47EA-BED3-1894405E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5338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53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53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338F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05338F"/>
  </w:style>
  <w:style w:type="character" w:styleId="Verwijzingopmerking">
    <w:name w:val="annotation reference"/>
    <w:basedOn w:val="Standaardalinea-lettertype"/>
    <w:uiPriority w:val="99"/>
    <w:semiHidden/>
    <w:unhideWhenUsed/>
    <w:rsid w:val="008769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769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769C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769C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769CB"/>
    <w:rPr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D00B63"/>
    <w:rPr>
      <w:i/>
      <w:iCs/>
    </w:rPr>
  </w:style>
  <w:style w:type="paragraph" w:styleId="Lijstalinea">
    <w:name w:val="List Paragraph"/>
    <w:basedOn w:val="Standaard"/>
    <w:uiPriority w:val="34"/>
    <w:qFormat/>
    <w:rsid w:val="00193CB8"/>
    <w:pPr>
      <w:ind w:left="720"/>
      <w:contextualSpacing/>
    </w:pPr>
  </w:style>
  <w:style w:type="paragraph" w:styleId="Revisie">
    <w:name w:val="Revision"/>
    <w:hidden/>
    <w:uiPriority w:val="99"/>
    <w:semiHidden/>
    <w:rsid w:val="006D23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60</Words>
  <Characters>10785</Characters>
  <Application>Microsoft Office Word</Application>
  <DocSecurity>4</DocSecurity>
  <Lines>89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tharina Ziekenhuis Eindhoven</Company>
  <LinksUpToDate>false</LinksUpToDate>
  <CharactersWithSpaces>1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Rovers</dc:creator>
  <cp:keywords/>
  <dc:description/>
  <cp:lastModifiedBy>Koen Rovers</cp:lastModifiedBy>
  <cp:revision>2</cp:revision>
  <dcterms:created xsi:type="dcterms:W3CDTF">2021-03-17T19:16:00Z</dcterms:created>
  <dcterms:modified xsi:type="dcterms:W3CDTF">2021-03-17T19:16:00Z</dcterms:modified>
</cp:coreProperties>
</file>